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F27FC5B" w14:textId="77777777" w:rsidR="007F140F" w:rsidRDefault="007F140F" w:rsidP="00486A9F">
      <w:pPr>
        <w:pStyle w:val="Heading1"/>
        <w:numPr>
          <w:ilvl w:val="0"/>
          <w:numId w:val="0"/>
        </w:numPr>
        <w:ind w:left="567"/>
      </w:pPr>
    </w:p>
    <w:p w14:paraId="5E584EE8" w14:textId="738F6524" w:rsidR="00994A3D" w:rsidRDefault="00654E8F" w:rsidP="00486A9F">
      <w:pPr>
        <w:pStyle w:val="Heading1"/>
        <w:numPr>
          <w:ilvl w:val="0"/>
          <w:numId w:val="0"/>
        </w:numPr>
        <w:ind w:left="567"/>
      </w:pPr>
      <w:r w:rsidRPr="00994A3D">
        <w:t>Supplementary Tables</w:t>
      </w:r>
      <w:r w:rsidR="0068610E">
        <w:t xml:space="preserve"> 2</w:t>
      </w:r>
      <w:r w:rsidR="00820078">
        <w:t>: Results for longitudinal mediation analysis</w:t>
      </w:r>
    </w:p>
    <w:p w14:paraId="7FC191C3" w14:textId="7C801357" w:rsidR="00C56F1F" w:rsidRPr="00177AA7" w:rsidRDefault="00113620" w:rsidP="00C56F1F">
      <w:pPr>
        <w:pStyle w:val="Caption"/>
        <w:rPr>
          <w:b w:val="0"/>
          <w:bCs w:val="0"/>
          <w:i/>
          <w:iCs/>
        </w:rPr>
      </w:pPr>
      <w:r w:rsidRPr="00994A3D">
        <w:t xml:space="preserve">Supplementary </w:t>
      </w:r>
      <w:r w:rsidR="00C56F1F" w:rsidRPr="00177AA7">
        <w:t xml:space="preserve">Table </w:t>
      </w:r>
      <w:r w:rsidR="00C56F1F">
        <w:t>2a</w:t>
      </w:r>
      <w:r w:rsidR="00C56F1F" w:rsidRPr="00177AA7">
        <w:t xml:space="preserve"> </w:t>
      </w:r>
      <w:r w:rsidR="00285FE7">
        <w:t>SED trajectory</w:t>
      </w:r>
      <w:r w:rsidR="00A73980">
        <w:t>-AL-CP</w:t>
      </w:r>
    </w:p>
    <w:tbl>
      <w:tblPr>
        <w:tblW w:w="14036" w:type="dxa"/>
        <w:tblLook w:val="04A0" w:firstRow="1" w:lastRow="0" w:firstColumn="1" w:lastColumn="0" w:noHBand="0" w:noVBand="1"/>
      </w:tblPr>
      <w:tblGrid>
        <w:gridCol w:w="1229"/>
        <w:gridCol w:w="2662"/>
        <w:gridCol w:w="1988"/>
        <w:gridCol w:w="1256"/>
        <w:gridCol w:w="1256"/>
        <w:gridCol w:w="2662"/>
        <w:gridCol w:w="1988"/>
        <w:gridCol w:w="995"/>
      </w:tblGrid>
      <w:tr w:rsidR="00815C9B" w:rsidRPr="00815C9B" w14:paraId="1D900E78" w14:textId="77777777" w:rsidTr="00941E49">
        <w:trPr>
          <w:trHeight w:val="360"/>
        </w:trPr>
        <w:tc>
          <w:tcPr>
            <w:tcW w:w="3891" w:type="dxa"/>
            <w:gridSpan w:val="2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4077505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Main mediation</w:t>
            </w:r>
          </w:p>
        </w:tc>
        <w:tc>
          <w:tcPr>
            <w:tcW w:w="1988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D2110FE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 xml:space="preserve">　</w:t>
            </w:r>
          </w:p>
        </w:tc>
        <w:tc>
          <w:tcPr>
            <w:tcW w:w="1256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895A164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 xml:space="preserve">　</w:t>
            </w:r>
          </w:p>
        </w:tc>
        <w:tc>
          <w:tcPr>
            <w:tcW w:w="1256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F5D26E3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 xml:space="preserve">　</w:t>
            </w:r>
          </w:p>
        </w:tc>
        <w:tc>
          <w:tcPr>
            <w:tcW w:w="2662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3A996B9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 xml:space="preserve">　</w:t>
            </w:r>
          </w:p>
        </w:tc>
        <w:tc>
          <w:tcPr>
            <w:tcW w:w="1988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C082341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 xml:space="preserve">　</w:t>
            </w:r>
          </w:p>
        </w:tc>
        <w:tc>
          <w:tcPr>
            <w:tcW w:w="995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F3D4BC1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 xml:space="preserve">　</w:t>
            </w:r>
          </w:p>
        </w:tc>
      </w:tr>
      <w:tr w:rsidR="00941E49" w:rsidRPr="00815C9B" w14:paraId="691B85F0" w14:textId="77777777" w:rsidTr="00941E49">
        <w:trPr>
          <w:trHeight w:val="340"/>
        </w:trPr>
        <w:tc>
          <w:tcPr>
            <w:tcW w:w="1229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E60A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Outcome:</w:t>
            </w:r>
          </w:p>
        </w:tc>
        <w:tc>
          <w:tcPr>
            <w:tcW w:w="4650" w:type="dxa"/>
            <w:gridSpan w:val="2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DC50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High Interference Pain</w:t>
            </w:r>
          </w:p>
        </w:tc>
        <w:tc>
          <w:tcPr>
            <w:tcW w:w="1256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91E5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  <w:tc>
          <w:tcPr>
            <w:tcW w:w="1256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FE2A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  <w:tc>
          <w:tcPr>
            <w:tcW w:w="2662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9AC0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  <w:tc>
          <w:tcPr>
            <w:tcW w:w="1988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9D94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  <w:tc>
          <w:tcPr>
            <w:tcW w:w="995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0AD5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</w:tr>
      <w:tr w:rsidR="00815C9B" w:rsidRPr="00815C9B" w14:paraId="3600DCB8" w14:textId="77777777" w:rsidTr="00941E49">
        <w:trPr>
          <w:trHeight w:val="360"/>
        </w:trPr>
        <w:tc>
          <w:tcPr>
            <w:tcW w:w="1229" w:type="dxa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noWrap/>
            <w:vAlign w:val="center"/>
            <w:hideMark/>
          </w:tcPr>
          <w:p w14:paraId="5FEE2C1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  <w:tc>
          <w:tcPr>
            <w:tcW w:w="12807" w:type="dxa"/>
            <w:gridSpan w:val="7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4F1D66E2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Social Trajectory - class (k=3, reference=2)</w:t>
            </w:r>
          </w:p>
        </w:tc>
      </w:tr>
      <w:tr w:rsidR="00815C9B" w:rsidRPr="00815C9B" w14:paraId="21ADA4AE" w14:textId="77777777" w:rsidTr="00941E49">
        <w:trPr>
          <w:trHeight w:val="34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58E8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</w:p>
        </w:tc>
        <w:tc>
          <w:tcPr>
            <w:tcW w:w="59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A2DC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Middle to hig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9EF2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</w:p>
        </w:tc>
        <w:tc>
          <w:tcPr>
            <w:tcW w:w="56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9FA1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High to low</w:t>
            </w:r>
          </w:p>
        </w:tc>
      </w:tr>
      <w:tr w:rsidR="00E62BD0" w:rsidRPr="00815C9B" w14:paraId="15C18D06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5BBD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lm-glm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21CD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7B87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Estima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E3E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-valu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EFB4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9260" w14:textId="77777777" w:rsidR="00815C9B" w:rsidRPr="00815C9B" w:rsidRDefault="00815C9B" w:rsidP="00815C9B">
            <w:pPr>
              <w:rPr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396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Estimat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032C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-value</w:t>
            </w:r>
          </w:p>
        </w:tc>
      </w:tr>
      <w:tr w:rsidR="00E62BD0" w:rsidRPr="00815C9B" w14:paraId="2879A4A8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D115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1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EB6C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CME (contro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4B13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1 (0, 0.0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04A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27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371C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DD8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CME (contro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62E8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0, 0.0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59F3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3104</w:t>
            </w:r>
          </w:p>
        </w:tc>
      </w:tr>
      <w:tr w:rsidR="00E62BD0" w:rsidRPr="00815C9B" w14:paraId="4F70A947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91A7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2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9E98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CME (treate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E86A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1 (-0.01, 0.0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F105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27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FD5E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F3F6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CME (treate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0507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0, 0.0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9D50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3104</w:t>
            </w:r>
          </w:p>
        </w:tc>
      </w:tr>
      <w:tr w:rsidR="00E62BD0" w:rsidRPr="00815C9B" w14:paraId="26156406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F0DF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3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656B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DE (contro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7B83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9 (0, 0.2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089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5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4A16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1CAA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DE (contro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642D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4 (-0.03, 0.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D197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293</w:t>
            </w:r>
          </w:p>
        </w:tc>
      </w:tr>
      <w:tr w:rsidR="00E62BD0" w:rsidRPr="00815C9B" w14:paraId="087C11FB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0FAD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4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1CFD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DE (treate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F823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1 (0, 0.2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5BF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5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DE88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C0CC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DE (treate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578E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4 (-0.03, 0.1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CFC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293</w:t>
            </w:r>
          </w:p>
        </w:tc>
      </w:tr>
      <w:tr w:rsidR="00E62BD0" w:rsidRPr="00815C9B" w14:paraId="74B88A9A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8F1F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5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4FEE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Total Effect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5C17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0.1 (0, 0.2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B726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0.04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E9A5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4BAA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Total Effect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81BD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4 (-0.03, 0.1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065A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2548</w:t>
            </w:r>
          </w:p>
        </w:tc>
      </w:tr>
      <w:tr w:rsidR="00E62BD0" w:rsidRPr="00815C9B" w14:paraId="7ECA7A3D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22F7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6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42A9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rop. Mediated (contro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1A9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5 (-0.1, 0.57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3053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310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BF89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CD5F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rop. Mediated (contro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B737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3 (-0.72, 0.8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7CA4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5052</w:t>
            </w:r>
          </w:p>
        </w:tc>
      </w:tr>
      <w:tr w:rsidR="00E62BD0" w:rsidRPr="00815C9B" w14:paraId="3F6D9C13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6E1F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7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6DC2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rop. Mediated (treate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84CB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7 (-0.12, 0.6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270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30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213D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ECC3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rop. Mediated (treate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D93F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4 (-0.67, 0.86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08A6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5052</w:t>
            </w:r>
          </w:p>
        </w:tc>
      </w:tr>
      <w:tr w:rsidR="00E62BD0" w:rsidRPr="00815C9B" w14:paraId="36B7C63C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6196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8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ABC7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CME (average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EDE7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1 (0, 0.0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6D04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27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11D6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2159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CME (average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2EAC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0, 0.0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401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3104</w:t>
            </w:r>
          </w:p>
        </w:tc>
      </w:tr>
      <w:tr w:rsidR="00E62BD0" w:rsidRPr="00815C9B" w14:paraId="50636F0E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C197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9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96E0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DE (average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BAC2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9 (0, 0.2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84D5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5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CFD8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8409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DE (average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1CB2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4 (-0.03, 0.1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A0D2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293</w:t>
            </w:r>
          </w:p>
        </w:tc>
      </w:tr>
      <w:tr w:rsidR="00E62BD0" w:rsidRPr="00815C9B" w14:paraId="0ED90A71" w14:textId="77777777" w:rsidTr="00941E49">
        <w:trPr>
          <w:trHeight w:val="34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52F7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10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9045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rop. Mediated (average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65EF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6 (-0.11, 0.59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4484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2DE5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7349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rop. Mediated (average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857C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4 (-0.7, 0.86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AC97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5052</w:t>
            </w:r>
          </w:p>
        </w:tc>
      </w:tr>
      <w:tr w:rsidR="00941E49" w:rsidRPr="00815C9B" w14:paraId="1FAC7890" w14:textId="77777777" w:rsidTr="00941E49">
        <w:trPr>
          <w:trHeight w:val="340"/>
        </w:trPr>
        <w:tc>
          <w:tcPr>
            <w:tcW w:w="1229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4A4C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Outcome:</w:t>
            </w:r>
          </w:p>
        </w:tc>
        <w:tc>
          <w:tcPr>
            <w:tcW w:w="4650" w:type="dxa"/>
            <w:gridSpan w:val="2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16C2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Low Interference Pain</w:t>
            </w:r>
          </w:p>
        </w:tc>
        <w:tc>
          <w:tcPr>
            <w:tcW w:w="1256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DF74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  <w:tc>
          <w:tcPr>
            <w:tcW w:w="1256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29D9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  <w:tc>
          <w:tcPr>
            <w:tcW w:w="2662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5953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  <w:tc>
          <w:tcPr>
            <w:tcW w:w="1988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A9C8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  <w:tc>
          <w:tcPr>
            <w:tcW w:w="995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3553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</w:tr>
      <w:tr w:rsidR="00815C9B" w:rsidRPr="00815C9B" w14:paraId="0D2750AF" w14:textId="77777777" w:rsidTr="00941E49">
        <w:trPr>
          <w:trHeight w:val="360"/>
        </w:trPr>
        <w:tc>
          <w:tcPr>
            <w:tcW w:w="1229" w:type="dxa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noWrap/>
            <w:vAlign w:val="center"/>
            <w:hideMark/>
          </w:tcPr>
          <w:p w14:paraId="3699E3C3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  <w:tc>
          <w:tcPr>
            <w:tcW w:w="12807" w:type="dxa"/>
            <w:gridSpan w:val="7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48C37333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Social Trajectory - class (k=3, reference=2)</w:t>
            </w:r>
          </w:p>
        </w:tc>
      </w:tr>
      <w:tr w:rsidR="00815C9B" w:rsidRPr="00815C9B" w14:paraId="19DDABE7" w14:textId="77777777" w:rsidTr="00941E49">
        <w:trPr>
          <w:trHeight w:val="34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054B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</w:p>
        </w:tc>
        <w:tc>
          <w:tcPr>
            <w:tcW w:w="59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DF2B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Middle to hig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550E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</w:p>
        </w:tc>
        <w:tc>
          <w:tcPr>
            <w:tcW w:w="56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CB29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High to low</w:t>
            </w:r>
          </w:p>
        </w:tc>
      </w:tr>
      <w:tr w:rsidR="00E62BD0" w:rsidRPr="00815C9B" w14:paraId="226E9B93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85BF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lm-glm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DF82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4004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Estima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9F5E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-valu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7852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AAD9" w14:textId="77777777" w:rsidR="00815C9B" w:rsidRPr="00815C9B" w:rsidRDefault="00815C9B" w:rsidP="00815C9B">
            <w:pPr>
              <w:rPr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1520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Estimat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300F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-value</w:t>
            </w:r>
          </w:p>
        </w:tc>
      </w:tr>
      <w:tr w:rsidR="00E62BD0" w:rsidRPr="00815C9B" w14:paraId="24C831D0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0E01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1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E74B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CME (contro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2B86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-0.02, 0.0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7026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69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2BB0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B628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CME (contro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17B6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-0.01, 0.0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92A2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7044</w:t>
            </w:r>
          </w:p>
        </w:tc>
      </w:tr>
      <w:tr w:rsidR="00E62BD0" w:rsidRPr="00815C9B" w14:paraId="126C7679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ADB0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lastRenderedPageBreak/>
              <w:t>2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0A76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CME (treate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1C52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-0.02, 0.0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4C4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69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4AFB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5247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CME (treate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587E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-0.01, 0.0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A66D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7044</w:t>
            </w:r>
          </w:p>
        </w:tc>
      </w:tr>
      <w:tr w:rsidR="00E62BD0" w:rsidRPr="00815C9B" w14:paraId="7888CC26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AF62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3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41FB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DE (contro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0BEE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3 (-0.07, 0.15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89D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58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0764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79D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DE (contro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35BF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-0.03 (-0.11, 0.06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ACA9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5334</w:t>
            </w:r>
          </w:p>
        </w:tc>
      </w:tr>
      <w:tr w:rsidR="00E62BD0" w:rsidRPr="00815C9B" w14:paraId="0202CC85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B834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4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7A09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DE (treate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6843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3 (-0.07, 0.15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A6A2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58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7BF4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1715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DE (treate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597E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-0.03 (-0.11, 0.0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20F2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5334</w:t>
            </w:r>
          </w:p>
        </w:tc>
      </w:tr>
      <w:tr w:rsidR="00E62BD0" w:rsidRPr="00815C9B" w14:paraId="666D83EB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AD4F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5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82E0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Total Effect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8752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3 (-0.07, 0.14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144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606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D5B0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7B29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Total Effect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8C8A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-0.03 (-0.11, 0.0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7043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5146</w:t>
            </w:r>
          </w:p>
        </w:tc>
      </w:tr>
      <w:tr w:rsidR="00E62BD0" w:rsidRPr="00815C9B" w14:paraId="28065AB6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B673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6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18B8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rop. Mediated (contro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147F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-0.02 (-1.42, 1.45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3B2F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84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350B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BEF7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rop. Mediated (contro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C6A6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1 (-0.81, 0.8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9BA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8578</w:t>
            </w:r>
          </w:p>
        </w:tc>
      </w:tr>
      <w:tr w:rsidR="00E62BD0" w:rsidRPr="00815C9B" w14:paraId="4D8750FC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CF30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7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1A76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rop. Mediated (treate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F948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-0.02 (-1.45, 1.46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25E3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84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2A10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9548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rop. Mediated (treate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D375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1 (-0.82, 0.8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035A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8578</w:t>
            </w:r>
          </w:p>
        </w:tc>
      </w:tr>
      <w:tr w:rsidR="00E62BD0" w:rsidRPr="00815C9B" w14:paraId="3FD2F1B7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C3B7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8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1A18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CME (average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0A05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-0.02, 0.0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5308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69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456E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598A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CME (average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CF08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-0.01, 0.0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662E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7044</w:t>
            </w:r>
          </w:p>
        </w:tc>
      </w:tr>
      <w:tr w:rsidR="00E62BD0" w:rsidRPr="00815C9B" w14:paraId="1AC3B9CF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CEC0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9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6A5A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DE (average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C6ED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3 (-0.07, 0.15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4FD5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58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8122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DEC7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DE (average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4192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-0.03 (-0.11, 0.06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709B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5334</w:t>
            </w:r>
          </w:p>
        </w:tc>
      </w:tr>
      <w:tr w:rsidR="00E62BD0" w:rsidRPr="00815C9B" w14:paraId="2E7248FF" w14:textId="77777777" w:rsidTr="00941E49">
        <w:trPr>
          <w:trHeight w:val="34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0952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10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87CD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rop. Mediated (average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845B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-0.02 (-1.44, 1.45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A2CD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84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632B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5A83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rop. Mediated (average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3107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1 (-0.81, 0.8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A06D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8578</w:t>
            </w:r>
          </w:p>
        </w:tc>
      </w:tr>
      <w:tr w:rsidR="00E62BD0" w:rsidRPr="00815C9B" w14:paraId="1B73FDD6" w14:textId="77777777" w:rsidTr="00941E49">
        <w:trPr>
          <w:trHeight w:val="340"/>
        </w:trPr>
        <w:tc>
          <w:tcPr>
            <w:tcW w:w="1229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187B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Outcome:</w:t>
            </w:r>
          </w:p>
        </w:tc>
        <w:tc>
          <w:tcPr>
            <w:tcW w:w="2662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0938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3+ Pain</w:t>
            </w:r>
          </w:p>
        </w:tc>
        <w:tc>
          <w:tcPr>
            <w:tcW w:w="1988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576D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  <w:tc>
          <w:tcPr>
            <w:tcW w:w="1256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BF45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  <w:tc>
          <w:tcPr>
            <w:tcW w:w="1256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AFA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  <w:tc>
          <w:tcPr>
            <w:tcW w:w="2662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8D2D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  <w:tc>
          <w:tcPr>
            <w:tcW w:w="1988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E172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  <w:tc>
          <w:tcPr>
            <w:tcW w:w="995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B40C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</w:tr>
      <w:tr w:rsidR="00815C9B" w:rsidRPr="00815C9B" w14:paraId="33429524" w14:textId="77777777" w:rsidTr="00941E49">
        <w:trPr>
          <w:trHeight w:val="360"/>
        </w:trPr>
        <w:tc>
          <w:tcPr>
            <w:tcW w:w="1229" w:type="dxa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noWrap/>
            <w:vAlign w:val="center"/>
            <w:hideMark/>
          </w:tcPr>
          <w:p w14:paraId="4BDDCD8A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  <w:tc>
          <w:tcPr>
            <w:tcW w:w="12807" w:type="dxa"/>
            <w:gridSpan w:val="7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1722F5F6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Social Trajectory - class (k=3, reference=2)</w:t>
            </w:r>
          </w:p>
        </w:tc>
      </w:tr>
      <w:tr w:rsidR="00815C9B" w:rsidRPr="00815C9B" w14:paraId="1F7B19DC" w14:textId="77777777" w:rsidTr="00941E49">
        <w:trPr>
          <w:trHeight w:val="34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5774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</w:p>
        </w:tc>
        <w:tc>
          <w:tcPr>
            <w:tcW w:w="59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BAA8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Middle to hig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9DBE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</w:p>
        </w:tc>
        <w:tc>
          <w:tcPr>
            <w:tcW w:w="56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4C47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High to low</w:t>
            </w:r>
          </w:p>
        </w:tc>
      </w:tr>
      <w:tr w:rsidR="00E62BD0" w:rsidRPr="00815C9B" w14:paraId="757B6E33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CD22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lm-glm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84BF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3C5F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Estima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F01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-valu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70B3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6988" w14:textId="77777777" w:rsidR="00815C9B" w:rsidRPr="00815C9B" w:rsidRDefault="00815C9B" w:rsidP="00815C9B">
            <w:pPr>
              <w:rPr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4C78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Estimat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44B3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-value</w:t>
            </w:r>
          </w:p>
        </w:tc>
      </w:tr>
      <w:tr w:rsidR="00E62BD0" w:rsidRPr="00815C9B" w14:paraId="0A8B2384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9F4E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1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21B7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CME (contro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5408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-0.01, 0.0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75C6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68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EF9E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4D34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CME (contro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7E56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0, 0.0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76CA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695</w:t>
            </w:r>
          </w:p>
        </w:tc>
      </w:tr>
      <w:tr w:rsidR="00E62BD0" w:rsidRPr="00815C9B" w14:paraId="1BFFC40A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2372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2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917F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CME (treate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A11B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-0.01, 0.0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7F33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68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7AB4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278D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CME (treate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3619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-0.01, 0.0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29CE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695</w:t>
            </w:r>
          </w:p>
        </w:tc>
      </w:tr>
      <w:tr w:rsidR="00E62BD0" w:rsidRPr="00815C9B" w14:paraId="593EB723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8561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3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BA99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DE (contro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49B0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0.12 (0.01, 0.24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B110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0.024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A1A1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902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DE (contro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1888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6 (-0.01, 0.1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EB60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1194</w:t>
            </w:r>
          </w:p>
        </w:tc>
      </w:tr>
      <w:tr w:rsidR="00E62BD0" w:rsidRPr="00815C9B" w14:paraId="03DD40FC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9DE5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4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2E6A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DE (treate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5248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0.12 (0.02, 0.24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495B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0.024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008C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E88E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DE (treate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666D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6 (-0.01, 0.1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517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1194</w:t>
            </w:r>
          </w:p>
        </w:tc>
      </w:tr>
      <w:tr w:rsidR="00E62BD0" w:rsidRPr="00815C9B" w14:paraId="23FF3B5E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AA5C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5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68B6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Total Effect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C710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0.12 (0.02, 0.24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8C74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0.020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F73C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A260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Total Effect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EDBA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6 (-0.01, 0.1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E2E4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105</w:t>
            </w:r>
          </w:p>
        </w:tc>
      </w:tr>
      <w:tr w:rsidR="00E62BD0" w:rsidRPr="00815C9B" w14:paraId="770F8BD9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466A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6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0C0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rop. Mediated (contro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3E6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1 (-0.09, 0.24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FC09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69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B538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F7EA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rop. Mediated (contro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AC4B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1 (-0.24, 0.4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7C62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7536</w:t>
            </w:r>
          </w:p>
        </w:tc>
      </w:tr>
      <w:tr w:rsidR="00E62BD0" w:rsidRPr="00815C9B" w14:paraId="634981D8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F247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7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5DBD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rop. Mediated (treate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1499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2 (-0.12, 0.27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EB8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69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7700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0B40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rop. Mediated (treate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5E55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1 (-0.24, 0.4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B2AD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7536</w:t>
            </w:r>
          </w:p>
        </w:tc>
      </w:tr>
      <w:tr w:rsidR="00E62BD0" w:rsidRPr="00815C9B" w14:paraId="6313A35A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23FF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8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B006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CME (average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AD79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-0.01, 0.0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C5E3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68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6184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ECCD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CME (average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6B3C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0, 0.0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B2E4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695</w:t>
            </w:r>
          </w:p>
        </w:tc>
      </w:tr>
      <w:tr w:rsidR="00E62BD0" w:rsidRPr="00815C9B" w14:paraId="08F05E52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9B53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9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7AA5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DE (average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EE53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0.12 (0.01, 0.24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AC96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0.024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C670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AF9F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DE (average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473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6 (-0.01, 0.1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1A3C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1194</w:t>
            </w:r>
          </w:p>
        </w:tc>
      </w:tr>
      <w:tr w:rsidR="00E62BD0" w:rsidRPr="00815C9B" w14:paraId="0F64847B" w14:textId="77777777" w:rsidTr="00941E49">
        <w:trPr>
          <w:trHeight w:val="34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2032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10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DEAD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rop. Mediated (average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7BC0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2 (-0.1, 0.26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339E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69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F716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D3CC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rop. Mediated (average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F38E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1 (-0.24, 0.4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5C22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7536</w:t>
            </w:r>
          </w:p>
        </w:tc>
      </w:tr>
      <w:tr w:rsidR="00E62BD0" w:rsidRPr="00815C9B" w14:paraId="77A59189" w14:textId="77777777" w:rsidTr="00941E49">
        <w:trPr>
          <w:trHeight w:val="340"/>
        </w:trPr>
        <w:tc>
          <w:tcPr>
            <w:tcW w:w="1229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2D64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Outcome:</w:t>
            </w:r>
          </w:p>
        </w:tc>
        <w:tc>
          <w:tcPr>
            <w:tcW w:w="2662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0C79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0-2 Pain</w:t>
            </w:r>
          </w:p>
        </w:tc>
        <w:tc>
          <w:tcPr>
            <w:tcW w:w="1988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722D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  <w:tc>
          <w:tcPr>
            <w:tcW w:w="1256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D142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  <w:tc>
          <w:tcPr>
            <w:tcW w:w="1256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B18F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  <w:tc>
          <w:tcPr>
            <w:tcW w:w="2662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99F5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  <w:tc>
          <w:tcPr>
            <w:tcW w:w="1988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322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  <w:tc>
          <w:tcPr>
            <w:tcW w:w="995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0BEF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</w:tr>
      <w:tr w:rsidR="00815C9B" w:rsidRPr="00815C9B" w14:paraId="42177AA1" w14:textId="77777777" w:rsidTr="00941E49">
        <w:trPr>
          <w:trHeight w:val="360"/>
        </w:trPr>
        <w:tc>
          <w:tcPr>
            <w:tcW w:w="1229" w:type="dxa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noWrap/>
            <w:vAlign w:val="center"/>
            <w:hideMark/>
          </w:tcPr>
          <w:p w14:paraId="25CD1A13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  <w:tc>
          <w:tcPr>
            <w:tcW w:w="12807" w:type="dxa"/>
            <w:gridSpan w:val="7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486E148F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Social Trajectory - class (k=3, reference=2)</w:t>
            </w:r>
          </w:p>
        </w:tc>
      </w:tr>
      <w:tr w:rsidR="00815C9B" w:rsidRPr="00815C9B" w14:paraId="61A2DD70" w14:textId="77777777" w:rsidTr="00941E49">
        <w:trPr>
          <w:trHeight w:val="34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53AC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</w:p>
        </w:tc>
        <w:tc>
          <w:tcPr>
            <w:tcW w:w="59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B784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Middle to hig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081D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</w:p>
        </w:tc>
        <w:tc>
          <w:tcPr>
            <w:tcW w:w="56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0D1C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High to low</w:t>
            </w:r>
          </w:p>
        </w:tc>
      </w:tr>
      <w:tr w:rsidR="00E62BD0" w:rsidRPr="00815C9B" w14:paraId="263697ED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EBAD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lm-glm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2B75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F8A8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Estima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EDA5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-valu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97A7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AACC" w14:textId="77777777" w:rsidR="00815C9B" w:rsidRPr="00815C9B" w:rsidRDefault="00815C9B" w:rsidP="00815C9B">
            <w:pPr>
              <w:rPr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38BD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Estimat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8253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-value</w:t>
            </w:r>
          </w:p>
        </w:tc>
      </w:tr>
      <w:tr w:rsidR="00E62BD0" w:rsidRPr="00815C9B" w14:paraId="2FE80E3C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168C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1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BC39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CME (contro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957F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-0.01, 0.0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0B37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9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3444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F524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CME (contro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10C9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-0.01, 0.0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DD63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912</w:t>
            </w:r>
          </w:p>
        </w:tc>
      </w:tr>
      <w:tr w:rsidR="00E62BD0" w:rsidRPr="00815C9B" w14:paraId="1F627707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E398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2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2938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CME (treate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0B8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-0.01, 0.0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3C9D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9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2A53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A373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CME (treate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1878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-0.01, 0.0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7515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912</w:t>
            </w:r>
          </w:p>
        </w:tc>
      </w:tr>
      <w:tr w:rsidR="00E62BD0" w:rsidRPr="00815C9B" w14:paraId="6E77AB5E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1D90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lastRenderedPageBreak/>
              <w:t>3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E4DF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DE (contro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0465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2 (-0.08, 0.1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782D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7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15E2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8082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DE (contro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A2F0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-0.03 (-0.11, 0.04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B55D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401</w:t>
            </w:r>
          </w:p>
        </w:tc>
      </w:tr>
      <w:tr w:rsidR="00E62BD0" w:rsidRPr="00815C9B" w14:paraId="22047DA3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1547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4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46CC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DE (treate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B948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2 (-0.08, 0.1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C956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7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BB56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BCF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DE (treate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3634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-0.03 (-0.11, 0.04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3BC3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401</w:t>
            </w:r>
          </w:p>
        </w:tc>
      </w:tr>
      <w:tr w:rsidR="00E62BD0" w:rsidRPr="00815C9B" w14:paraId="79EDD4F6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88DE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5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7E65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Total Effect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C90C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2 (-0.08, 0.1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C1D4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72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AE25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89E6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Total Effect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08D4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-0.03 (-0.11, 0.04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A9C6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399</w:t>
            </w:r>
          </w:p>
        </w:tc>
      </w:tr>
      <w:tr w:rsidR="00E62BD0" w:rsidRPr="00815C9B" w14:paraId="0A21ED31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DEE0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6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F47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rop. Mediated (contro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6E5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-0.01 (-1.32, 1.29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D60A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95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3BD0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6FE7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rop. Mediated (contro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ECDA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-0.72, 0.7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2B75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915</w:t>
            </w:r>
          </w:p>
        </w:tc>
      </w:tr>
      <w:tr w:rsidR="00E62BD0" w:rsidRPr="00815C9B" w14:paraId="4C5760C2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216E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7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4E6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rop. Mediated (treate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BBC6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-0.01 (-1.34, 1.29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8148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95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85A4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C04A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rop. Mediated (treate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BD50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-0.72, 0.7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6528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915</w:t>
            </w:r>
          </w:p>
        </w:tc>
      </w:tr>
      <w:tr w:rsidR="00E62BD0" w:rsidRPr="00815C9B" w14:paraId="1866E665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D947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8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5AB9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CME (average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548E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-0.01, 0.0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B442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9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3EAB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CECF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CME (average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A6E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-0.01, 0.0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CABE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912</w:t>
            </w:r>
          </w:p>
        </w:tc>
      </w:tr>
      <w:tr w:rsidR="00E62BD0" w:rsidRPr="00815C9B" w14:paraId="4A6DD2D5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5E79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9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211F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DE (average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81F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2 (-0.08, 0.1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F908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7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72C2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67EC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DE (average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B4B5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-0.03 (-0.11, 0.04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53C6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401</w:t>
            </w:r>
          </w:p>
        </w:tc>
      </w:tr>
      <w:tr w:rsidR="00E62BD0" w:rsidRPr="00815C9B" w14:paraId="3827D07C" w14:textId="77777777" w:rsidTr="00941E49">
        <w:trPr>
          <w:trHeight w:val="34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119D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10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A4E0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rop. Mediated (average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147F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-0.01 (-1.33, 1.29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0DED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95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0301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2942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rop. Mediated (average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B865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-0.72, 0.7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D85A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915</w:t>
            </w:r>
          </w:p>
        </w:tc>
      </w:tr>
      <w:tr w:rsidR="00E62BD0" w:rsidRPr="00815C9B" w14:paraId="282B09AD" w14:textId="77777777" w:rsidTr="00941E49">
        <w:trPr>
          <w:trHeight w:val="360"/>
        </w:trPr>
        <w:tc>
          <w:tcPr>
            <w:tcW w:w="1229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EC14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 xml:space="preserve">　</w:t>
            </w:r>
          </w:p>
        </w:tc>
        <w:tc>
          <w:tcPr>
            <w:tcW w:w="2662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9C99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 xml:space="preserve">　</w:t>
            </w:r>
          </w:p>
        </w:tc>
        <w:tc>
          <w:tcPr>
            <w:tcW w:w="1988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718D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 xml:space="preserve">　</w:t>
            </w:r>
          </w:p>
        </w:tc>
        <w:tc>
          <w:tcPr>
            <w:tcW w:w="1256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EB24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 xml:space="preserve">　</w:t>
            </w:r>
          </w:p>
        </w:tc>
        <w:tc>
          <w:tcPr>
            <w:tcW w:w="1256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9168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 xml:space="preserve">　</w:t>
            </w:r>
          </w:p>
        </w:tc>
        <w:tc>
          <w:tcPr>
            <w:tcW w:w="2662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07A3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 xml:space="preserve">　</w:t>
            </w:r>
          </w:p>
        </w:tc>
        <w:tc>
          <w:tcPr>
            <w:tcW w:w="1988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F5A6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 xml:space="preserve">　</w:t>
            </w:r>
          </w:p>
        </w:tc>
        <w:tc>
          <w:tcPr>
            <w:tcW w:w="995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977B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 xml:space="preserve">　</w:t>
            </w:r>
          </w:p>
        </w:tc>
      </w:tr>
      <w:tr w:rsidR="00815C9B" w:rsidRPr="00815C9B" w14:paraId="5C221BDA" w14:textId="77777777" w:rsidTr="00941E49">
        <w:trPr>
          <w:trHeight w:val="360"/>
        </w:trPr>
        <w:tc>
          <w:tcPr>
            <w:tcW w:w="3891" w:type="dxa"/>
            <w:gridSpan w:val="2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61EE9F9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Moderated mediation</w:t>
            </w:r>
          </w:p>
        </w:tc>
        <w:tc>
          <w:tcPr>
            <w:tcW w:w="1988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B02AACE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 xml:space="preserve">　</w:t>
            </w:r>
          </w:p>
        </w:tc>
        <w:tc>
          <w:tcPr>
            <w:tcW w:w="1256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05F8743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 xml:space="preserve">　</w:t>
            </w:r>
          </w:p>
        </w:tc>
        <w:tc>
          <w:tcPr>
            <w:tcW w:w="1256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BD4FACC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 xml:space="preserve">　</w:t>
            </w:r>
          </w:p>
        </w:tc>
        <w:tc>
          <w:tcPr>
            <w:tcW w:w="2662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4A6157C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 xml:space="preserve">　</w:t>
            </w:r>
          </w:p>
        </w:tc>
        <w:tc>
          <w:tcPr>
            <w:tcW w:w="1988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2932ACA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 xml:space="preserve">　</w:t>
            </w:r>
          </w:p>
        </w:tc>
        <w:tc>
          <w:tcPr>
            <w:tcW w:w="995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2DD3AB5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 xml:space="preserve">　</w:t>
            </w:r>
          </w:p>
        </w:tc>
      </w:tr>
      <w:tr w:rsidR="00941E49" w:rsidRPr="00815C9B" w14:paraId="36F1887C" w14:textId="77777777" w:rsidTr="00941E49">
        <w:trPr>
          <w:trHeight w:val="340"/>
        </w:trPr>
        <w:tc>
          <w:tcPr>
            <w:tcW w:w="1229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72D5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Outcome:</w:t>
            </w:r>
          </w:p>
        </w:tc>
        <w:tc>
          <w:tcPr>
            <w:tcW w:w="4650" w:type="dxa"/>
            <w:gridSpan w:val="2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19C9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High Interference Pain</w:t>
            </w:r>
          </w:p>
        </w:tc>
        <w:tc>
          <w:tcPr>
            <w:tcW w:w="1256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2E00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  <w:tc>
          <w:tcPr>
            <w:tcW w:w="1256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AB1E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  <w:tc>
          <w:tcPr>
            <w:tcW w:w="2662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4DC6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  <w:tc>
          <w:tcPr>
            <w:tcW w:w="1988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A7C2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  <w:tc>
          <w:tcPr>
            <w:tcW w:w="995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76A6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</w:tr>
      <w:tr w:rsidR="00815C9B" w:rsidRPr="00815C9B" w14:paraId="18F3A1F3" w14:textId="77777777" w:rsidTr="00941E49">
        <w:trPr>
          <w:trHeight w:val="360"/>
        </w:trPr>
        <w:tc>
          <w:tcPr>
            <w:tcW w:w="1229" w:type="dxa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noWrap/>
            <w:vAlign w:val="center"/>
            <w:hideMark/>
          </w:tcPr>
          <w:p w14:paraId="6B0DD024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  <w:tc>
          <w:tcPr>
            <w:tcW w:w="12807" w:type="dxa"/>
            <w:gridSpan w:val="7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0BF6DFC8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Social Trajectory - class (k=3, reference=2)</w:t>
            </w:r>
          </w:p>
        </w:tc>
      </w:tr>
      <w:tr w:rsidR="00815C9B" w:rsidRPr="00815C9B" w14:paraId="50600FF2" w14:textId="77777777" w:rsidTr="00941E49">
        <w:trPr>
          <w:trHeight w:val="34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93C9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</w:p>
        </w:tc>
        <w:tc>
          <w:tcPr>
            <w:tcW w:w="59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5BD0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Middle to hig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1393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</w:p>
        </w:tc>
        <w:tc>
          <w:tcPr>
            <w:tcW w:w="56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E684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High to low</w:t>
            </w:r>
          </w:p>
        </w:tc>
      </w:tr>
      <w:tr w:rsidR="00E62BD0" w:rsidRPr="00815C9B" w14:paraId="174D2B72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A762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lm-glm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26BC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9C63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Estima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749B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-valu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403E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4D82" w14:textId="77777777" w:rsidR="00815C9B" w:rsidRPr="00815C9B" w:rsidRDefault="00815C9B" w:rsidP="00815C9B">
            <w:pPr>
              <w:rPr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5CE7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Estimat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DA5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-value</w:t>
            </w:r>
          </w:p>
        </w:tc>
      </w:tr>
      <w:tr w:rsidR="00E62BD0" w:rsidRPr="00815C9B" w14:paraId="5D010CA2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7BF9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C4D7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CME (contro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4D97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0, 0.0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5965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27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52BB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9E02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CME (contro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96E8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0, 0.0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168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316</w:t>
            </w:r>
          </w:p>
        </w:tc>
      </w:tr>
      <w:tr w:rsidR="00E62BD0" w:rsidRPr="00815C9B" w14:paraId="5D7E2D17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7E6B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8100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CME (treate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A455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1 (-0.01, 0.0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27B9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2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ABB0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63B8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CME (treate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4916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0, 0.0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9029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319</w:t>
            </w:r>
          </w:p>
        </w:tc>
      </w:tr>
      <w:tr w:rsidR="00E62BD0" w:rsidRPr="00815C9B" w14:paraId="77621237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AE09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7192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DE (contro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FA3B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9 (-0.01, 0.2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7D93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9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6FED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DD4C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DE (contro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6C5F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4 (-0.07, 0.1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6875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472</w:t>
            </w:r>
          </w:p>
        </w:tc>
      </w:tr>
      <w:tr w:rsidR="00E62BD0" w:rsidRPr="00815C9B" w14:paraId="53821090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AD4A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932D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DE (treate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EE07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1 (-0.01, 0.2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63B9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9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A09A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F91A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DE (treate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4D63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4 (-0.07, 0.1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9ADF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472</w:t>
            </w:r>
          </w:p>
        </w:tc>
      </w:tr>
      <w:tr w:rsidR="00E62BD0" w:rsidRPr="00815C9B" w14:paraId="16F239F8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3CF4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31E9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Total Effect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863F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1 (-0.01, 0.2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E71E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7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47A2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F49C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Total Effect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C7BB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4 (-0.07, 0.1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4094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444</w:t>
            </w:r>
          </w:p>
        </w:tc>
      </w:tr>
      <w:tr w:rsidR="00E62BD0" w:rsidRPr="00815C9B" w14:paraId="0233C3BC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AE84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EC79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rop. Mediated (contro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B4BA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4 (-0.21, 0.6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0415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33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8288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65BB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rop. Mediated (contro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BE54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2 (-0.61, 0.7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7F0D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623</w:t>
            </w:r>
          </w:p>
        </w:tc>
      </w:tr>
      <w:tr w:rsidR="00E62BD0" w:rsidRPr="00815C9B" w14:paraId="5850811A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A4A5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FAE6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rop. Mediated (treate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39CD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6 (-0.19, 0.6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24D8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33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553A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54FB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rop. Mediated (treate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02E4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3 (-0.57, 0.7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B947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623</w:t>
            </w:r>
          </w:p>
        </w:tc>
      </w:tr>
      <w:tr w:rsidR="00E62BD0" w:rsidRPr="00815C9B" w14:paraId="0518B597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B803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FE56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CME (average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32BC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1 (0, 0.0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3C1F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27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6BC4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3DBB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CME (average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0EC4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0, 0.0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5B4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318</w:t>
            </w:r>
          </w:p>
        </w:tc>
      </w:tr>
      <w:tr w:rsidR="00E62BD0" w:rsidRPr="00815C9B" w14:paraId="6ECA398B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27B1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6FDF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DE (average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64D2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1 (-0.01, 0.2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CFF0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9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151C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B4BB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DE (average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307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4 (-0.07, 0.1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35F9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472</w:t>
            </w:r>
          </w:p>
        </w:tc>
      </w:tr>
      <w:tr w:rsidR="00E62BD0" w:rsidRPr="00815C9B" w14:paraId="0BF2D6F6" w14:textId="77777777" w:rsidTr="00941E49">
        <w:trPr>
          <w:trHeight w:val="34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6A27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404C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rop. Mediated (average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6D3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5 (-0.2, 0.6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B283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3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30E5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8AD9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rop. Mediated (average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6F84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2 (-0.59, 0.7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D5C6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624</w:t>
            </w:r>
          </w:p>
        </w:tc>
      </w:tr>
      <w:tr w:rsidR="00941E49" w:rsidRPr="00815C9B" w14:paraId="763C3CC9" w14:textId="77777777" w:rsidTr="00941E49">
        <w:trPr>
          <w:trHeight w:val="340"/>
        </w:trPr>
        <w:tc>
          <w:tcPr>
            <w:tcW w:w="1229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6086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Outcome:</w:t>
            </w:r>
          </w:p>
        </w:tc>
        <w:tc>
          <w:tcPr>
            <w:tcW w:w="4650" w:type="dxa"/>
            <w:gridSpan w:val="2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E79F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Low Interference Pain</w:t>
            </w:r>
          </w:p>
        </w:tc>
        <w:tc>
          <w:tcPr>
            <w:tcW w:w="1256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8AD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  <w:tc>
          <w:tcPr>
            <w:tcW w:w="1256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3569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  <w:tc>
          <w:tcPr>
            <w:tcW w:w="2662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F3E8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  <w:tc>
          <w:tcPr>
            <w:tcW w:w="1988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E14D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  <w:tc>
          <w:tcPr>
            <w:tcW w:w="995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0E87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</w:tr>
      <w:tr w:rsidR="00815C9B" w:rsidRPr="00815C9B" w14:paraId="2B62626C" w14:textId="77777777" w:rsidTr="00941E49">
        <w:trPr>
          <w:trHeight w:val="360"/>
        </w:trPr>
        <w:tc>
          <w:tcPr>
            <w:tcW w:w="1229" w:type="dxa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noWrap/>
            <w:vAlign w:val="center"/>
            <w:hideMark/>
          </w:tcPr>
          <w:p w14:paraId="7FF4F2DC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  <w:tc>
          <w:tcPr>
            <w:tcW w:w="12807" w:type="dxa"/>
            <w:gridSpan w:val="7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7315EE43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Social Trajectory - class (k=3, reference=2)</w:t>
            </w:r>
          </w:p>
        </w:tc>
      </w:tr>
      <w:tr w:rsidR="00815C9B" w:rsidRPr="00815C9B" w14:paraId="5D78D0AB" w14:textId="77777777" w:rsidTr="00941E49">
        <w:trPr>
          <w:trHeight w:val="34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9A3B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</w:p>
        </w:tc>
        <w:tc>
          <w:tcPr>
            <w:tcW w:w="59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B0D6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Middle to hig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CEB1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</w:p>
        </w:tc>
        <w:tc>
          <w:tcPr>
            <w:tcW w:w="56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4B0C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High to low</w:t>
            </w:r>
          </w:p>
        </w:tc>
      </w:tr>
      <w:tr w:rsidR="00E62BD0" w:rsidRPr="00815C9B" w14:paraId="16E7AF61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0AA2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lm-glm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D2DF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B61D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Estima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4F2E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-valu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469D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E9FF" w14:textId="77777777" w:rsidR="00815C9B" w:rsidRPr="00815C9B" w:rsidRDefault="00815C9B" w:rsidP="00815C9B">
            <w:pPr>
              <w:rPr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CA3B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Estimat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172B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-value</w:t>
            </w:r>
          </w:p>
        </w:tc>
      </w:tr>
      <w:tr w:rsidR="00E62BD0" w:rsidRPr="00815C9B" w14:paraId="58CEB8DE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DF26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9684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CME (contro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F40A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-0.02, 0.0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CBF2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73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D21C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7C26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CME (contro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A0EF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-0.01, 0.0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D694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740</w:t>
            </w:r>
          </w:p>
        </w:tc>
      </w:tr>
      <w:tr w:rsidR="00E62BD0" w:rsidRPr="00815C9B" w14:paraId="4CC136C2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F2F8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D128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CME (treate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ED29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-0.02, 0.0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FAA9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7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0B27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7E0F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CME (treate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C357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-0.01, 0.0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BBCA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739</w:t>
            </w:r>
          </w:p>
        </w:tc>
      </w:tr>
      <w:tr w:rsidR="00E62BD0" w:rsidRPr="00815C9B" w14:paraId="08891B94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8C6A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9379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DE (contro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886A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5 (-0.06, 0.17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FCDC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43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6028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CF5F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DE (contro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5E7C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1 (-0.11, 0.1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6EF8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866</w:t>
            </w:r>
          </w:p>
        </w:tc>
      </w:tr>
      <w:tr w:rsidR="00E62BD0" w:rsidRPr="00815C9B" w14:paraId="78A17743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BD6F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F56F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DE (treate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8050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5 (-0.06, 0.17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407F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43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3442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B18C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DE (treate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457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1 (-0.11, 0.1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C403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866</w:t>
            </w:r>
          </w:p>
        </w:tc>
      </w:tr>
      <w:tr w:rsidR="00E62BD0" w:rsidRPr="00815C9B" w14:paraId="6D8F3C7B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2CD0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21EC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Total Effect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25F7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5 (-0.06, 0.17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364C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45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B29D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02EE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Total Effect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52C2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1 (-0.11, 0.1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9E56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886</w:t>
            </w:r>
          </w:p>
        </w:tc>
      </w:tr>
      <w:tr w:rsidR="00E62BD0" w:rsidRPr="00815C9B" w14:paraId="5DE3C9E8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2276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D260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rop. Mediated (contro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679F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-0.02 (-1.33, 1.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01D3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8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C4EE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D107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rop. Mediated (contro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C90B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-0.73, 0.7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7A20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956</w:t>
            </w:r>
          </w:p>
        </w:tc>
      </w:tr>
      <w:tr w:rsidR="00E62BD0" w:rsidRPr="00815C9B" w14:paraId="78550819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B089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36C8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rop. Mediated (treate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8DA4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-0.02 (-1.36, 1.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B78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8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8B22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64D4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rop. Mediated (treate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EBCF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-0.75, 0.76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5962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956</w:t>
            </w:r>
          </w:p>
        </w:tc>
      </w:tr>
      <w:tr w:rsidR="00E62BD0" w:rsidRPr="00815C9B" w14:paraId="236AC543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9EE4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7BC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CME (average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5662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-0.02, 0.0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BB13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7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C110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51B7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CME (average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973A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-0.01, 0.0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32F6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738</w:t>
            </w:r>
          </w:p>
        </w:tc>
      </w:tr>
      <w:tr w:rsidR="00E62BD0" w:rsidRPr="00815C9B" w14:paraId="5A321935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502A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3744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DE (average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2E0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5 (-0.06, 0.17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B169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43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C2D7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86B3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DE (average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5DA3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1 (-0.11, 0.1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238A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866</w:t>
            </w:r>
          </w:p>
        </w:tc>
      </w:tr>
      <w:tr w:rsidR="00E62BD0" w:rsidRPr="00815C9B" w14:paraId="5C643405" w14:textId="77777777" w:rsidTr="00941E49">
        <w:trPr>
          <w:trHeight w:val="34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E94F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5A7B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rop. Mediated (average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1844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-0.02 (-1.35, 1.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E503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8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64C1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1097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rop. Mediated (average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277A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-0.74, 0.76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5D1F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956</w:t>
            </w:r>
          </w:p>
        </w:tc>
      </w:tr>
      <w:tr w:rsidR="00E62BD0" w:rsidRPr="00815C9B" w14:paraId="49074A1C" w14:textId="77777777" w:rsidTr="00941E49">
        <w:trPr>
          <w:trHeight w:val="340"/>
        </w:trPr>
        <w:tc>
          <w:tcPr>
            <w:tcW w:w="1229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81C8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Outcome:</w:t>
            </w:r>
          </w:p>
        </w:tc>
        <w:tc>
          <w:tcPr>
            <w:tcW w:w="2662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8097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3+ Pain</w:t>
            </w:r>
          </w:p>
        </w:tc>
        <w:tc>
          <w:tcPr>
            <w:tcW w:w="1988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FDC5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  <w:tc>
          <w:tcPr>
            <w:tcW w:w="1256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2B08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  <w:tc>
          <w:tcPr>
            <w:tcW w:w="1256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C226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  <w:tc>
          <w:tcPr>
            <w:tcW w:w="2662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0989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  <w:tc>
          <w:tcPr>
            <w:tcW w:w="1988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D5E4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  <w:tc>
          <w:tcPr>
            <w:tcW w:w="995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4EE4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</w:tr>
      <w:tr w:rsidR="00815C9B" w:rsidRPr="00815C9B" w14:paraId="26A85890" w14:textId="77777777" w:rsidTr="00941E49">
        <w:trPr>
          <w:trHeight w:val="360"/>
        </w:trPr>
        <w:tc>
          <w:tcPr>
            <w:tcW w:w="1229" w:type="dxa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noWrap/>
            <w:vAlign w:val="center"/>
            <w:hideMark/>
          </w:tcPr>
          <w:p w14:paraId="37B2F76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  <w:tc>
          <w:tcPr>
            <w:tcW w:w="12807" w:type="dxa"/>
            <w:gridSpan w:val="7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67C90A98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Social Trajectory - class (k=3, reference=2)</w:t>
            </w:r>
          </w:p>
        </w:tc>
      </w:tr>
      <w:tr w:rsidR="00815C9B" w:rsidRPr="00815C9B" w14:paraId="4638100A" w14:textId="77777777" w:rsidTr="00941E49">
        <w:trPr>
          <w:trHeight w:val="34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6302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</w:p>
        </w:tc>
        <w:tc>
          <w:tcPr>
            <w:tcW w:w="59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FD45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Middle to hig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2D17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</w:p>
        </w:tc>
        <w:tc>
          <w:tcPr>
            <w:tcW w:w="56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89D9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High to low</w:t>
            </w:r>
          </w:p>
        </w:tc>
      </w:tr>
      <w:tr w:rsidR="00E62BD0" w:rsidRPr="00815C9B" w14:paraId="2A3B5B42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3109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lm-glm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2B92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38E9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Estima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175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-valu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3BA4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EBC7" w14:textId="77777777" w:rsidR="00815C9B" w:rsidRPr="00815C9B" w:rsidRDefault="00815C9B" w:rsidP="00815C9B">
            <w:pPr>
              <w:rPr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0C09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Estimat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677A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-value</w:t>
            </w:r>
          </w:p>
        </w:tc>
      </w:tr>
      <w:tr w:rsidR="00E62BD0" w:rsidRPr="00815C9B" w14:paraId="6FB964D0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C5B3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2BE3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CME (contro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5E5B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-0.01, 0.0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C06B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93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B046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3A6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CME (contro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89FC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-0.01, 0.0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4E0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916</w:t>
            </w:r>
          </w:p>
        </w:tc>
      </w:tr>
      <w:tr w:rsidR="00E62BD0" w:rsidRPr="00815C9B" w14:paraId="5184B9B2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6158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4875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CME (treate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8206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-0.01, 0.0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11FF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88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3A1A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E8D0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CME (treate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4696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-0.01, 0.0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A5DB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915</w:t>
            </w:r>
          </w:p>
        </w:tc>
      </w:tr>
      <w:tr w:rsidR="00E62BD0" w:rsidRPr="00815C9B" w14:paraId="29E54A76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B428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6235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DE (contro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78E0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1 (0, 0.2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F93F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D7D9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AAAC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DE (contro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78A7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2 (-0.07, 0.1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7548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635</w:t>
            </w:r>
          </w:p>
        </w:tc>
      </w:tr>
      <w:tr w:rsidR="00E62BD0" w:rsidRPr="00815C9B" w14:paraId="2E470D33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5BB8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8D4A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DE (treate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3BDA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1 (0, 0.2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1096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FDAB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654A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DE (treate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7C08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2 (-0.07, 0.1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28EE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635</w:t>
            </w:r>
          </w:p>
        </w:tc>
      </w:tr>
      <w:tr w:rsidR="00E62BD0" w:rsidRPr="00815C9B" w14:paraId="4DF4A70A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3617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0504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Total Effect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639D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1 (0, 0.2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4CF0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5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50EE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87B6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Total Effect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3560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2 (-0.07, 0.1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58B4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636</w:t>
            </w:r>
          </w:p>
        </w:tc>
      </w:tr>
      <w:tr w:rsidR="00E62BD0" w:rsidRPr="00815C9B" w14:paraId="02D2D183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0692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E40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rop. Mediated (contro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F9D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-0.24, 0.26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9FB7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93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12AF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B04B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rop. Mediated (contro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1C97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-0.6, 0.6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A3B2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898</w:t>
            </w:r>
          </w:p>
        </w:tc>
      </w:tr>
      <w:tr w:rsidR="00E62BD0" w:rsidRPr="00815C9B" w14:paraId="2909E72C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4D01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04F9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rop. Mediated (treate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7456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1 (-0.27, 0.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E3B5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9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4FC5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4189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rop. Mediated (treate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001B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1 (-0.59, 0.6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F5C3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858</w:t>
            </w:r>
          </w:p>
        </w:tc>
      </w:tr>
      <w:tr w:rsidR="00E62BD0" w:rsidRPr="00815C9B" w14:paraId="5713DE99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58B3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C370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CME (average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75A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-0.01, 0.0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8870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92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208E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C8C5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CME (average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F798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-0.01, 0.0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6DBD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915</w:t>
            </w:r>
          </w:p>
        </w:tc>
      </w:tr>
      <w:tr w:rsidR="00E62BD0" w:rsidRPr="00815C9B" w14:paraId="2FD7043D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85D9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AFBE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DE (average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0B08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1 (0, 0.2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E0E3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3A08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2F6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DE (average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7A6D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2 (-0.07, 0.1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676F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635</w:t>
            </w:r>
          </w:p>
        </w:tc>
      </w:tr>
      <w:tr w:rsidR="00E62BD0" w:rsidRPr="00815C9B" w14:paraId="08F3ADA6" w14:textId="77777777" w:rsidTr="00941E49">
        <w:trPr>
          <w:trHeight w:val="34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55D3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6C4C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rop. Mediated (average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87FD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-0.26, 0.28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A970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9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EDD5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A413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rop. Mediated (average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4060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1 (-0.59, 0.6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7AB2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879</w:t>
            </w:r>
          </w:p>
        </w:tc>
      </w:tr>
      <w:tr w:rsidR="00E62BD0" w:rsidRPr="00815C9B" w14:paraId="1DE9C3BB" w14:textId="77777777" w:rsidTr="00941E49">
        <w:trPr>
          <w:trHeight w:val="340"/>
        </w:trPr>
        <w:tc>
          <w:tcPr>
            <w:tcW w:w="1229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6883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Outcome:</w:t>
            </w:r>
          </w:p>
        </w:tc>
        <w:tc>
          <w:tcPr>
            <w:tcW w:w="2662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2DB4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0-2 Pain</w:t>
            </w:r>
          </w:p>
        </w:tc>
        <w:tc>
          <w:tcPr>
            <w:tcW w:w="1988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0A24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  <w:tc>
          <w:tcPr>
            <w:tcW w:w="1256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BFF3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  <w:tc>
          <w:tcPr>
            <w:tcW w:w="1256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A1F2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  <w:tc>
          <w:tcPr>
            <w:tcW w:w="2662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A47E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  <w:tc>
          <w:tcPr>
            <w:tcW w:w="1988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5EFA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  <w:tc>
          <w:tcPr>
            <w:tcW w:w="995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5132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</w:tr>
      <w:tr w:rsidR="00815C9B" w:rsidRPr="00815C9B" w14:paraId="4168892C" w14:textId="77777777" w:rsidTr="00941E49">
        <w:trPr>
          <w:trHeight w:val="360"/>
        </w:trPr>
        <w:tc>
          <w:tcPr>
            <w:tcW w:w="1229" w:type="dxa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noWrap/>
            <w:vAlign w:val="center"/>
            <w:hideMark/>
          </w:tcPr>
          <w:p w14:paraId="2C06AB3C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  <w:tc>
          <w:tcPr>
            <w:tcW w:w="12807" w:type="dxa"/>
            <w:gridSpan w:val="7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16E3EF85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Social Trajectory - class (k=3, reference=2)</w:t>
            </w:r>
          </w:p>
        </w:tc>
      </w:tr>
      <w:tr w:rsidR="00815C9B" w:rsidRPr="00815C9B" w14:paraId="7A763F7D" w14:textId="77777777" w:rsidTr="00941E49">
        <w:trPr>
          <w:trHeight w:val="34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3E3D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</w:p>
        </w:tc>
        <w:tc>
          <w:tcPr>
            <w:tcW w:w="59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A186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Middle to hig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52B9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</w:p>
        </w:tc>
        <w:tc>
          <w:tcPr>
            <w:tcW w:w="56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29CC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High to low</w:t>
            </w:r>
          </w:p>
        </w:tc>
      </w:tr>
      <w:tr w:rsidR="00E62BD0" w:rsidRPr="00815C9B" w14:paraId="357BF651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9596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  <w:r w:rsidRPr="00815C9B">
              <w:rPr>
                <w:rFonts w:eastAsia="DengXian"/>
                <w:b/>
                <w:bCs/>
              </w:rPr>
              <w:t>lm-glm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5E68" w14:textId="77777777" w:rsidR="00815C9B" w:rsidRPr="00815C9B" w:rsidRDefault="00815C9B" w:rsidP="00815C9B">
            <w:pPr>
              <w:rPr>
                <w:rFonts w:eastAsia="DengXian"/>
                <w:b/>
                <w:bCs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771F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Estima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DB1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-valu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1037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DD54" w14:textId="77777777" w:rsidR="00815C9B" w:rsidRPr="00815C9B" w:rsidRDefault="00815C9B" w:rsidP="00815C9B">
            <w:pPr>
              <w:rPr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C71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Estimat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B21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-value</w:t>
            </w:r>
          </w:p>
        </w:tc>
      </w:tr>
      <w:tr w:rsidR="00E62BD0" w:rsidRPr="00815C9B" w14:paraId="030EFF64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477C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4A85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CME (contro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AE80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-0.01, 0.0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4AB3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94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ABF0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FA38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CME (contro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FCA0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-0.01, 0.0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6E7F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944</w:t>
            </w:r>
          </w:p>
        </w:tc>
      </w:tr>
      <w:tr w:rsidR="00E62BD0" w:rsidRPr="00815C9B" w14:paraId="520C1FEB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5F8A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2486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CME (treate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0F1B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-0.01, 0.0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6443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93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3614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9202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CME (treate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0A0D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-0.01, 0.0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7ED2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948</w:t>
            </w:r>
          </w:p>
        </w:tc>
      </w:tr>
      <w:tr w:rsidR="00E62BD0" w:rsidRPr="00815C9B" w14:paraId="78CFC63B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6E36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E06A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DE (contro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1156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5 (-0.06, 0.17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C703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37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B5D3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4388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DE (contro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971E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4 (-0.08, 0.1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2428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569</w:t>
            </w:r>
          </w:p>
        </w:tc>
      </w:tr>
      <w:tr w:rsidR="00E62BD0" w:rsidRPr="00815C9B" w14:paraId="355C4601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AC02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BC31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DE (treate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7A1E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5 (-0.06, 0.17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B454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37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D5C7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1646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DE (treate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533F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4 (-0.08, 0.16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6D3C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569</w:t>
            </w:r>
          </w:p>
        </w:tc>
      </w:tr>
      <w:tr w:rsidR="00E62BD0" w:rsidRPr="00815C9B" w14:paraId="07D9A1C3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5879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F812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Total Effect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8369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5 (-0.06, 0.17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27D0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38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3A25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6047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Total Effect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5E88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4 (-0.08, 0.16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5FF9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565</w:t>
            </w:r>
          </w:p>
        </w:tc>
      </w:tr>
      <w:tr w:rsidR="00E62BD0" w:rsidRPr="00815C9B" w14:paraId="0DF8E8F2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6233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0663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rop. Mediated (contro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BEDB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-0.86, 0.85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CEEC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95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F4DA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FCC0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rop. Mediated (contro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3C5F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-0.47, 0.4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F48F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954</w:t>
            </w:r>
          </w:p>
        </w:tc>
      </w:tr>
      <w:tr w:rsidR="00E62BD0" w:rsidRPr="00815C9B" w14:paraId="2BAAE8A0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3AF9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18A2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rop. Mediated (treate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BED7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-0.86, 0.85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1C98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95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A891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A91A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rop. Mediated (treate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46E6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-0.47, 0.4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DA85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962</w:t>
            </w:r>
          </w:p>
        </w:tc>
      </w:tr>
      <w:tr w:rsidR="00E62BD0" w:rsidRPr="00815C9B" w14:paraId="14BDD8C7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0077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B3DD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CME (average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0EEF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-0.01, 0.0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C529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94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83AB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25CB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CME (average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9B17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-0.01, 0.0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79A0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948</w:t>
            </w:r>
          </w:p>
        </w:tc>
      </w:tr>
      <w:tr w:rsidR="00E62BD0" w:rsidRPr="00815C9B" w14:paraId="50F1281D" w14:textId="77777777" w:rsidTr="00941E49">
        <w:trPr>
          <w:trHeight w:val="32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021D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F8BC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DE (average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3B35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5 (-0.06, 0.17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4436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37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8B14" w14:textId="77777777" w:rsidR="00815C9B" w:rsidRPr="00815C9B" w:rsidRDefault="00815C9B" w:rsidP="00815C9B">
            <w:pPr>
              <w:rPr>
                <w:rFonts w:eastAsia="DengXi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78B4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ADE (average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3D5F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04 (-0.08, 0.1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5740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569</w:t>
            </w:r>
          </w:p>
        </w:tc>
      </w:tr>
      <w:tr w:rsidR="00E62BD0" w:rsidRPr="00815C9B" w14:paraId="4C1BC66A" w14:textId="77777777" w:rsidTr="00941E49">
        <w:trPr>
          <w:trHeight w:val="340"/>
        </w:trPr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9CAFBC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0E98E9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rop. Mediated (average)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0D05C7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-0.86, 0.85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A362C3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95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10808C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 xml:space="preserve">　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204D0F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Prop. Mediated (average)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38F5E4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 (-0.47, 0.45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3E0392" w14:textId="77777777" w:rsidR="00815C9B" w:rsidRPr="00815C9B" w:rsidRDefault="00815C9B" w:rsidP="00815C9B">
            <w:pPr>
              <w:rPr>
                <w:rFonts w:eastAsia="DengXian"/>
              </w:rPr>
            </w:pPr>
            <w:r w:rsidRPr="00815C9B">
              <w:rPr>
                <w:rFonts w:eastAsia="DengXian"/>
              </w:rPr>
              <w:t>0.958</w:t>
            </w:r>
          </w:p>
        </w:tc>
      </w:tr>
    </w:tbl>
    <w:p w14:paraId="0B531A9E" w14:textId="12222E61" w:rsidR="0068610E" w:rsidRPr="0068610E" w:rsidRDefault="0068610E" w:rsidP="0068610E"/>
    <w:p w14:paraId="2CF2A6B1" w14:textId="0E95B50D" w:rsidR="002A0A4E" w:rsidRPr="00177AA7" w:rsidRDefault="002A0A4E" w:rsidP="002A0A4E">
      <w:pPr>
        <w:pStyle w:val="Caption"/>
        <w:rPr>
          <w:b w:val="0"/>
          <w:bCs w:val="0"/>
          <w:i/>
          <w:iCs/>
        </w:rPr>
      </w:pPr>
      <w:r w:rsidRPr="00994A3D">
        <w:t xml:space="preserve">Supplementary </w:t>
      </w:r>
      <w:r w:rsidRPr="00177AA7">
        <w:t xml:space="preserve">Table </w:t>
      </w:r>
      <w:r>
        <w:t>2</w:t>
      </w:r>
      <w:r w:rsidR="00774D14">
        <w:t>b</w:t>
      </w:r>
      <w:r w:rsidRPr="00177AA7">
        <w:t xml:space="preserve"> </w:t>
      </w:r>
      <w:r>
        <w:t xml:space="preserve">SED </w:t>
      </w:r>
      <w:r w:rsidR="00CA3049">
        <w:t>at childhood</w:t>
      </w:r>
      <w:r>
        <w:t>-AL-CP</w:t>
      </w:r>
    </w:p>
    <w:tbl>
      <w:tblPr>
        <w:tblW w:w="7080" w:type="dxa"/>
        <w:jc w:val="center"/>
        <w:tblLook w:val="04A0" w:firstRow="1" w:lastRow="0" w:firstColumn="1" w:lastColumn="0" w:noHBand="0" w:noVBand="1"/>
      </w:tblPr>
      <w:tblGrid>
        <w:gridCol w:w="3080"/>
        <w:gridCol w:w="2700"/>
        <w:gridCol w:w="1300"/>
      </w:tblGrid>
      <w:tr w:rsidR="0007628F" w14:paraId="1CD9662A" w14:textId="77777777" w:rsidTr="0007628F">
        <w:trPr>
          <w:trHeight w:val="360"/>
          <w:jc w:val="center"/>
        </w:trPr>
        <w:tc>
          <w:tcPr>
            <w:tcW w:w="3080" w:type="dxa"/>
            <w:tcBorders>
              <w:top w:val="single" w:sz="12" w:space="0" w:color="0D0D0D"/>
              <w:left w:val="nil"/>
              <w:bottom w:val="single" w:sz="12" w:space="0" w:color="0D0D0D"/>
              <w:right w:val="nil"/>
            </w:tcBorders>
            <w:shd w:val="clear" w:color="000000" w:fill="FCE4D6"/>
            <w:noWrap/>
            <w:vAlign w:val="center"/>
            <w:hideMark/>
          </w:tcPr>
          <w:p w14:paraId="4CDD2C8F" w14:textId="77777777" w:rsidR="0007628F" w:rsidRDefault="0007628F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Main mediation</w:t>
            </w:r>
          </w:p>
        </w:tc>
        <w:tc>
          <w:tcPr>
            <w:tcW w:w="2700" w:type="dxa"/>
            <w:tcBorders>
              <w:top w:val="single" w:sz="12" w:space="0" w:color="0D0D0D"/>
              <w:left w:val="nil"/>
              <w:bottom w:val="single" w:sz="12" w:space="0" w:color="0D0D0D"/>
              <w:right w:val="nil"/>
            </w:tcBorders>
            <w:shd w:val="clear" w:color="000000" w:fill="FCE4D6"/>
            <w:noWrap/>
            <w:vAlign w:val="center"/>
            <w:hideMark/>
          </w:tcPr>
          <w:p w14:paraId="5C033FE4" w14:textId="77777777" w:rsidR="0007628F" w:rsidRDefault="0007628F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 xml:space="preserve">　</w:t>
            </w:r>
          </w:p>
        </w:tc>
        <w:tc>
          <w:tcPr>
            <w:tcW w:w="1300" w:type="dxa"/>
            <w:tcBorders>
              <w:top w:val="single" w:sz="12" w:space="0" w:color="0D0D0D"/>
              <w:left w:val="nil"/>
              <w:bottom w:val="single" w:sz="12" w:space="0" w:color="0D0D0D"/>
              <w:right w:val="nil"/>
            </w:tcBorders>
            <w:shd w:val="clear" w:color="000000" w:fill="FCE4D6"/>
            <w:noWrap/>
            <w:vAlign w:val="center"/>
            <w:hideMark/>
          </w:tcPr>
          <w:p w14:paraId="03B6F4C9" w14:textId="77777777" w:rsidR="0007628F" w:rsidRDefault="0007628F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 xml:space="preserve">　</w:t>
            </w:r>
          </w:p>
        </w:tc>
      </w:tr>
      <w:tr w:rsidR="0007628F" w14:paraId="7EF3BEF0" w14:textId="77777777" w:rsidTr="0007628F">
        <w:trPr>
          <w:trHeight w:val="34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1400" w14:textId="77777777" w:rsidR="0007628F" w:rsidRDefault="0007628F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Outcome: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2D6E" w14:textId="77777777" w:rsidR="0007628F" w:rsidRDefault="0007628F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High Interference P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77E1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</w:tr>
      <w:tr w:rsidR="0007628F" w14:paraId="21A628FA" w14:textId="77777777" w:rsidTr="0007628F">
        <w:trPr>
          <w:trHeight w:val="360"/>
          <w:jc w:val="center"/>
        </w:trPr>
        <w:tc>
          <w:tcPr>
            <w:tcW w:w="7080" w:type="dxa"/>
            <w:gridSpan w:val="3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67F0F2F9" w14:textId="77777777" w:rsidR="0007628F" w:rsidRDefault="0007628F">
            <w:pPr>
              <w:jc w:val="center"/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Individual SES disadvantages (concurrent disadvantage.)</w:t>
            </w:r>
          </w:p>
        </w:tc>
      </w:tr>
      <w:tr w:rsidR="0007628F" w14:paraId="60008675" w14:textId="77777777" w:rsidTr="0007628F">
        <w:trPr>
          <w:trHeight w:val="34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D595" w14:textId="77777777" w:rsidR="0007628F" w:rsidRDefault="0007628F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SEDs at childhoo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C25E" w14:textId="77777777" w:rsidR="0007628F" w:rsidRDefault="0007628F">
            <w:pPr>
              <w:rPr>
                <w:rFonts w:eastAsia="DengXian"/>
                <w:b/>
                <w:bCs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7920" w14:textId="77777777" w:rsidR="0007628F" w:rsidRDefault="0007628F">
            <w:pPr>
              <w:rPr>
                <w:sz w:val="20"/>
                <w:szCs w:val="20"/>
              </w:rPr>
            </w:pPr>
          </w:p>
        </w:tc>
      </w:tr>
      <w:tr w:rsidR="0007628F" w14:paraId="0797AB55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1B70" w14:textId="77777777" w:rsidR="0007628F" w:rsidRDefault="0007628F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3E80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91CA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p-value</w:t>
            </w:r>
          </w:p>
        </w:tc>
      </w:tr>
      <w:tr w:rsidR="0007628F" w14:paraId="043BA53F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9127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ACME (control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64A1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37B2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1006</w:t>
            </w:r>
          </w:p>
        </w:tc>
      </w:tr>
      <w:tr w:rsidR="0007628F" w14:paraId="685AFAC4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25D8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ACME (treated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C602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FBFD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1006</w:t>
            </w:r>
          </w:p>
        </w:tc>
      </w:tr>
      <w:tr w:rsidR="0007628F" w14:paraId="6779C1EE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1396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ADE (control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27EC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01 (-0.01, 0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7F0B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4038</w:t>
            </w:r>
          </w:p>
        </w:tc>
      </w:tr>
      <w:tr w:rsidR="0007628F" w14:paraId="1FA37B8B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A7BE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ADE (treated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0D86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01 (-0.01, 0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9DED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4038</w:t>
            </w:r>
          </w:p>
        </w:tc>
      </w:tr>
      <w:tr w:rsidR="0007628F" w14:paraId="2E85E384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5371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Total Effec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0EFC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01 (-0.01, 0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B9D5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3166</w:t>
            </w:r>
          </w:p>
        </w:tc>
      </w:tr>
      <w:tr w:rsidR="0007628F" w14:paraId="4E03359C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0F33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control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05FA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1 (-1.48, 1.6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F141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386</w:t>
            </w:r>
          </w:p>
        </w:tc>
      </w:tr>
      <w:tr w:rsidR="0007628F" w14:paraId="2AF624A5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8A32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treated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88EB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1 (-1.45, 1.6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5073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386</w:t>
            </w:r>
          </w:p>
        </w:tc>
      </w:tr>
      <w:tr w:rsidR="0007628F" w14:paraId="3900A6E5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91C0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ACME (averag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5B59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550D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1006</w:t>
            </w:r>
          </w:p>
        </w:tc>
      </w:tr>
      <w:tr w:rsidR="0007628F" w14:paraId="1BCC116C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6A7E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ADE (averag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52AC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01 (-0.01, 0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3D5E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4038</w:t>
            </w:r>
          </w:p>
        </w:tc>
      </w:tr>
      <w:tr w:rsidR="0007628F" w14:paraId="28AD880F" w14:textId="77777777" w:rsidTr="0007628F">
        <w:trPr>
          <w:trHeight w:val="34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20A4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averag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2D8F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1 (-1.46, 1.6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BC0F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386</w:t>
            </w:r>
          </w:p>
        </w:tc>
      </w:tr>
      <w:tr w:rsidR="0007628F" w14:paraId="5EB77187" w14:textId="77777777" w:rsidTr="0007628F">
        <w:trPr>
          <w:trHeight w:val="340"/>
          <w:jc w:val="center"/>
        </w:trPr>
        <w:tc>
          <w:tcPr>
            <w:tcW w:w="3080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5DA0" w14:textId="77777777" w:rsidR="0007628F" w:rsidRDefault="0007628F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Outcome:</w:t>
            </w:r>
          </w:p>
        </w:tc>
        <w:tc>
          <w:tcPr>
            <w:tcW w:w="2700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831D" w14:textId="77777777" w:rsidR="0007628F" w:rsidRDefault="0007628F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Low Interference Pain</w:t>
            </w:r>
          </w:p>
        </w:tc>
        <w:tc>
          <w:tcPr>
            <w:tcW w:w="1300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CE04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</w:tr>
      <w:tr w:rsidR="0007628F" w14:paraId="7C82970B" w14:textId="77777777" w:rsidTr="0007628F">
        <w:trPr>
          <w:trHeight w:val="360"/>
          <w:jc w:val="center"/>
        </w:trPr>
        <w:tc>
          <w:tcPr>
            <w:tcW w:w="7080" w:type="dxa"/>
            <w:gridSpan w:val="3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3E8B2E78" w14:textId="77777777" w:rsidR="0007628F" w:rsidRDefault="0007628F">
            <w:pPr>
              <w:jc w:val="center"/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Individual SES disadvantages (concurrent disadvantage.)</w:t>
            </w:r>
          </w:p>
        </w:tc>
      </w:tr>
      <w:tr w:rsidR="0007628F" w14:paraId="4C0A9D67" w14:textId="77777777" w:rsidTr="0007628F">
        <w:trPr>
          <w:trHeight w:val="34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7EF4" w14:textId="77777777" w:rsidR="0007628F" w:rsidRDefault="0007628F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SEDs at childhoo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1727" w14:textId="77777777" w:rsidR="0007628F" w:rsidRDefault="0007628F">
            <w:pPr>
              <w:rPr>
                <w:rFonts w:eastAsia="DengXian"/>
                <w:b/>
                <w:bCs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1C11" w14:textId="77777777" w:rsidR="0007628F" w:rsidRDefault="0007628F">
            <w:pPr>
              <w:rPr>
                <w:sz w:val="20"/>
                <w:szCs w:val="20"/>
              </w:rPr>
            </w:pPr>
          </w:p>
        </w:tc>
      </w:tr>
      <w:tr w:rsidR="0007628F" w14:paraId="07B5000E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6178" w14:textId="77777777" w:rsidR="0007628F" w:rsidRDefault="0007628F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0565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D480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p-value</w:t>
            </w:r>
          </w:p>
        </w:tc>
      </w:tr>
      <w:tr w:rsidR="0007628F" w14:paraId="62706A35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CC7D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ACME (control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A21D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100D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9626</w:t>
            </w:r>
          </w:p>
        </w:tc>
      </w:tr>
      <w:tr w:rsidR="0007628F" w14:paraId="410CB84C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68E5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ACME (treated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D369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4227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9626</w:t>
            </w:r>
          </w:p>
        </w:tc>
      </w:tr>
      <w:tr w:rsidR="0007628F" w14:paraId="452B82D9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0531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ADE (control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EA83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-0.01 (-0.04, 0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88E4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3388</w:t>
            </w:r>
          </w:p>
        </w:tc>
      </w:tr>
      <w:tr w:rsidR="0007628F" w14:paraId="31A628BB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8797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ADE (treated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6DA5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-0.01 (-0.04, 0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18D9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3388</w:t>
            </w:r>
          </w:p>
        </w:tc>
      </w:tr>
      <w:tr w:rsidR="0007628F" w14:paraId="04F6C50D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56FD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Total Effec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0593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-0.01 (-0.04, 0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8DD3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3328</w:t>
            </w:r>
          </w:p>
        </w:tc>
      </w:tr>
      <w:tr w:rsidR="0007628F" w14:paraId="6FE07BDF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3EB2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control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E445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 (-0.94, 0.8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E7FC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9514</w:t>
            </w:r>
          </w:p>
        </w:tc>
      </w:tr>
      <w:tr w:rsidR="0007628F" w14:paraId="6EBD67CA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053D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treated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A5F1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 (-0.94, 0.8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CB8B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9514</w:t>
            </w:r>
          </w:p>
        </w:tc>
      </w:tr>
      <w:tr w:rsidR="0007628F" w14:paraId="3B3CCA7A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977B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ACME (averag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477E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5F5A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9626</w:t>
            </w:r>
          </w:p>
        </w:tc>
      </w:tr>
      <w:tr w:rsidR="0007628F" w14:paraId="06631BA1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7F71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ADE (averag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D2B7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-0.01 (-0.04, 0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86F4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3388</w:t>
            </w:r>
          </w:p>
        </w:tc>
      </w:tr>
      <w:tr w:rsidR="0007628F" w14:paraId="21581D9E" w14:textId="77777777" w:rsidTr="0007628F">
        <w:trPr>
          <w:trHeight w:val="34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B2ED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averag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F3DB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 (-0.94, 0.8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F684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9514</w:t>
            </w:r>
          </w:p>
        </w:tc>
      </w:tr>
      <w:tr w:rsidR="0007628F" w14:paraId="7605A549" w14:textId="77777777" w:rsidTr="0007628F">
        <w:trPr>
          <w:trHeight w:val="340"/>
          <w:jc w:val="center"/>
        </w:trPr>
        <w:tc>
          <w:tcPr>
            <w:tcW w:w="3080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ECF2" w14:textId="77777777" w:rsidR="0007628F" w:rsidRDefault="0007628F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Outcome:</w:t>
            </w:r>
          </w:p>
        </w:tc>
        <w:tc>
          <w:tcPr>
            <w:tcW w:w="2700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E2BF" w14:textId="77777777" w:rsidR="0007628F" w:rsidRDefault="0007628F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3+ Pain</w:t>
            </w:r>
          </w:p>
        </w:tc>
        <w:tc>
          <w:tcPr>
            <w:tcW w:w="1300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8344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</w:tr>
      <w:tr w:rsidR="0007628F" w14:paraId="6FF9B08B" w14:textId="77777777" w:rsidTr="0007628F">
        <w:trPr>
          <w:trHeight w:val="360"/>
          <w:jc w:val="center"/>
        </w:trPr>
        <w:tc>
          <w:tcPr>
            <w:tcW w:w="7080" w:type="dxa"/>
            <w:gridSpan w:val="3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51A2DCB3" w14:textId="77777777" w:rsidR="0007628F" w:rsidRDefault="0007628F">
            <w:pPr>
              <w:jc w:val="center"/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Individual SES disadvantages (concurrent disadvantage.)</w:t>
            </w:r>
          </w:p>
        </w:tc>
      </w:tr>
      <w:tr w:rsidR="0007628F" w14:paraId="5D721A53" w14:textId="77777777" w:rsidTr="0007628F">
        <w:trPr>
          <w:trHeight w:val="34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A574" w14:textId="77777777" w:rsidR="0007628F" w:rsidRDefault="0007628F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SEDs at childhoo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2EC8" w14:textId="77777777" w:rsidR="0007628F" w:rsidRDefault="0007628F">
            <w:pPr>
              <w:rPr>
                <w:rFonts w:eastAsia="DengXian"/>
                <w:b/>
                <w:bCs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67C0" w14:textId="77777777" w:rsidR="0007628F" w:rsidRDefault="0007628F">
            <w:pPr>
              <w:rPr>
                <w:sz w:val="20"/>
                <w:szCs w:val="20"/>
              </w:rPr>
            </w:pPr>
          </w:p>
        </w:tc>
      </w:tr>
      <w:tr w:rsidR="0007628F" w14:paraId="064EB0AC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B971" w14:textId="77777777" w:rsidR="0007628F" w:rsidRDefault="0007628F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1558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9D06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p-value</w:t>
            </w:r>
          </w:p>
        </w:tc>
      </w:tr>
      <w:tr w:rsidR="0007628F" w14:paraId="2A7603DC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6086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ACME (control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A456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3ECD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8974</w:t>
            </w:r>
          </w:p>
        </w:tc>
      </w:tr>
      <w:tr w:rsidR="0007628F" w14:paraId="6F00AC59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CA0B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ACME (treated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C788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ADCF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8974</w:t>
            </w:r>
          </w:p>
        </w:tc>
      </w:tr>
      <w:tr w:rsidR="0007628F" w14:paraId="52C02B14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BD7C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ADE (control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E7EE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-0.02 (-0.05, 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83E8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134</w:t>
            </w:r>
          </w:p>
        </w:tc>
      </w:tr>
      <w:tr w:rsidR="0007628F" w14:paraId="27CE6A90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8944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ADE (treated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B7DE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-0.02 (-0.05, 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820A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134</w:t>
            </w:r>
          </w:p>
        </w:tc>
      </w:tr>
      <w:tr w:rsidR="0007628F" w14:paraId="1DE50C04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E13E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Total Effec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D393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-0.02 (-0.05, 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9641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139</w:t>
            </w:r>
          </w:p>
        </w:tc>
      </w:tr>
      <w:tr w:rsidR="0007628F" w14:paraId="39555DDB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A51B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control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EABA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-0.01 (-0.52, 0.4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CD64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9196</w:t>
            </w:r>
          </w:p>
        </w:tc>
      </w:tr>
      <w:tr w:rsidR="0007628F" w14:paraId="57D92220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5CF3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treated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8735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-0.01 (-0.51, 0.4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C72E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9196</w:t>
            </w:r>
          </w:p>
        </w:tc>
      </w:tr>
      <w:tr w:rsidR="0007628F" w14:paraId="5990C6D7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0D7A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ACME (averag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D1B8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55DC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8974</w:t>
            </w:r>
          </w:p>
        </w:tc>
      </w:tr>
      <w:tr w:rsidR="0007628F" w14:paraId="69A42BC9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11DB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ADE (averag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B9AE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-0.02 (-0.05, 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07C1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134</w:t>
            </w:r>
          </w:p>
        </w:tc>
      </w:tr>
      <w:tr w:rsidR="0007628F" w14:paraId="1CEB4AE2" w14:textId="77777777" w:rsidTr="0007628F">
        <w:trPr>
          <w:trHeight w:val="34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B275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averag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16B0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-0.01 (-0.52, 0.4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0BCC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9196</w:t>
            </w:r>
          </w:p>
        </w:tc>
      </w:tr>
      <w:tr w:rsidR="0007628F" w14:paraId="7F865227" w14:textId="77777777" w:rsidTr="0007628F">
        <w:trPr>
          <w:trHeight w:val="340"/>
          <w:jc w:val="center"/>
        </w:trPr>
        <w:tc>
          <w:tcPr>
            <w:tcW w:w="3080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754E" w14:textId="77777777" w:rsidR="0007628F" w:rsidRDefault="0007628F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Outcome:</w:t>
            </w:r>
          </w:p>
        </w:tc>
        <w:tc>
          <w:tcPr>
            <w:tcW w:w="2700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E378" w14:textId="77777777" w:rsidR="0007628F" w:rsidRDefault="0007628F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0-2 Pain</w:t>
            </w:r>
          </w:p>
        </w:tc>
        <w:tc>
          <w:tcPr>
            <w:tcW w:w="1300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1390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</w:tr>
      <w:tr w:rsidR="0007628F" w14:paraId="3343A805" w14:textId="77777777" w:rsidTr="0007628F">
        <w:trPr>
          <w:trHeight w:val="360"/>
          <w:jc w:val="center"/>
        </w:trPr>
        <w:tc>
          <w:tcPr>
            <w:tcW w:w="7080" w:type="dxa"/>
            <w:gridSpan w:val="3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5F0A9003" w14:textId="77777777" w:rsidR="0007628F" w:rsidRDefault="0007628F">
            <w:pPr>
              <w:jc w:val="center"/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Individual SES disadvantages (concurrent disadvantage.)</w:t>
            </w:r>
          </w:p>
        </w:tc>
      </w:tr>
      <w:tr w:rsidR="0007628F" w14:paraId="6867B19D" w14:textId="77777777" w:rsidTr="0007628F">
        <w:trPr>
          <w:trHeight w:val="34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94FE" w14:textId="77777777" w:rsidR="0007628F" w:rsidRDefault="0007628F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SEDs at childhoo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B18E" w14:textId="77777777" w:rsidR="0007628F" w:rsidRDefault="0007628F">
            <w:pPr>
              <w:rPr>
                <w:rFonts w:eastAsia="DengXian"/>
                <w:b/>
                <w:bCs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9A43" w14:textId="77777777" w:rsidR="0007628F" w:rsidRDefault="0007628F">
            <w:pPr>
              <w:rPr>
                <w:sz w:val="20"/>
                <w:szCs w:val="20"/>
              </w:rPr>
            </w:pPr>
          </w:p>
        </w:tc>
      </w:tr>
      <w:tr w:rsidR="0007628F" w14:paraId="2E6F0021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B37E" w14:textId="77777777" w:rsidR="0007628F" w:rsidRDefault="0007628F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D258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779F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p-value</w:t>
            </w:r>
          </w:p>
        </w:tc>
      </w:tr>
      <w:tr w:rsidR="0007628F" w14:paraId="1A01343D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C502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lastRenderedPageBreak/>
              <w:t>ACME (control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C174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765A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207</w:t>
            </w:r>
          </w:p>
        </w:tc>
      </w:tr>
      <w:tr w:rsidR="0007628F" w14:paraId="6A8FF411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BDF6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ACME (treated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49E1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0976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207</w:t>
            </w:r>
          </w:p>
        </w:tc>
      </w:tr>
      <w:tr w:rsidR="0007628F" w14:paraId="499A1F98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284A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ADE (control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58E1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01 (0, 0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79D7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087</w:t>
            </w:r>
          </w:p>
        </w:tc>
      </w:tr>
      <w:tr w:rsidR="0007628F" w14:paraId="3BD420BE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F90A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ADE (treated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C0E8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01 (0, 0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8109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087</w:t>
            </w:r>
          </w:p>
        </w:tc>
      </w:tr>
      <w:tr w:rsidR="0007628F" w14:paraId="3BEB7D7A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F722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Total Effec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B297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01 (0, 0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F92A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054</w:t>
            </w:r>
          </w:p>
        </w:tc>
      </w:tr>
      <w:tr w:rsidR="0007628F" w14:paraId="1A4BCD27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7428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control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FD45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06 (-0.17, 0.7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18A1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256</w:t>
            </w:r>
          </w:p>
        </w:tc>
      </w:tr>
      <w:tr w:rsidR="0007628F" w14:paraId="264DDF61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23E3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treated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A9AF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07 (-0.17, 0.7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7FD6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256</w:t>
            </w:r>
          </w:p>
        </w:tc>
      </w:tr>
      <w:tr w:rsidR="0007628F" w14:paraId="133A2707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4D47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ACME (averag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69BE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8CC4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207</w:t>
            </w:r>
          </w:p>
        </w:tc>
      </w:tr>
      <w:tr w:rsidR="0007628F" w14:paraId="1A2D2271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F9B5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ADE (averag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5725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01 (0, 0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D75E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087</w:t>
            </w:r>
          </w:p>
        </w:tc>
      </w:tr>
      <w:tr w:rsidR="0007628F" w14:paraId="4F4D64BE" w14:textId="77777777" w:rsidTr="0007628F">
        <w:trPr>
          <w:trHeight w:val="34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151A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averag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6E4C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07 (-0.17, 0.7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2A01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256</w:t>
            </w:r>
          </w:p>
        </w:tc>
      </w:tr>
      <w:tr w:rsidR="0007628F" w14:paraId="242E1C43" w14:textId="77777777" w:rsidTr="0007628F">
        <w:trPr>
          <w:trHeight w:val="360"/>
          <w:jc w:val="center"/>
        </w:trPr>
        <w:tc>
          <w:tcPr>
            <w:tcW w:w="3080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BAF1" w14:textId="77777777" w:rsidR="0007628F" w:rsidRDefault="0007628F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 xml:space="preserve">　</w:t>
            </w:r>
          </w:p>
        </w:tc>
        <w:tc>
          <w:tcPr>
            <w:tcW w:w="2700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9B4D" w14:textId="77777777" w:rsidR="0007628F" w:rsidRDefault="0007628F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 xml:space="preserve">　</w:t>
            </w:r>
          </w:p>
        </w:tc>
        <w:tc>
          <w:tcPr>
            <w:tcW w:w="1300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9418" w14:textId="77777777" w:rsidR="0007628F" w:rsidRDefault="0007628F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 xml:space="preserve">　</w:t>
            </w:r>
          </w:p>
        </w:tc>
      </w:tr>
      <w:tr w:rsidR="0007628F" w14:paraId="2CDB17EE" w14:textId="77777777" w:rsidTr="0007628F">
        <w:trPr>
          <w:trHeight w:val="360"/>
          <w:jc w:val="center"/>
        </w:trPr>
        <w:tc>
          <w:tcPr>
            <w:tcW w:w="3080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7FEEB04" w14:textId="77777777" w:rsidR="0007628F" w:rsidRDefault="0007628F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Moderated mediation</w:t>
            </w:r>
          </w:p>
        </w:tc>
        <w:tc>
          <w:tcPr>
            <w:tcW w:w="2700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98AC688" w14:textId="77777777" w:rsidR="0007628F" w:rsidRDefault="0007628F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 xml:space="preserve">　</w:t>
            </w:r>
          </w:p>
        </w:tc>
        <w:tc>
          <w:tcPr>
            <w:tcW w:w="1300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BEF0D39" w14:textId="77777777" w:rsidR="0007628F" w:rsidRDefault="0007628F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 xml:space="preserve">　</w:t>
            </w:r>
          </w:p>
        </w:tc>
      </w:tr>
      <w:tr w:rsidR="0007628F" w14:paraId="0E816911" w14:textId="77777777" w:rsidTr="0007628F">
        <w:trPr>
          <w:trHeight w:val="340"/>
          <w:jc w:val="center"/>
        </w:trPr>
        <w:tc>
          <w:tcPr>
            <w:tcW w:w="3080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BF3A" w14:textId="77777777" w:rsidR="0007628F" w:rsidRDefault="0007628F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Outcome:</w:t>
            </w:r>
          </w:p>
        </w:tc>
        <w:tc>
          <w:tcPr>
            <w:tcW w:w="2700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15FF" w14:textId="77777777" w:rsidR="0007628F" w:rsidRDefault="0007628F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High Interference Pain</w:t>
            </w:r>
          </w:p>
        </w:tc>
        <w:tc>
          <w:tcPr>
            <w:tcW w:w="1300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B047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</w:tr>
      <w:tr w:rsidR="0007628F" w14:paraId="767AFFBC" w14:textId="77777777" w:rsidTr="0007628F">
        <w:trPr>
          <w:trHeight w:val="360"/>
          <w:jc w:val="center"/>
        </w:trPr>
        <w:tc>
          <w:tcPr>
            <w:tcW w:w="7080" w:type="dxa"/>
            <w:gridSpan w:val="3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15A8596A" w14:textId="77777777" w:rsidR="0007628F" w:rsidRDefault="0007628F">
            <w:pPr>
              <w:jc w:val="center"/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Individual SES disadvantages (concurrent disadvantage.)</w:t>
            </w:r>
          </w:p>
        </w:tc>
      </w:tr>
      <w:tr w:rsidR="0007628F" w14:paraId="6708FD88" w14:textId="77777777" w:rsidTr="0007628F">
        <w:trPr>
          <w:trHeight w:val="34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D365" w14:textId="77777777" w:rsidR="0007628F" w:rsidRDefault="0007628F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SEDs at childhoo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AC86" w14:textId="77777777" w:rsidR="0007628F" w:rsidRDefault="0007628F">
            <w:pPr>
              <w:rPr>
                <w:rFonts w:eastAsia="DengXian"/>
                <w:b/>
                <w:bCs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5A8F" w14:textId="77777777" w:rsidR="0007628F" w:rsidRDefault="0007628F">
            <w:pPr>
              <w:rPr>
                <w:sz w:val="20"/>
                <w:szCs w:val="20"/>
              </w:rPr>
            </w:pPr>
          </w:p>
        </w:tc>
      </w:tr>
      <w:tr w:rsidR="0007628F" w14:paraId="34D29310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4596" w14:textId="77777777" w:rsidR="0007628F" w:rsidRDefault="0007628F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7D02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96AF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p-value</w:t>
            </w:r>
          </w:p>
        </w:tc>
      </w:tr>
      <w:tr w:rsidR="0007628F" w14:paraId="5CD12E5A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9E57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ACME (control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14B2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C721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172</w:t>
            </w:r>
          </w:p>
        </w:tc>
      </w:tr>
      <w:tr w:rsidR="0007628F" w14:paraId="504BB7D8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2C27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ACME (treated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BEDF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174D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115</w:t>
            </w:r>
          </w:p>
        </w:tc>
      </w:tr>
      <w:tr w:rsidR="0007628F" w14:paraId="7606B771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C645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ADE (control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EEA7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01 (-0.01, 0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4F3E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275</w:t>
            </w:r>
          </w:p>
        </w:tc>
      </w:tr>
      <w:tr w:rsidR="0007628F" w14:paraId="070D094E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538C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ADE (treated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1879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01 (-0.01, 0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A21D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289</w:t>
            </w:r>
          </w:p>
        </w:tc>
      </w:tr>
      <w:tr w:rsidR="0007628F" w14:paraId="4E338B05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B5DA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Total Effec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2EBB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01 (-0.01, 0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A129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174</w:t>
            </w:r>
          </w:p>
        </w:tc>
      </w:tr>
      <w:tr w:rsidR="0007628F" w14:paraId="6CD09674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1296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control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E12E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17 (-1.61, 2.2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6FA4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295</w:t>
            </w:r>
          </w:p>
        </w:tc>
      </w:tr>
      <w:tr w:rsidR="0007628F" w14:paraId="6BECBABD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E2F8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treated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1431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17 (-1.3, 1.8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7C4E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250</w:t>
            </w:r>
          </w:p>
        </w:tc>
      </w:tr>
      <w:tr w:rsidR="0007628F" w14:paraId="15372A79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CEFB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ACME (averag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69CB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7F43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143</w:t>
            </w:r>
          </w:p>
        </w:tc>
      </w:tr>
      <w:tr w:rsidR="0007628F" w14:paraId="14D0FA70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2479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ADE (averag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F87E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01 (-0.01, 0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DF00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280</w:t>
            </w:r>
          </w:p>
        </w:tc>
      </w:tr>
      <w:tr w:rsidR="0007628F" w14:paraId="103F6A0E" w14:textId="77777777" w:rsidTr="0007628F">
        <w:trPr>
          <w:trHeight w:val="34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62B2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averag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0F7E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17 (-1.44, 2.0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43E5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270</w:t>
            </w:r>
          </w:p>
        </w:tc>
      </w:tr>
      <w:tr w:rsidR="0007628F" w14:paraId="2D745906" w14:textId="77777777" w:rsidTr="0007628F">
        <w:trPr>
          <w:trHeight w:val="340"/>
          <w:jc w:val="center"/>
        </w:trPr>
        <w:tc>
          <w:tcPr>
            <w:tcW w:w="3080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67F6" w14:textId="77777777" w:rsidR="0007628F" w:rsidRDefault="0007628F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Outcome:</w:t>
            </w:r>
          </w:p>
        </w:tc>
        <w:tc>
          <w:tcPr>
            <w:tcW w:w="2700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3024" w14:textId="77777777" w:rsidR="0007628F" w:rsidRDefault="0007628F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Low Interference Pain</w:t>
            </w:r>
          </w:p>
        </w:tc>
        <w:tc>
          <w:tcPr>
            <w:tcW w:w="1300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C4F2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</w:tr>
      <w:tr w:rsidR="0007628F" w14:paraId="733159CD" w14:textId="77777777" w:rsidTr="0007628F">
        <w:trPr>
          <w:trHeight w:val="360"/>
          <w:jc w:val="center"/>
        </w:trPr>
        <w:tc>
          <w:tcPr>
            <w:tcW w:w="7080" w:type="dxa"/>
            <w:gridSpan w:val="3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6387FE3D" w14:textId="77777777" w:rsidR="0007628F" w:rsidRDefault="0007628F">
            <w:pPr>
              <w:jc w:val="center"/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Individual SES disadvantages (concurrent disadvantage.)</w:t>
            </w:r>
          </w:p>
        </w:tc>
      </w:tr>
      <w:tr w:rsidR="0007628F" w14:paraId="75040CF7" w14:textId="77777777" w:rsidTr="0007628F">
        <w:trPr>
          <w:trHeight w:val="34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000A" w14:textId="77777777" w:rsidR="0007628F" w:rsidRDefault="0007628F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SEDs at childhoo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4F22" w14:textId="77777777" w:rsidR="0007628F" w:rsidRDefault="0007628F">
            <w:pPr>
              <w:rPr>
                <w:rFonts w:eastAsia="DengXian"/>
                <w:b/>
                <w:bCs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9A79" w14:textId="77777777" w:rsidR="0007628F" w:rsidRDefault="0007628F">
            <w:pPr>
              <w:rPr>
                <w:sz w:val="20"/>
                <w:szCs w:val="20"/>
              </w:rPr>
            </w:pPr>
          </w:p>
        </w:tc>
      </w:tr>
      <w:tr w:rsidR="0007628F" w14:paraId="1EA15388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46FC" w14:textId="77777777" w:rsidR="0007628F" w:rsidRDefault="0007628F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F0B6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54AE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p-value</w:t>
            </w:r>
          </w:p>
        </w:tc>
      </w:tr>
      <w:tr w:rsidR="0007628F" w14:paraId="43325E14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445A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ACME (control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F028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28F7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777</w:t>
            </w:r>
          </w:p>
        </w:tc>
      </w:tr>
      <w:tr w:rsidR="0007628F" w14:paraId="57C5B7DD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F0A4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ACME (treated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B970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F340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827</w:t>
            </w:r>
          </w:p>
        </w:tc>
      </w:tr>
      <w:tr w:rsidR="0007628F" w14:paraId="784E545D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7C6A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ADE (control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D443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-0.01 (-0.03, 0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DB71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424</w:t>
            </w:r>
          </w:p>
        </w:tc>
      </w:tr>
      <w:tr w:rsidR="0007628F" w14:paraId="62E88B41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7D93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ADE (treated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721A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-0.01 (-0.03, 0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3977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406</w:t>
            </w:r>
          </w:p>
        </w:tc>
      </w:tr>
      <w:tr w:rsidR="0007628F" w14:paraId="26293D61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3494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Total Effec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BDD2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-0.01 (-0.03, 0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19FF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459</w:t>
            </w:r>
          </w:p>
        </w:tc>
      </w:tr>
      <w:tr w:rsidR="0007628F" w14:paraId="74AC5C15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81BD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control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FEC8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 (-2.02, 2.1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37AA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959</w:t>
            </w:r>
          </w:p>
        </w:tc>
      </w:tr>
      <w:tr w:rsidR="0007628F" w14:paraId="46EA311F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7E0E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treated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8C44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 (-1.52, 1.5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FAD8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958</w:t>
            </w:r>
          </w:p>
        </w:tc>
      </w:tr>
      <w:tr w:rsidR="0007628F" w14:paraId="75AC9B89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4775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ACME (averag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1B23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DA11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799</w:t>
            </w:r>
          </w:p>
        </w:tc>
      </w:tr>
      <w:tr w:rsidR="0007628F" w14:paraId="2BB6DA12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BD0B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ADE (averag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4CF3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-0.01 (-0.03, 0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ED28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414</w:t>
            </w:r>
          </w:p>
        </w:tc>
      </w:tr>
      <w:tr w:rsidR="0007628F" w14:paraId="21C6F280" w14:textId="77777777" w:rsidTr="0007628F">
        <w:trPr>
          <w:trHeight w:val="34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A368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averag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8F78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 (-1.75, 1.8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BB66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958</w:t>
            </w:r>
          </w:p>
        </w:tc>
      </w:tr>
      <w:tr w:rsidR="0007628F" w14:paraId="39239C54" w14:textId="77777777" w:rsidTr="0007628F">
        <w:trPr>
          <w:trHeight w:val="340"/>
          <w:jc w:val="center"/>
        </w:trPr>
        <w:tc>
          <w:tcPr>
            <w:tcW w:w="3080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E60D" w14:textId="77777777" w:rsidR="0007628F" w:rsidRDefault="0007628F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Outcome:</w:t>
            </w:r>
          </w:p>
        </w:tc>
        <w:tc>
          <w:tcPr>
            <w:tcW w:w="2700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65FD" w14:textId="77777777" w:rsidR="0007628F" w:rsidRDefault="0007628F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3+ Pain</w:t>
            </w:r>
          </w:p>
        </w:tc>
        <w:tc>
          <w:tcPr>
            <w:tcW w:w="1300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743A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</w:tr>
      <w:tr w:rsidR="0007628F" w14:paraId="439B51EE" w14:textId="77777777" w:rsidTr="0007628F">
        <w:trPr>
          <w:trHeight w:val="360"/>
          <w:jc w:val="center"/>
        </w:trPr>
        <w:tc>
          <w:tcPr>
            <w:tcW w:w="7080" w:type="dxa"/>
            <w:gridSpan w:val="3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26311264" w14:textId="77777777" w:rsidR="0007628F" w:rsidRDefault="0007628F">
            <w:pPr>
              <w:jc w:val="center"/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Individual SES disadvantages (concurrent disadvantage.)</w:t>
            </w:r>
          </w:p>
        </w:tc>
      </w:tr>
      <w:tr w:rsidR="0007628F" w14:paraId="0D5F46B3" w14:textId="77777777" w:rsidTr="0007628F">
        <w:trPr>
          <w:trHeight w:val="34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FBDE" w14:textId="77777777" w:rsidR="0007628F" w:rsidRDefault="0007628F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SEDs at childhoo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3668" w14:textId="77777777" w:rsidR="0007628F" w:rsidRDefault="0007628F">
            <w:pPr>
              <w:rPr>
                <w:rFonts w:eastAsia="DengXian"/>
                <w:b/>
                <w:bCs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2DEA" w14:textId="77777777" w:rsidR="0007628F" w:rsidRDefault="0007628F">
            <w:pPr>
              <w:rPr>
                <w:sz w:val="20"/>
                <w:szCs w:val="20"/>
              </w:rPr>
            </w:pPr>
          </w:p>
        </w:tc>
      </w:tr>
      <w:tr w:rsidR="0007628F" w14:paraId="1AE6F9E2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E898" w14:textId="77777777" w:rsidR="0007628F" w:rsidRDefault="0007628F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BF19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FE8C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p-value</w:t>
            </w:r>
          </w:p>
        </w:tc>
      </w:tr>
      <w:tr w:rsidR="0007628F" w14:paraId="336EA437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0F58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ACME (control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7E4E" w14:textId="77777777" w:rsidR="0007628F" w:rsidRDefault="0007628F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0 (0, 0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6049" w14:textId="77777777" w:rsidR="0007628F" w:rsidRDefault="0007628F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0.016</w:t>
            </w:r>
          </w:p>
        </w:tc>
      </w:tr>
      <w:tr w:rsidR="0007628F" w14:paraId="1E336BB4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A7B3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ACME (treated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5012" w14:textId="77777777" w:rsidR="0007628F" w:rsidRDefault="0007628F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0 (0, 0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BEC4" w14:textId="77777777" w:rsidR="0007628F" w:rsidRDefault="0007628F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0.017</w:t>
            </w:r>
          </w:p>
        </w:tc>
      </w:tr>
      <w:tr w:rsidR="0007628F" w14:paraId="4729EBCD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8DAA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ADE (control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9237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01 (0, 0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318F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134</w:t>
            </w:r>
          </w:p>
        </w:tc>
      </w:tr>
      <w:tr w:rsidR="0007628F" w14:paraId="6CA05EC5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01CC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ADE (treated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BF49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01 (-0.01, 0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14A2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179</w:t>
            </w:r>
          </w:p>
        </w:tc>
      </w:tr>
      <w:tr w:rsidR="0007628F" w14:paraId="410DADF1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9630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Total Effec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9B90" w14:textId="77777777" w:rsidR="0007628F" w:rsidRDefault="0007628F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0.01 (0, 0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9AEA" w14:textId="77777777" w:rsidR="0007628F" w:rsidRDefault="0007628F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0.048</w:t>
            </w:r>
          </w:p>
        </w:tc>
      </w:tr>
      <w:tr w:rsidR="0007628F" w14:paraId="7AD245DD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D376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control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38B4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27 (-0.14, 1.9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F4E9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061</w:t>
            </w:r>
          </w:p>
        </w:tc>
      </w:tr>
      <w:tr w:rsidR="0007628F" w14:paraId="76C8FF78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35F7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treated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44EE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23 (-0.1, 1.4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5692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062</w:t>
            </w:r>
          </w:p>
        </w:tc>
      </w:tr>
      <w:tr w:rsidR="0007628F" w14:paraId="3F00E1CB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9608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ACME (averag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790F" w14:textId="77777777" w:rsidR="0007628F" w:rsidRDefault="0007628F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0 (0, 0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3194" w14:textId="77777777" w:rsidR="0007628F" w:rsidRDefault="0007628F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0.016</w:t>
            </w:r>
          </w:p>
        </w:tc>
      </w:tr>
      <w:tr w:rsidR="0007628F" w14:paraId="604C9F63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F94C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ADE (averag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9633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01 (0, 0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0834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157</w:t>
            </w:r>
          </w:p>
        </w:tc>
      </w:tr>
      <w:tr w:rsidR="0007628F" w14:paraId="7AC9AAFC" w14:textId="77777777" w:rsidTr="0007628F">
        <w:trPr>
          <w:trHeight w:val="34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7366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averag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1979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25 (-0.12, 1.7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15E3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061</w:t>
            </w:r>
          </w:p>
        </w:tc>
      </w:tr>
      <w:tr w:rsidR="0007628F" w14:paraId="5EF721CC" w14:textId="77777777" w:rsidTr="0007628F">
        <w:trPr>
          <w:trHeight w:val="340"/>
          <w:jc w:val="center"/>
        </w:trPr>
        <w:tc>
          <w:tcPr>
            <w:tcW w:w="3080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79C3" w14:textId="77777777" w:rsidR="0007628F" w:rsidRDefault="0007628F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Outcome:</w:t>
            </w:r>
          </w:p>
        </w:tc>
        <w:tc>
          <w:tcPr>
            <w:tcW w:w="2700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FD31" w14:textId="77777777" w:rsidR="0007628F" w:rsidRDefault="0007628F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0-2 Pain</w:t>
            </w:r>
          </w:p>
        </w:tc>
        <w:tc>
          <w:tcPr>
            <w:tcW w:w="1300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01FE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</w:tr>
      <w:tr w:rsidR="0007628F" w14:paraId="1024CE19" w14:textId="77777777" w:rsidTr="0007628F">
        <w:trPr>
          <w:trHeight w:val="360"/>
          <w:jc w:val="center"/>
        </w:trPr>
        <w:tc>
          <w:tcPr>
            <w:tcW w:w="7080" w:type="dxa"/>
            <w:gridSpan w:val="3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49D8759C" w14:textId="77777777" w:rsidR="0007628F" w:rsidRDefault="0007628F">
            <w:pPr>
              <w:jc w:val="center"/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Individual SES disadvantages (concurrent disadvantage.)</w:t>
            </w:r>
          </w:p>
        </w:tc>
      </w:tr>
      <w:tr w:rsidR="0007628F" w14:paraId="7B769D1A" w14:textId="77777777" w:rsidTr="0007628F">
        <w:trPr>
          <w:trHeight w:val="34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4230" w14:textId="77777777" w:rsidR="0007628F" w:rsidRDefault="0007628F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SEDs at childhoo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129D" w14:textId="77777777" w:rsidR="0007628F" w:rsidRDefault="0007628F">
            <w:pPr>
              <w:rPr>
                <w:rFonts w:eastAsia="DengXian"/>
                <w:b/>
                <w:bCs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EF85" w14:textId="77777777" w:rsidR="0007628F" w:rsidRDefault="0007628F">
            <w:pPr>
              <w:rPr>
                <w:sz w:val="20"/>
                <w:szCs w:val="20"/>
              </w:rPr>
            </w:pPr>
          </w:p>
        </w:tc>
      </w:tr>
      <w:tr w:rsidR="0007628F" w14:paraId="09EBF1F4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DBD8" w14:textId="77777777" w:rsidR="0007628F" w:rsidRDefault="0007628F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A871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A8A8" w14:textId="77777777" w:rsidR="0007628F" w:rsidRDefault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p-value</w:t>
            </w:r>
          </w:p>
        </w:tc>
      </w:tr>
      <w:tr w:rsidR="0007628F" w14:paraId="081D5D7B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C49B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lastRenderedPageBreak/>
              <w:t>ACME (control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3EAC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 (-0.01, 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0BE0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332</w:t>
            </w:r>
          </w:p>
        </w:tc>
      </w:tr>
      <w:tr w:rsidR="0007628F" w14:paraId="39A521DF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E7A3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ACME (treated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3BA6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 (-0.01, 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0434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460</w:t>
            </w:r>
          </w:p>
        </w:tc>
      </w:tr>
      <w:tr w:rsidR="0007628F" w14:paraId="42975F62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3FD5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ADE (control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7D5C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-0.02 (-0.05, 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07FE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116</w:t>
            </w:r>
          </w:p>
        </w:tc>
      </w:tr>
      <w:tr w:rsidR="0007628F" w14:paraId="56059D84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10B6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ADE (treated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F559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-0.02 (-0.05, 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525E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124</w:t>
            </w:r>
          </w:p>
        </w:tc>
      </w:tr>
      <w:tr w:rsidR="0007628F" w14:paraId="48364108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A1BA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Total Effec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2F12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-0.02 (-0.05, 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787E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103</w:t>
            </w:r>
          </w:p>
        </w:tc>
      </w:tr>
      <w:tr w:rsidR="0007628F" w14:paraId="7EA2195C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9FC7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control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8742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1 (-0.42, 0.7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D361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367</w:t>
            </w:r>
          </w:p>
        </w:tc>
      </w:tr>
      <w:tr w:rsidR="0007628F" w14:paraId="05E50816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D88E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treated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9C6C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05 (-0.34, 0.5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B719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481</w:t>
            </w:r>
          </w:p>
        </w:tc>
      </w:tr>
      <w:tr w:rsidR="0007628F" w14:paraId="17989A13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EAD7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ACME (averag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1273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 (-0.01, 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7F2C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380</w:t>
            </w:r>
          </w:p>
        </w:tc>
      </w:tr>
      <w:tr w:rsidR="0007628F" w14:paraId="45C78D4D" w14:textId="77777777" w:rsidTr="0007628F">
        <w:trPr>
          <w:trHeight w:val="3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7922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ADE (averag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E9F6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-0.02 (-0.05, 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6FB1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119</w:t>
            </w:r>
          </w:p>
        </w:tc>
      </w:tr>
      <w:tr w:rsidR="0007628F" w14:paraId="34A831BF" w14:textId="77777777" w:rsidTr="0007628F">
        <w:trPr>
          <w:trHeight w:val="340"/>
          <w:jc w:val="center"/>
        </w:trPr>
        <w:tc>
          <w:tcPr>
            <w:tcW w:w="3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849F10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average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D6E55A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08 (-0.37, 0.6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29A4E9" w14:textId="77777777" w:rsidR="0007628F" w:rsidRDefault="0007628F" w:rsidP="0007628F">
            <w:pPr>
              <w:rPr>
                <w:rFonts w:eastAsia="DengXian"/>
              </w:rPr>
            </w:pPr>
            <w:r>
              <w:rPr>
                <w:rFonts w:eastAsia="DengXian"/>
              </w:rPr>
              <w:t>0.409</w:t>
            </w:r>
          </w:p>
        </w:tc>
      </w:tr>
    </w:tbl>
    <w:p w14:paraId="58F1AED1" w14:textId="2BCB7DFB" w:rsidR="00DE23E8" w:rsidRDefault="00DE23E8" w:rsidP="00AF1DED">
      <w:pPr>
        <w:rPr>
          <w:lang w:val="en-US"/>
        </w:rPr>
      </w:pPr>
    </w:p>
    <w:p w14:paraId="7C0E1BE4" w14:textId="3A0DEAD5" w:rsidR="00985020" w:rsidRPr="00177AA7" w:rsidRDefault="00985020" w:rsidP="00985020">
      <w:pPr>
        <w:pStyle w:val="Caption"/>
        <w:rPr>
          <w:b w:val="0"/>
          <w:bCs w:val="0"/>
          <w:i/>
          <w:iCs/>
        </w:rPr>
      </w:pPr>
      <w:r w:rsidRPr="00994A3D">
        <w:t xml:space="preserve">Supplementary </w:t>
      </w:r>
      <w:r w:rsidRPr="00177AA7">
        <w:t xml:space="preserve">Table </w:t>
      </w:r>
      <w:r>
        <w:t>2</w:t>
      </w:r>
      <w:r w:rsidR="00D81BFD">
        <w:t>c</w:t>
      </w:r>
      <w:r w:rsidRPr="00177AA7">
        <w:t xml:space="preserve"> </w:t>
      </w:r>
      <w:r>
        <w:t xml:space="preserve">SED at </w:t>
      </w:r>
      <w:r w:rsidR="00D81BFD">
        <w:t>MIDUS 1</w:t>
      </w:r>
      <w:r>
        <w:t>-AL-CP</w:t>
      </w:r>
    </w:p>
    <w:tbl>
      <w:tblPr>
        <w:tblW w:w="6517" w:type="dxa"/>
        <w:jc w:val="center"/>
        <w:tblLook w:val="04A0" w:firstRow="1" w:lastRow="0" w:firstColumn="1" w:lastColumn="0" w:noHBand="0" w:noVBand="1"/>
      </w:tblPr>
      <w:tblGrid>
        <w:gridCol w:w="2662"/>
        <w:gridCol w:w="2096"/>
        <w:gridCol w:w="1759"/>
      </w:tblGrid>
      <w:tr w:rsidR="00B8539C" w14:paraId="3FA239FC" w14:textId="77777777" w:rsidTr="00E62BD0">
        <w:trPr>
          <w:trHeight w:val="360"/>
          <w:jc w:val="center"/>
        </w:trPr>
        <w:tc>
          <w:tcPr>
            <w:tcW w:w="4758" w:type="dxa"/>
            <w:gridSpan w:val="2"/>
            <w:tcBorders>
              <w:top w:val="single" w:sz="12" w:space="0" w:color="0D0D0D"/>
              <w:left w:val="nil"/>
              <w:bottom w:val="single" w:sz="12" w:space="0" w:color="0D0D0D"/>
              <w:right w:val="nil"/>
            </w:tcBorders>
            <w:shd w:val="clear" w:color="000000" w:fill="FCE4D6"/>
            <w:noWrap/>
            <w:vAlign w:val="center"/>
            <w:hideMark/>
          </w:tcPr>
          <w:p w14:paraId="286B5D5A" w14:textId="77777777" w:rsidR="00B8539C" w:rsidRDefault="00B8539C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Main mediation</w:t>
            </w:r>
          </w:p>
        </w:tc>
        <w:tc>
          <w:tcPr>
            <w:tcW w:w="1759" w:type="dxa"/>
            <w:tcBorders>
              <w:top w:val="single" w:sz="12" w:space="0" w:color="0D0D0D"/>
              <w:left w:val="nil"/>
              <w:bottom w:val="single" w:sz="12" w:space="0" w:color="0D0D0D"/>
              <w:right w:val="nil"/>
            </w:tcBorders>
            <w:shd w:val="clear" w:color="000000" w:fill="FCE4D6"/>
            <w:noWrap/>
            <w:vAlign w:val="center"/>
            <w:hideMark/>
          </w:tcPr>
          <w:p w14:paraId="39E920F5" w14:textId="77777777" w:rsidR="00B8539C" w:rsidRDefault="00B8539C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 xml:space="preserve">　</w:t>
            </w:r>
          </w:p>
        </w:tc>
      </w:tr>
      <w:tr w:rsidR="00B8539C" w14:paraId="450BBA0F" w14:textId="77777777" w:rsidTr="00E62BD0">
        <w:trPr>
          <w:trHeight w:val="34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505D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D521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288F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</w:tr>
      <w:tr w:rsidR="00B8539C" w14:paraId="5274E02F" w14:textId="77777777" w:rsidTr="00E62BD0">
        <w:trPr>
          <w:trHeight w:val="360"/>
          <w:jc w:val="center"/>
        </w:trPr>
        <w:tc>
          <w:tcPr>
            <w:tcW w:w="6516" w:type="dxa"/>
            <w:gridSpan w:val="3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6DEDAF8F" w14:textId="77777777" w:rsidR="00B8539C" w:rsidRDefault="00B8539C">
            <w:pPr>
              <w:jc w:val="center"/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Individual SES disadvantages (concurrent disadvantage.)</w:t>
            </w:r>
          </w:p>
        </w:tc>
      </w:tr>
      <w:tr w:rsidR="00B8539C" w14:paraId="659E4A09" w14:textId="77777777" w:rsidTr="00E62BD0">
        <w:trPr>
          <w:trHeight w:val="340"/>
          <w:jc w:val="center"/>
        </w:trPr>
        <w:tc>
          <w:tcPr>
            <w:tcW w:w="4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3FD1" w14:textId="77777777" w:rsidR="00B8539C" w:rsidRDefault="00B8539C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SEDs at MIDUS 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1F7A" w14:textId="77777777" w:rsidR="00B8539C" w:rsidRDefault="00B8539C">
            <w:pPr>
              <w:rPr>
                <w:rFonts w:eastAsia="DengXian"/>
                <w:b/>
                <w:bCs/>
              </w:rPr>
            </w:pPr>
          </w:p>
        </w:tc>
      </w:tr>
      <w:tr w:rsidR="00B8539C" w14:paraId="0387D899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1663" w14:textId="77777777" w:rsidR="00B8539C" w:rsidRDefault="00B8539C">
            <w:pPr>
              <w:rPr>
                <w:sz w:val="20"/>
                <w:szCs w:val="20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82A5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Estimat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D400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p-value</w:t>
            </w:r>
          </w:p>
        </w:tc>
      </w:tr>
      <w:tr w:rsidR="00B8539C" w14:paraId="2AE7088C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1BD5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ACME (contro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8155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9A9C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0644</w:t>
            </w:r>
          </w:p>
        </w:tc>
      </w:tr>
      <w:tr w:rsidR="00B8539C" w14:paraId="56476966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AD56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ACME (treated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AB36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10E7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0644</w:t>
            </w:r>
          </w:p>
        </w:tc>
      </w:tr>
      <w:tr w:rsidR="00B8539C" w14:paraId="67BEAED5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5516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ADE (contro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D719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 (-0.01, 0.0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DD6F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8816</w:t>
            </w:r>
          </w:p>
        </w:tc>
      </w:tr>
      <w:tr w:rsidR="00B8539C" w14:paraId="076C7808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1479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ADE (treated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196F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 (-0.01, 0.0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8900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8816</w:t>
            </w:r>
          </w:p>
        </w:tc>
      </w:tr>
      <w:tr w:rsidR="00B8539C" w14:paraId="68D6B43C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72C4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Total Effect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BB51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 (-0.01, 0.0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04C5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683</w:t>
            </w:r>
          </w:p>
        </w:tc>
      </w:tr>
      <w:tr w:rsidR="00B8539C" w14:paraId="4267C51A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4442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contro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3F03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15 (-4.07, 4.0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4847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699</w:t>
            </w:r>
          </w:p>
        </w:tc>
      </w:tr>
      <w:tr w:rsidR="00B8539C" w14:paraId="23045D23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5349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treated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CD05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16 (-4.01, 3.99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06D2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699</w:t>
            </w:r>
          </w:p>
        </w:tc>
      </w:tr>
      <w:tr w:rsidR="00B8539C" w14:paraId="1BCB0F10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E00D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ACME (average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58D8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35B4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0644</w:t>
            </w:r>
          </w:p>
        </w:tc>
      </w:tr>
      <w:tr w:rsidR="00B8539C" w14:paraId="69C98367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9607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ADE (average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73BF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 (-0.01, 0.0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1AC4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8816</w:t>
            </w:r>
          </w:p>
        </w:tc>
      </w:tr>
      <w:tr w:rsidR="00B8539C" w14:paraId="5E4D557A" w14:textId="77777777" w:rsidTr="00E62BD0">
        <w:trPr>
          <w:trHeight w:val="34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FB14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average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275A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15 (-4.04, 4.0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6F8E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699</w:t>
            </w:r>
          </w:p>
        </w:tc>
      </w:tr>
      <w:tr w:rsidR="00B8539C" w14:paraId="120CC34B" w14:textId="77777777" w:rsidTr="00E62BD0">
        <w:trPr>
          <w:trHeight w:val="340"/>
          <w:jc w:val="center"/>
        </w:trPr>
        <w:tc>
          <w:tcPr>
            <w:tcW w:w="2662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20AE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  <w:tc>
          <w:tcPr>
            <w:tcW w:w="2096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9A9D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  <w:tc>
          <w:tcPr>
            <w:tcW w:w="1759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45FC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</w:tr>
      <w:tr w:rsidR="00B8539C" w14:paraId="1828B6D8" w14:textId="77777777" w:rsidTr="00E62BD0">
        <w:trPr>
          <w:trHeight w:val="360"/>
          <w:jc w:val="center"/>
        </w:trPr>
        <w:tc>
          <w:tcPr>
            <w:tcW w:w="6516" w:type="dxa"/>
            <w:gridSpan w:val="3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0EACD9B5" w14:textId="77777777" w:rsidR="00B8539C" w:rsidRDefault="00B8539C">
            <w:pPr>
              <w:jc w:val="center"/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lastRenderedPageBreak/>
              <w:t>Individual SES disadvantages (concurrent disadvantage.)</w:t>
            </w:r>
          </w:p>
        </w:tc>
      </w:tr>
      <w:tr w:rsidR="00B8539C" w14:paraId="0228B44C" w14:textId="77777777" w:rsidTr="00E62BD0">
        <w:trPr>
          <w:trHeight w:val="340"/>
          <w:jc w:val="center"/>
        </w:trPr>
        <w:tc>
          <w:tcPr>
            <w:tcW w:w="4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37E2" w14:textId="77777777" w:rsidR="00B8539C" w:rsidRDefault="00B8539C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SEDs at MIDUS 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DAE0" w14:textId="77777777" w:rsidR="00B8539C" w:rsidRDefault="00B8539C">
            <w:pPr>
              <w:rPr>
                <w:rFonts w:eastAsia="DengXian"/>
                <w:b/>
                <w:bCs/>
              </w:rPr>
            </w:pPr>
          </w:p>
        </w:tc>
      </w:tr>
      <w:tr w:rsidR="00B8539C" w14:paraId="25628FA0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70E4" w14:textId="77777777" w:rsidR="00B8539C" w:rsidRDefault="00B8539C">
            <w:pPr>
              <w:rPr>
                <w:sz w:val="20"/>
                <w:szCs w:val="20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DE42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Estimat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4519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p-value</w:t>
            </w:r>
          </w:p>
        </w:tc>
      </w:tr>
      <w:tr w:rsidR="00B8539C" w14:paraId="1537B1DB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A1CD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ACME (contro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038C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F60A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7604</w:t>
            </w:r>
          </w:p>
        </w:tc>
      </w:tr>
      <w:tr w:rsidR="00B8539C" w14:paraId="7023AECE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D855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ACME (treated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EA15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D9C2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7604</w:t>
            </w:r>
          </w:p>
        </w:tc>
      </w:tr>
      <w:tr w:rsidR="00B8539C" w14:paraId="04035694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120B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ADE (contro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F78E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 (-0.01, 0.0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C7F8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6014</w:t>
            </w:r>
          </w:p>
        </w:tc>
      </w:tr>
      <w:tr w:rsidR="00B8539C" w14:paraId="1D3FB89C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2B4F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ADE (treated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2A5F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 (-0.01, 0.0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72F4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6014</w:t>
            </w:r>
          </w:p>
        </w:tc>
      </w:tr>
      <w:tr w:rsidR="00B8539C" w14:paraId="63154ED9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F477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Total Effect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5120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 (-0.01, 0.0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EE92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6298</w:t>
            </w:r>
          </w:p>
        </w:tc>
      </w:tr>
      <w:tr w:rsidR="00B8539C" w14:paraId="0B3C40FE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C5AE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contro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7ECC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-0.02 (-1.55, 1.48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491A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8882</w:t>
            </w:r>
          </w:p>
        </w:tc>
      </w:tr>
      <w:tr w:rsidR="00B8539C" w14:paraId="6DFC690F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FBE2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treated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DC01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-0.02 (-1.56, 1.48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D01B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8882</w:t>
            </w:r>
          </w:p>
        </w:tc>
      </w:tr>
      <w:tr w:rsidR="00B8539C" w14:paraId="1985A304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48B5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ACME (average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FCBB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5585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7604</w:t>
            </w:r>
          </w:p>
        </w:tc>
      </w:tr>
      <w:tr w:rsidR="00B8539C" w14:paraId="16FD8419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7FCF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ADE (average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FA3F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 (-0.01, 0.0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18C0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6014</w:t>
            </w:r>
          </w:p>
        </w:tc>
      </w:tr>
      <w:tr w:rsidR="00B8539C" w14:paraId="1E469B5D" w14:textId="77777777" w:rsidTr="00E62BD0">
        <w:trPr>
          <w:trHeight w:val="34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80C9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average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605C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-0.02 (-1.55, 1.48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6BE3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8882</w:t>
            </w:r>
          </w:p>
        </w:tc>
      </w:tr>
      <w:tr w:rsidR="00B8539C" w14:paraId="3462234C" w14:textId="77777777" w:rsidTr="00E62BD0">
        <w:trPr>
          <w:trHeight w:val="340"/>
          <w:jc w:val="center"/>
        </w:trPr>
        <w:tc>
          <w:tcPr>
            <w:tcW w:w="2662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0598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  <w:tc>
          <w:tcPr>
            <w:tcW w:w="2096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64A5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  <w:tc>
          <w:tcPr>
            <w:tcW w:w="1759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F246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</w:tr>
      <w:tr w:rsidR="00B8539C" w14:paraId="3E9F48C9" w14:textId="77777777" w:rsidTr="00E62BD0">
        <w:trPr>
          <w:trHeight w:val="360"/>
          <w:jc w:val="center"/>
        </w:trPr>
        <w:tc>
          <w:tcPr>
            <w:tcW w:w="6516" w:type="dxa"/>
            <w:gridSpan w:val="3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33F0F978" w14:textId="77777777" w:rsidR="00B8539C" w:rsidRDefault="00B8539C">
            <w:pPr>
              <w:jc w:val="center"/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Individual SES disadvantages (concurrent disadvantage.)</w:t>
            </w:r>
          </w:p>
        </w:tc>
      </w:tr>
      <w:tr w:rsidR="00B8539C" w14:paraId="465E8362" w14:textId="77777777" w:rsidTr="00E62BD0">
        <w:trPr>
          <w:trHeight w:val="340"/>
          <w:jc w:val="center"/>
        </w:trPr>
        <w:tc>
          <w:tcPr>
            <w:tcW w:w="4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18D6" w14:textId="77777777" w:rsidR="00B8539C" w:rsidRDefault="00B8539C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SEDs at MIDUS 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D76E" w14:textId="77777777" w:rsidR="00B8539C" w:rsidRDefault="00B8539C">
            <w:pPr>
              <w:rPr>
                <w:rFonts w:eastAsia="DengXian"/>
                <w:b/>
                <w:bCs/>
              </w:rPr>
            </w:pPr>
          </w:p>
        </w:tc>
      </w:tr>
      <w:tr w:rsidR="00B8539C" w14:paraId="36C18493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1A13" w14:textId="77777777" w:rsidR="00B8539C" w:rsidRDefault="00B8539C">
            <w:pPr>
              <w:rPr>
                <w:sz w:val="20"/>
                <w:szCs w:val="20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0BB7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Estimat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49E4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p-value</w:t>
            </w:r>
          </w:p>
        </w:tc>
      </w:tr>
      <w:tr w:rsidR="00B8539C" w14:paraId="02E04B37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BF96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ACME (contro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C291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3627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6826</w:t>
            </w:r>
          </w:p>
        </w:tc>
      </w:tr>
      <w:tr w:rsidR="00B8539C" w14:paraId="46230F03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36AC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ACME (treated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5F71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65AA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6826</w:t>
            </w:r>
          </w:p>
        </w:tc>
      </w:tr>
      <w:tr w:rsidR="00B8539C" w14:paraId="4AB98EE6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C147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ADE (contro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9CCF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-0.01 (-0.03, 0.0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66C6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474</w:t>
            </w:r>
          </w:p>
        </w:tc>
      </w:tr>
      <w:tr w:rsidR="00B8539C" w14:paraId="7093868B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E6A5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ADE (treated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20A9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-0.01 (-0.03, 0.0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A944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474</w:t>
            </w:r>
          </w:p>
        </w:tc>
      </w:tr>
      <w:tr w:rsidR="00B8539C" w14:paraId="01349CC3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719D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Total Effect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7C43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-0.01 (-0.03, 0.0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E336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501</w:t>
            </w:r>
          </w:p>
        </w:tc>
      </w:tr>
      <w:tr w:rsidR="00B8539C" w14:paraId="0AD3FD32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87FB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contro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894A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-0.02 (-1.4, 1.38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D0C5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862</w:t>
            </w:r>
          </w:p>
        </w:tc>
      </w:tr>
      <w:tr w:rsidR="00B8539C" w14:paraId="614871F6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22A9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treated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696A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-0.02 (-1.4, 1.38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CDF1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862</w:t>
            </w:r>
          </w:p>
        </w:tc>
      </w:tr>
      <w:tr w:rsidR="00B8539C" w14:paraId="5B61F716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DB49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ACME (average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4F19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21CF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6826</w:t>
            </w:r>
          </w:p>
        </w:tc>
      </w:tr>
      <w:tr w:rsidR="00B8539C" w14:paraId="69D0AD11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EE9E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ADE (average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0541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-0.01 (-0.03, 0.0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70FF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474</w:t>
            </w:r>
          </w:p>
        </w:tc>
      </w:tr>
      <w:tr w:rsidR="00B8539C" w14:paraId="08B8A3CF" w14:textId="77777777" w:rsidTr="00E62BD0">
        <w:trPr>
          <w:trHeight w:val="34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5B7E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average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9CFA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-0.02 (-1.4, 1.38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2978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862</w:t>
            </w:r>
          </w:p>
        </w:tc>
      </w:tr>
      <w:tr w:rsidR="00B8539C" w14:paraId="2DC91AE2" w14:textId="77777777" w:rsidTr="00E62BD0">
        <w:trPr>
          <w:trHeight w:val="340"/>
          <w:jc w:val="center"/>
        </w:trPr>
        <w:tc>
          <w:tcPr>
            <w:tcW w:w="2662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ED0E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  <w:tc>
          <w:tcPr>
            <w:tcW w:w="2096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F60C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  <w:tc>
          <w:tcPr>
            <w:tcW w:w="1759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FA88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</w:tr>
      <w:tr w:rsidR="00B8539C" w14:paraId="3A87BE71" w14:textId="77777777" w:rsidTr="00E62BD0">
        <w:trPr>
          <w:trHeight w:val="360"/>
          <w:jc w:val="center"/>
        </w:trPr>
        <w:tc>
          <w:tcPr>
            <w:tcW w:w="6516" w:type="dxa"/>
            <w:gridSpan w:val="3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17192406" w14:textId="77777777" w:rsidR="00B8539C" w:rsidRDefault="00B8539C">
            <w:pPr>
              <w:jc w:val="center"/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Individual SES disadvantages (concurrent disadvantage.)</w:t>
            </w:r>
          </w:p>
        </w:tc>
      </w:tr>
      <w:tr w:rsidR="00B8539C" w14:paraId="5EBD0D4D" w14:textId="77777777" w:rsidTr="00E62BD0">
        <w:trPr>
          <w:trHeight w:val="340"/>
          <w:jc w:val="center"/>
        </w:trPr>
        <w:tc>
          <w:tcPr>
            <w:tcW w:w="4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BABD" w14:textId="77777777" w:rsidR="00B8539C" w:rsidRDefault="00B8539C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lastRenderedPageBreak/>
              <w:t>SEDs at MIDUS 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954A" w14:textId="77777777" w:rsidR="00B8539C" w:rsidRDefault="00B8539C">
            <w:pPr>
              <w:rPr>
                <w:rFonts w:eastAsia="DengXian"/>
                <w:b/>
                <w:bCs/>
              </w:rPr>
            </w:pPr>
          </w:p>
        </w:tc>
      </w:tr>
      <w:tr w:rsidR="00B8539C" w14:paraId="6F5F92F6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1F83" w14:textId="77777777" w:rsidR="00B8539C" w:rsidRDefault="00B8539C">
            <w:pPr>
              <w:rPr>
                <w:sz w:val="20"/>
                <w:szCs w:val="20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A494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Estimat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A03F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p-value</w:t>
            </w:r>
          </w:p>
        </w:tc>
      </w:tr>
      <w:tr w:rsidR="00B8539C" w14:paraId="6B157597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CDCB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ACME (contro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CA46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BDFE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389</w:t>
            </w:r>
          </w:p>
        </w:tc>
      </w:tr>
      <w:tr w:rsidR="00B8539C" w14:paraId="31B69D24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042A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ACME (treated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7EB8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5347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389</w:t>
            </w:r>
          </w:p>
        </w:tc>
      </w:tr>
      <w:tr w:rsidR="00B8539C" w14:paraId="3119C40F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3975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ADE (contro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0D01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01 (0, 0.0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AE7C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112</w:t>
            </w:r>
          </w:p>
        </w:tc>
      </w:tr>
      <w:tr w:rsidR="00B8539C" w14:paraId="26258ACE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3469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ADE (treated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8C7D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01 (0, 0.0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8A47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112</w:t>
            </w:r>
          </w:p>
        </w:tc>
      </w:tr>
      <w:tr w:rsidR="00B8539C" w14:paraId="2ADBEF60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BF7B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Total Effect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7F78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01 (0, 0.0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D166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082</w:t>
            </w:r>
          </w:p>
        </w:tc>
      </w:tr>
      <w:tr w:rsidR="00B8539C" w14:paraId="52D54D83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0DFD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contro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9420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06 (-0.32, 0.76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7B12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438</w:t>
            </w:r>
          </w:p>
        </w:tc>
      </w:tr>
      <w:tr w:rsidR="00B8539C" w14:paraId="03F96731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6A9D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treated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E293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06 (-0.32, 0.76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FD91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438</w:t>
            </w:r>
          </w:p>
        </w:tc>
      </w:tr>
      <w:tr w:rsidR="00B8539C" w14:paraId="5BC92F81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692B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ACME (average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4A1A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72C2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389</w:t>
            </w:r>
          </w:p>
        </w:tc>
      </w:tr>
      <w:tr w:rsidR="00B8539C" w14:paraId="271EC2F0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4D17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ADE (average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5467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01 (0, 0.0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E695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112</w:t>
            </w:r>
          </w:p>
        </w:tc>
      </w:tr>
      <w:tr w:rsidR="00B8539C" w14:paraId="117AC97D" w14:textId="77777777" w:rsidTr="00E62BD0">
        <w:trPr>
          <w:trHeight w:val="34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3EBD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average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B26C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06 (-0.32, 0.76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CA4D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438</w:t>
            </w:r>
          </w:p>
        </w:tc>
      </w:tr>
      <w:tr w:rsidR="00B8539C" w14:paraId="31EFB6AB" w14:textId="77777777" w:rsidTr="00E62BD0">
        <w:trPr>
          <w:trHeight w:val="360"/>
          <w:jc w:val="center"/>
        </w:trPr>
        <w:tc>
          <w:tcPr>
            <w:tcW w:w="2662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67E6" w14:textId="77777777" w:rsidR="00B8539C" w:rsidRDefault="00B8539C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 xml:space="preserve">　</w:t>
            </w:r>
          </w:p>
        </w:tc>
        <w:tc>
          <w:tcPr>
            <w:tcW w:w="2096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B1D3" w14:textId="77777777" w:rsidR="00B8539C" w:rsidRDefault="00B8539C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 xml:space="preserve">　</w:t>
            </w:r>
          </w:p>
        </w:tc>
        <w:tc>
          <w:tcPr>
            <w:tcW w:w="1759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F29A" w14:textId="77777777" w:rsidR="00B8539C" w:rsidRDefault="00B8539C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 xml:space="preserve">　</w:t>
            </w:r>
          </w:p>
        </w:tc>
      </w:tr>
      <w:tr w:rsidR="00B8539C" w14:paraId="455A00E7" w14:textId="77777777" w:rsidTr="00E62BD0">
        <w:trPr>
          <w:trHeight w:val="360"/>
          <w:jc w:val="center"/>
        </w:trPr>
        <w:tc>
          <w:tcPr>
            <w:tcW w:w="4758" w:type="dxa"/>
            <w:gridSpan w:val="2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43F84DA" w14:textId="77777777" w:rsidR="00B8539C" w:rsidRDefault="00B8539C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Moderated mediation</w:t>
            </w:r>
          </w:p>
        </w:tc>
        <w:tc>
          <w:tcPr>
            <w:tcW w:w="1759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3D88B05" w14:textId="77777777" w:rsidR="00B8539C" w:rsidRDefault="00B8539C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 xml:space="preserve">　</w:t>
            </w:r>
          </w:p>
        </w:tc>
      </w:tr>
      <w:tr w:rsidR="00B8539C" w14:paraId="72A357F4" w14:textId="77777777" w:rsidTr="00E62BD0">
        <w:trPr>
          <w:trHeight w:val="340"/>
          <w:jc w:val="center"/>
        </w:trPr>
        <w:tc>
          <w:tcPr>
            <w:tcW w:w="2662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7FB3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  <w:tc>
          <w:tcPr>
            <w:tcW w:w="2096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D170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  <w:tc>
          <w:tcPr>
            <w:tcW w:w="1759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A69B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</w:tr>
      <w:tr w:rsidR="00B8539C" w14:paraId="5A8469BA" w14:textId="77777777" w:rsidTr="00E62BD0">
        <w:trPr>
          <w:trHeight w:val="360"/>
          <w:jc w:val="center"/>
        </w:trPr>
        <w:tc>
          <w:tcPr>
            <w:tcW w:w="6516" w:type="dxa"/>
            <w:gridSpan w:val="3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7F722F10" w14:textId="77777777" w:rsidR="00B8539C" w:rsidRDefault="00B8539C">
            <w:pPr>
              <w:jc w:val="center"/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Individual SES disadvantages (concurrent disadvantage.)</w:t>
            </w:r>
          </w:p>
        </w:tc>
      </w:tr>
      <w:tr w:rsidR="00B8539C" w14:paraId="55113934" w14:textId="77777777" w:rsidTr="00E62BD0">
        <w:trPr>
          <w:trHeight w:val="340"/>
          <w:jc w:val="center"/>
        </w:trPr>
        <w:tc>
          <w:tcPr>
            <w:tcW w:w="4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FA96" w14:textId="77777777" w:rsidR="00B8539C" w:rsidRDefault="00B8539C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SEDs at MIDUS 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0331" w14:textId="77777777" w:rsidR="00B8539C" w:rsidRDefault="00B8539C">
            <w:pPr>
              <w:rPr>
                <w:rFonts w:eastAsia="DengXian"/>
                <w:b/>
                <w:bCs/>
              </w:rPr>
            </w:pPr>
          </w:p>
        </w:tc>
      </w:tr>
      <w:tr w:rsidR="00B8539C" w14:paraId="78BD4A92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67E5" w14:textId="77777777" w:rsidR="00B8539C" w:rsidRDefault="00B8539C">
            <w:pPr>
              <w:rPr>
                <w:sz w:val="20"/>
                <w:szCs w:val="20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742B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Estimat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3D08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p-value</w:t>
            </w:r>
          </w:p>
        </w:tc>
      </w:tr>
      <w:tr w:rsidR="00B8539C" w14:paraId="0576E937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CE1C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ACME (contro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C071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98B3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087</w:t>
            </w:r>
          </w:p>
        </w:tc>
      </w:tr>
      <w:tr w:rsidR="00B8539C" w14:paraId="47AB457E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A2D2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ACME (treated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22D5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4FB3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087</w:t>
            </w:r>
          </w:p>
        </w:tc>
      </w:tr>
      <w:tr w:rsidR="00B8539C" w14:paraId="3467C30E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C6D9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ADE (contro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1EAA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 (-0.01, 0.0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4391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937</w:t>
            </w:r>
          </w:p>
        </w:tc>
      </w:tr>
      <w:tr w:rsidR="00B8539C" w14:paraId="0E9862A5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BE77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ADE (treated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A58F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 (-0.01, 0.0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3FFB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937</w:t>
            </w:r>
          </w:p>
        </w:tc>
      </w:tr>
      <w:tr w:rsidR="00B8539C" w14:paraId="24EEF708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FAFC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Total Effect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3B04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 (-0.01, 0.0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B50A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862</w:t>
            </w:r>
          </w:p>
        </w:tc>
      </w:tr>
      <w:tr w:rsidR="00B8539C" w14:paraId="1FA1ACF3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C2CC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contro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0498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08 (-3.49, 3.87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180E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859</w:t>
            </w:r>
          </w:p>
        </w:tc>
      </w:tr>
      <w:tr w:rsidR="00B8539C" w14:paraId="3E2CEC26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B448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treated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E501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09 (-3.44, 3.83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2FB5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859</w:t>
            </w:r>
          </w:p>
        </w:tc>
      </w:tr>
      <w:tr w:rsidR="00B8539C" w14:paraId="6C207804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4CE3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ACME (average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8D90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92C6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087</w:t>
            </w:r>
          </w:p>
        </w:tc>
      </w:tr>
      <w:tr w:rsidR="00B8539C" w14:paraId="0CFDAB74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133C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ADE (average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C049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 (-0.01, 0.0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820C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937</w:t>
            </w:r>
          </w:p>
        </w:tc>
      </w:tr>
      <w:tr w:rsidR="00B8539C" w14:paraId="0E5F7983" w14:textId="77777777" w:rsidTr="00E62BD0">
        <w:trPr>
          <w:trHeight w:val="34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313E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average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08E3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08 (-3.46, 3.85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E5ED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859</w:t>
            </w:r>
          </w:p>
        </w:tc>
      </w:tr>
      <w:tr w:rsidR="00B8539C" w14:paraId="3D2CD4F9" w14:textId="77777777" w:rsidTr="00E62BD0">
        <w:trPr>
          <w:trHeight w:val="340"/>
          <w:jc w:val="center"/>
        </w:trPr>
        <w:tc>
          <w:tcPr>
            <w:tcW w:w="2662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43D8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  <w:tc>
          <w:tcPr>
            <w:tcW w:w="2096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AA95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  <w:tc>
          <w:tcPr>
            <w:tcW w:w="1759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EC60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</w:tr>
      <w:tr w:rsidR="00B8539C" w14:paraId="3C18A1B6" w14:textId="77777777" w:rsidTr="00E62BD0">
        <w:trPr>
          <w:trHeight w:val="360"/>
          <w:jc w:val="center"/>
        </w:trPr>
        <w:tc>
          <w:tcPr>
            <w:tcW w:w="6516" w:type="dxa"/>
            <w:gridSpan w:val="3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7BF333D6" w14:textId="77777777" w:rsidR="00B8539C" w:rsidRDefault="00B8539C">
            <w:pPr>
              <w:jc w:val="center"/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lastRenderedPageBreak/>
              <w:t>Individual SES disadvantages (concurrent disadvantage.)</w:t>
            </w:r>
          </w:p>
        </w:tc>
      </w:tr>
      <w:tr w:rsidR="00B8539C" w14:paraId="237BF00D" w14:textId="77777777" w:rsidTr="00E62BD0">
        <w:trPr>
          <w:trHeight w:val="340"/>
          <w:jc w:val="center"/>
        </w:trPr>
        <w:tc>
          <w:tcPr>
            <w:tcW w:w="4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9E75" w14:textId="77777777" w:rsidR="00B8539C" w:rsidRDefault="00B8539C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SEDs at MIDUS 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B216" w14:textId="77777777" w:rsidR="00B8539C" w:rsidRDefault="00B8539C">
            <w:pPr>
              <w:rPr>
                <w:rFonts w:eastAsia="DengXian"/>
                <w:b/>
                <w:bCs/>
              </w:rPr>
            </w:pPr>
          </w:p>
        </w:tc>
      </w:tr>
      <w:tr w:rsidR="00B8539C" w14:paraId="6B9DBF76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F883" w14:textId="77777777" w:rsidR="00B8539C" w:rsidRDefault="00B8539C">
            <w:pPr>
              <w:rPr>
                <w:sz w:val="20"/>
                <w:szCs w:val="20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B8F9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Estimat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D3D8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p-value</w:t>
            </w:r>
          </w:p>
        </w:tc>
      </w:tr>
      <w:tr w:rsidR="00B8539C" w14:paraId="37DBD7F4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0257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ACME (contro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805F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A244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821</w:t>
            </w:r>
          </w:p>
        </w:tc>
      </w:tr>
      <w:tr w:rsidR="00B8539C" w14:paraId="39207B30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8FE6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ACME (treated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1F61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A83F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822</w:t>
            </w:r>
          </w:p>
        </w:tc>
      </w:tr>
      <w:tr w:rsidR="00B8539C" w14:paraId="67D34A02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B57C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ADE (contro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0FBF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01 (-0.01, 0.0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C09D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492</w:t>
            </w:r>
          </w:p>
        </w:tc>
      </w:tr>
      <w:tr w:rsidR="00B8539C" w14:paraId="18DA2327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1C0C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ADE (treated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D2BA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01 (-0.01, 0.0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DF4A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492</w:t>
            </w:r>
          </w:p>
        </w:tc>
      </w:tr>
      <w:tr w:rsidR="00B8539C" w14:paraId="2AA8404F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6005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Total Effect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52EA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01 (-0.01, 0.0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D690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499</w:t>
            </w:r>
          </w:p>
        </w:tc>
      </w:tr>
      <w:tr w:rsidR="00B8539C" w14:paraId="54C659CC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E30E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contro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4716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-0.01 (-1.16, 1.2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D6E8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910</w:t>
            </w:r>
          </w:p>
        </w:tc>
      </w:tr>
      <w:tr w:rsidR="00B8539C" w14:paraId="533BE891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C6F1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treated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F19A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-0.01 (-1.16, 1.2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89EB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912</w:t>
            </w:r>
          </w:p>
        </w:tc>
      </w:tr>
      <w:tr w:rsidR="00B8539C" w14:paraId="710C082F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E79B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ACME (average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F27C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5C54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822</w:t>
            </w:r>
          </w:p>
        </w:tc>
      </w:tr>
      <w:tr w:rsidR="00B8539C" w14:paraId="0561429E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F512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ADE (average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B971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01 (-0.01, 0.0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C7F1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492</w:t>
            </w:r>
          </w:p>
        </w:tc>
      </w:tr>
      <w:tr w:rsidR="00B8539C" w14:paraId="18D44473" w14:textId="77777777" w:rsidTr="00E62BD0">
        <w:trPr>
          <w:trHeight w:val="34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679C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average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BF10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-0.01 (-1.16, 1.2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9829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911</w:t>
            </w:r>
          </w:p>
        </w:tc>
      </w:tr>
      <w:tr w:rsidR="00B8539C" w14:paraId="5A1496B5" w14:textId="77777777" w:rsidTr="00E62BD0">
        <w:trPr>
          <w:trHeight w:val="340"/>
          <w:jc w:val="center"/>
        </w:trPr>
        <w:tc>
          <w:tcPr>
            <w:tcW w:w="2662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A44E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  <w:tc>
          <w:tcPr>
            <w:tcW w:w="2096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0479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  <w:tc>
          <w:tcPr>
            <w:tcW w:w="1759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8260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</w:tr>
      <w:tr w:rsidR="00B8539C" w14:paraId="40867CDF" w14:textId="77777777" w:rsidTr="00E62BD0">
        <w:trPr>
          <w:trHeight w:val="360"/>
          <w:jc w:val="center"/>
        </w:trPr>
        <w:tc>
          <w:tcPr>
            <w:tcW w:w="6516" w:type="dxa"/>
            <w:gridSpan w:val="3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62E684EE" w14:textId="77777777" w:rsidR="00B8539C" w:rsidRDefault="00B8539C">
            <w:pPr>
              <w:jc w:val="center"/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Individual SES disadvantages (concurrent disadvantage.)</w:t>
            </w:r>
          </w:p>
        </w:tc>
      </w:tr>
      <w:tr w:rsidR="00B8539C" w14:paraId="336FD97A" w14:textId="77777777" w:rsidTr="00E62BD0">
        <w:trPr>
          <w:trHeight w:val="340"/>
          <w:jc w:val="center"/>
        </w:trPr>
        <w:tc>
          <w:tcPr>
            <w:tcW w:w="4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4BC2" w14:textId="77777777" w:rsidR="00B8539C" w:rsidRDefault="00B8539C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SEDs at MIDUS 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15A9" w14:textId="77777777" w:rsidR="00B8539C" w:rsidRDefault="00B8539C">
            <w:pPr>
              <w:rPr>
                <w:rFonts w:eastAsia="DengXian"/>
                <w:b/>
                <w:bCs/>
              </w:rPr>
            </w:pPr>
          </w:p>
        </w:tc>
      </w:tr>
      <w:tr w:rsidR="00B8539C" w14:paraId="76D8315A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E912" w14:textId="77777777" w:rsidR="00B8539C" w:rsidRDefault="00B8539C">
            <w:pPr>
              <w:rPr>
                <w:sz w:val="20"/>
                <w:szCs w:val="20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49E1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Estimat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1D9F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p-value</w:t>
            </w:r>
          </w:p>
        </w:tc>
      </w:tr>
      <w:tr w:rsidR="00B8539C" w14:paraId="6515F498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4CAB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ACME (contro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2971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AE6A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660</w:t>
            </w:r>
          </w:p>
        </w:tc>
      </w:tr>
      <w:tr w:rsidR="00B8539C" w14:paraId="123A356E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4E21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ACME (treated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F279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E56C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652</w:t>
            </w:r>
          </w:p>
        </w:tc>
      </w:tr>
      <w:tr w:rsidR="00B8539C" w14:paraId="68273454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8497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ADE (contro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8793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01 (0, 0.0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C967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210</w:t>
            </w:r>
          </w:p>
        </w:tc>
      </w:tr>
      <w:tr w:rsidR="00B8539C" w14:paraId="1CC4AAE9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7865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ADE (treated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9A86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01 (0, 0.0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ECBC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210</w:t>
            </w:r>
          </w:p>
        </w:tc>
      </w:tr>
      <w:tr w:rsidR="00B8539C" w14:paraId="5E2E15E2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727A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Total Effect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9740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01 (0, 0.0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3F6D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178</w:t>
            </w:r>
          </w:p>
        </w:tc>
      </w:tr>
      <w:tr w:rsidR="00B8539C" w14:paraId="44431F1C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5E69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contro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BDC9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03 (-0.73, 0.93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811E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739</w:t>
            </w:r>
          </w:p>
        </w:tc>
      </w:tr>
      <w:tr w:rsidR="00B8539C" w14:paraId="6234278F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4C63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treated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5C4A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03 (-0.72, 0.93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530E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730</w:t>
            </w:r>
          </w:p>
        </w:tc>
      </w:tr>
      <w:tr w:rsidR="00B8539C" w14:paraId="6911418B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9350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ACME (average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08ED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5406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656</w:t>
            </w:r>
          </w:p>
        </w:tc>
      </w:tr>
      <w:tr w:rsidR="00B8539C" w14:paraId="7A2F169A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69C1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ADE (average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FF69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01 (0, 0.0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2102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210</w:t>
            </w:r>
          </w:p>
        </w:tc>
      </w:tr>
      <w:tr w:rsidR="00B8539C" w14:paraId="1E576E01" w14:textId="77777777" w:rsidTr="00E62BD0">
        <w:trPr>
          <w:trHeight w:val="34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F9B8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average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F7B6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03 (-0.72, 0.93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E24C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735</w:t>
            </w:r>
          </w:p>
        </w:tc>
      </w:tr>
      <w:tr w:rsidR="00B8539C" w14:paraId="44CF32A7" w14:textId="77777777" w:rsidTr="00E62BD0">
        <w:trPr>
          <w:trHeight w:val="340"/>
          <w:jc w:val="center"/>
        </w:trPr>
        <w:tc>
          <w:tcPr>
            <w:tcW w:w="2662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E186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  <w:tc>
          <w:tcPr>
            <w:tcW w:w="2096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9E42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  <w:tc>
          <w:tcPr>
            <w:tcW w:w="1759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15E2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</w:tr>
      <w:tr w:rsidR="00B8539C" w14:paraId="638D07F8" w14:textId="77777777" w:rsidTr="00E62BD0">
        <w:trPr>
          <w:trHeight w:val="360"/>
          <w:jc w:val="center"/>
        </w:trPr>
        <w:tc>
          <w:tcPr>
            <w:tcW w:w="6516" w:type="dxa"/>
            <w:gridSpan w:val="3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5BD7094F" w14:textId="77777777" w:rsidR="00B8539C" w:rsidRDefault="00B8539C">
            <w:pPr>
              <w:jc w:val="center"/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Individual SES disadvantages (concurrent disadvantage.)</w:t>
            </w:r>
          </w:p>
        </w:tc>
      </w:tr>
      <w:tr w:rsidR="00B8539C" w14:paraId="6BD4E92C" w14:textId="77777777" w:rsidTr="00E62BD0">
        <w:trPr>
          <w:trHeight w:val="340"/>
          <w:jc w:val="center"/>
        </w:trPr>
        <w:tc>
          <w:tcPr>
            <w:tcW w:w="4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A0FE" w14:textId="77777777" w:rsidR="00B8539C" w:rsidRDefault="00B8539C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lastRenderedPageBreak/>
              <w:t>SEDs at MIDUS 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F953" w14:textId="77777777" w:rsidR="00B8539C" w:rsidRDefault="00B8539C">
            <w:pPr>
              <w:rPr>
                <w:rFonts w:eastAsia="DengXian"/>
                <w:b/>
                <w:bCs/>
              </w:rPr>
            </w:pPr>
          </w:p>
        </w:tc>
      </w:tr>
      <w:tr w:rsidR="00B8539C" w14:paraId="79351D1A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3F48" w14:textId="77777777" w:rsidR="00B8539C" w:rsidRDefault="00B8539C">
            <w:pPr>
              <w:rPr>
                <w:sz w:val="20"/>
                <w:szCs w:val="20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A891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Estimat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7C60" w14:textId="77777777" w:rsidR="00B8539C" w:rsidRDefault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p-value</w:t>
            </w:r>
          </w:p>
        </w:tc>
      </w:tr>
      <w:tr w:rsidR="00B8539C" w14:paraId="0DCCAC7F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716D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ACME (contro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0330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492A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647</w:t>
            </w:r>
          </w:p>
        </w:tc>
      </w:tr>
      <w:tr w:rsidR="00B8539C" w14:paraId="389635DA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4E9F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ACME (treated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CC00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1C94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647</w:t>
            </w:r>
          </w:p>
        </w:tc>
      </w:tr>
      <w:tr w:rsidR="00B8539C" w14:paraId="5173EA2E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CF19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ADE (contro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E94C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 (-0.02, 0.0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BBC8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662</w:t>
            </w:r>
          </w:p>
        </w:tc>
      </w:tr>
      <w:tr w:rsidR="00B8539C" w14:paraId="1FD0D23B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D0BB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ADE (treated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96F5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 (-0.02, 0.0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2CF7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662</w:t>
            </w:r>
          </w:p>
        </w:tc>
      </w:tr>
      <w:tr w:rsidR="00B8539C" w14:paraId="430D3AE2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D463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Total Effect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A138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 (-0.02, 0.0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D796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707</w:t>
            </w:r>
          </w:p>
        </w:tc>
      </w:tr>
      <w:tr w:rsidR="00B8539C" w14:paraId="336D5FAB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BC14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contro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2C27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-0.01 (-1.73, 1.76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8266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913</w:t>
            </w:r>
          </w:p>
        </w:tc>
      </w:tr>
      <w:tr w:rsidR="00B8539C" w14:paraId="195C694F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EA15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treated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DBA1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-0.01 (-1.73, 1.76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8B94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914</w:t>
            </w:r>
          </w:p>
        </w:tc>
      </w:tr>
      <w:tr w:rsidR="00B8539C" w14:paraId="183D9EF7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CC8D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ACME (average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F054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7558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647</w:t>
            </w:r>
          </w:p>
        </w:tc>
      </w:tr>
      <w:tr w:rsidR="00B8539C" w14:paraId="4DCE38F4" w14:textId="77777777" w:rsidTr="00E62BD0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3616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ADE (average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A0FD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 (-0.02, 0.0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F02F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662</w:t>
            </w:r>
          </w:p>
        </w:tc>
      </w:tr>
      <w:tr w:rsidR="00B8539C" w14:paraId="0677F00B" w14:textId="77777777" w:rsidTr="00E62BD0">
        <w:trPr>
          <w:trHeight w:val="340"/>
          <w:jc w:val="center"/>
        </w:trPr>
        <w:tc>
          <w:tcPr>
            <w:tcW w:w="2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6BC878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average)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F6B002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-0.01 (-1.73, 1.76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CB25DA" w14:textId="77777777" w:rsidR="00B8539C" w:rsidRDefault="00B8539C" w:rsidP="00B8539C">
            <w:pPr>
              <w:rPr>
                <w:rFonts w:eastAsia="DengXian"/>
              </w:rPr>
            </w:pPr>
            <w:r>
              <w:rPr>
                <w:rFonts w:eastAsia="DengXian"/>
              </w:rPr>
              <w:t>0.913</w:t>
            </w:r>
          </w:p>
        </w:tc>
      </w:tr>
    </w:tbl>
    <w:p w14:paraId="6CAB2096" w14:textId="77777777" w:rsidR="00985020" w:rsidRDefault="00985020" w:rsidP="00AF1DED">
      <w:pPr>
        <w:rPr>
          <w:lang w:val="en-US"/>
        </w:rPr>
      </w:pPr>
    </w:p>
    <w:p w14:paraId="3D4E71D7" w14:textId="63F8FDCA" w:rsidR="00ED5E8A" w:rsidRPr="00177AA7" w:rsidRDefault="00ED5E8A" w:rsidP="00ED5E8A">
      <w:pPr>
        <w:pStyle w:val="Caption"/>
        <w:rPr>
          <w:b w:val="0"/>
          <w:bCs w:val="0"/>
          <w:i/>
          <w:iCs/>
        </w:rPr>
      </w:pPr>
      <w:r w:rsidRPr="00994A3D">
        <w:t xml:space="preserve">Supplementary </w:t>
      </w:r>
      <w:r w:rsidRPr="00177AA7">
        <w:t xml:space="preserve">Table </w:t>
      </w:r>
      <w:r>
        <w:t>2d</w:t>
      </w:r>
      <w:r w:rsidRPr="00177AA7">
        <w:t xml:space="preserve"> </w:t>
      </w:r>
      <w:r>
        <w:t>SED at MIDUS 2-AL-CP</w:t>
      </w:r>
    </w:p>
    <w:tbl>
      <w:tblPr>
        <w:tblW w:w="6211" w:type="dxa"/>
        <w:jc w:val="center"/>
        <w:tblLook w:val="04A0" w:firstRow="1" w:lastRow="0" w:firstColumn="1" w:lastColumn="0" w:noHBand="0" w:noVBand="1"/>
      </w:tblPr>
      <w:tblGrid>
        <w:gridCol w:w="2662"/>
        <w:gridCol w:w="1790"/>
        <w:gridCol w:w="1759"/>
      </w:tblGrid>
      <w:tr w:rsidR="007C50D1" w14:paraId="18B1ED9A" w14:textId="77777777" w:rsidTr="00774A4C">
        <w:trPr>
          <w:trHeight w:val="360"/>
          <w:jc w:val="center"/>
        </w:trPr>
        <w:tc>
          <w:tcPr>
            <w:tcW w:w="4452" w:type="dxa"/>
            <w:gridSpan w:val="2"/>
            <w:tcBorders>
              <w:top w:val="single" w:sz="12" w:space="0" w:color="0D0D0D"/>
              <w:left w:val="nil"/>
              <w:bottom w:val="single" w:sz="12" w:space="0" w:color="0D0D0D"/>
              <w:right w:val="nil"/>
            </w:tcBorders>
            <w:shd w:val="clear" w:color="000000" w:fill="FCE4D6"/>
            <w:noWrap/>
            <w:vAlign w:val="center"/>
            <w:hideMark/>
          </w:tcPr>
          <w:p w14:paraId="0FA512A4" w14:textId="77777777" w:rsidR="007C50D1" w:rsidRDefault="007C50D1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Main mediation</w:t>
            </w:r>
          </w:p>
        </w:tc>
        <w:tc>
          <w:tcPr>
            <w:tcW w:w="1759" w:type="dxa"/>
            <w:tcBorders>
              <w:top w:val="single" w:sz="12" w:space="0" w:color="0D0D0D"/>
              <w:left w:val="nil"/>
              <w:bottom w:val="single" w:sz="12" w:space="0" w:color="0D0D0D"/>
              <w:right w:val="nil"/>
            </w:tcBorders>
            <w:shd w:val="clear" w:color="000000" w:fill="FCE4D6"/>
            <w:noWrap/>
            <w:vAlign w:val="center"/>
            <w:hideMark/>
          </w:tcPr>
          <w:p w14:paraId="4AC8E97B" w14:textId="77777777" w:rsidR="007C50D1" w:rsidRDefault="007C50D1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 xml:space="preserve">　</w:t>
            </w:r>
          </w:p>
        </w:tc>
      </w:tr>
      <w:tr w:rsidR="007C50D1" w14:paraId="6A8EBA34" w14:textId="77777777" w:rsidTr="00774A4C">
        <w:trPr>
          <w:trHeight w:val="34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DF38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62F9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DF91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</w:tr>
      <w:tr w:rsidR="007C50D1" w14:paraId="567B7AE4" w14:textId="77777777" w:rsidTr="00774A4C">
        <w:trPr>
          <w:trHeight w:val="360"/>
          <w:jc w:val="center"/>
        </w:trPr>
        <w:tc>
          <w:tcPr>
            <w:tcW w:w="6211" w:type="dxa"/>
            <w:gridSpan w:val="3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008A58C0" w14:textId="77777777" w:rsidR="007C50D1" w:rsidRDefault="007C50D1">
            <w:pPr>
              <w:jc w:val="center"/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Individual SES disadvantages (concurrent disadvantage.)</w:t>
            </w:r>
          </w:p>
        </w:tc>
      </w:tr>
      <w:tr w:rsidR="007C50D1" w14:paraId="2D05F81B" w14:textId="77777777" w:rsidTr="00774A4C">
        <w:trPr>
          <w:trHeight w:val="340"/>
          <w:jc w:val="center"/>
        </w:trPr>
        <w:tc>
          <w:tcPr>
            <w:tcW w:w="4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5F0F" w14:textId="77777777" w:rsidR="007C50D1" w:rsidRDefault="007C50D1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SEDs at MIDUS 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ACC7" w14:textId="77777777" w:rsidR="007C50D1" w:rsidRDefault="007C50D1">
            <w:pPr>
              <w:rPr>
                <w:rFonts w:eastAsia="DengXian"/>
                <w:b/>
                <w:bCs/>
              </w:rPr>
            </w:pPr>
          </w:p>
        </w:tc>
      </w:tr>
      <w:tr w:rsidR="007C50D1" w14:paraId="09057CEF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E4EC" w14:textId="77777777" w:rsidR="007C50D1" w:rsidRDefault="007C50D1">
            <w:pPr>
              <w:rPr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05A8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Estimat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C24A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p-value</w:t>
            </w:r>
          </w:p>
        </w:tc>
      </w:tr>
      <w:tr w:rsidR="007C50D1" w14:paraId="0895EDCF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8D9B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ACME (control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304D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CE44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482</w:t>
            </w:r>
          </w:p>
        </w:tc>
      </w:tr>
      <w:tr w:rsidR="007C50D1" w14:paraId="6423353B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CF46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ACME (treated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AFA9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AA5A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482</w:t>
            </w:r>
          </w:p>
        </w:tc>
      </w:tr>
      <w:tr w:rsidR="007C50D1" w14:paraId="1EB54C47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000F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ADE (control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214E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01 (0, 0.0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8FB8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0766</w:t>
            </w:r>
          </w:p>
        </w:tc>
      </w:tr>
      <w:tr w:rsidR="007C50D1" w14:paraId="2C8CF100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0FBE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ADE (treated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BE99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01 (0, 0.0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AD80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0766</w:t>
            </w:r>
          </w:p>
        </w:tc>
      </w:tr>
      <w:tr w:rsidR="007C50D1" w14:paraId="15B21BD9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5D40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Total Effect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2855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01 (0, 0.0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14AD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0576</w:t>
            </w:r>
          </w:p>
        </w:tc>
      </w:tr>
      <w:tr w:rsidR="007C50D1" w14:paraId="14E23FA1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15FE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control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9A06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04 (-0.23, 0.48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AF9F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5108</w:t>
            </w:r>
          </w:p>
        </w:tc>
      </w:tr>
      <w:tr w:rsidR="007C50D1" w14:paraId="2F1E12A1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C74C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treated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9735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04 (-0.24, 0.49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BBF9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5108</w:t>
            </w:r>
          </w:p>
        </w:tc>
      </w:tr>
      <w:tr w:rsidR="007C50D1" w14:paraId="55A9A9E7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75CB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ACME (average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B548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380B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482</w:t>
            </w:r>
          </w:p>
        </w:tc>
      </w:tr>
      <w:tr w:rsidR="007C50D1" w14:paraId="7C70E936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EDB0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lastRenderedPageBreak/>
              <w:t>ADE (average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72EC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01 (0, 0.0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967C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0766</w:t>
            </w:r>
          </w:p>
        </w:tc>
      </w:tr>
      <w:tr w:rsidR="007C50D1" w14:paraId="273239D5" w14:textId="77777777" w:rsidTr="00774A4C">
        <w:trPr>
          <w:trHeight w:val="34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B87A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average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DD89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04 (-0.23, 0.48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B9F8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5108</w:t>
            </w:r>
          </w:p>
        </w:tc>
      </w:tr>
      <w:tr w:rsidR="007C50D1" w14:paraId="22270B40" w14:textId="77777777" w:rsidTr="00774A4C">
        <w:trPr>
          <w:trHeight w:val="340"/>
          <w:jc w:val="center"/>
        </w:trPr>
        <w:tc>
          <w:tcPr>
            <w:tcW w:w="2662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78F2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  <w:tc>
          <w:tcPr>
            <w:tcW w:w="1790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AA38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  <w:tc>
          <w:tcPr>
            <w:tcW w:w="1759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D2B4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</w:tr>
      <w:tr w:rsidR="007C50D1" w14:paraId="1CDA0597" w14:textId="77777777" w:rsidTr="00774A4C">
        <w:trPr>
          <w:trHeight w:val="360"/>
          <w:jc w:val="center"/>
        </w:trPr>
        <w:tc>
          <w:tcPr>
            <w:tcW w:w="6211" w:type="dxa"/>
            <w:gridSpan w:val="3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4EE75CA5" w14:textId="77777777" w:rsidR="007C50D1" w:rsidRDefault="007C50D1">
            <w:pPr>
              <w:jc w:val="center"/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Individual SES disadvantages (concurrent disadvantage.)</w:t>
            </w:r>
          </w:p>
        </w:tc>
      </w:tr>
      <w:tr w:rsidR="007C50D1" w14:paraId="5ED8F73D" w14:textId="77777777" w:rsidTr="00774A4C">
        <w:trPr>
          <w:trHeight w:val="340"/>
          <w:jc w:val="center"/>
        </w:trPr>
        <w:tc>
          <w:tcPr>
            <w:tcW w:w="4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3357" w14:textId="77777777" w:rsidR="007C50D1" w:rsidRDefault="007C50D1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SEDs at MIDUS 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875F" w14:textId="77777777" w:rsidR="007C50D1" w:rsidRDefault="007C50D1">
            <w:pPr>
              <w:rPr>
                <w:rFonts w:eastAsia="DengXian"/>
                <w:b/>
                <w:bCs/>
              </w:rPr>
            </w:pPr>
          </w:p>
        </w:tc>
      </w:tr>
      <w:tr w:rsidR="007C50D1" w14:paraId="272AF1CD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D40C" w14:textId="77777777" w:rsidR="007C50D1" w:rsidRDefault="007C50D1">
            <w:pPr>
              <w:rPr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B7FD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Estimat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2067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p-value</w:t>
            </w:r>
          </w:p>
        </w:tc>
      </w:tr>
      <w:tr w:rsidR="007C50D1" w14:paraId="4B1633A5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0BE8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ACME (control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933B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1100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7752</w:t>
            </w:r>
          </w:p>
        </w:tc>
      </w:tr>
      <w:tr w:rsidR="007C50D1" w14:paraId="3773CC2A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2A84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ACME (treated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E12B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18F1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7752</w:t>
            </w:r>
          </w:p>
        </w:tc>
      </w:tr>
      <w:tr w:rsidR="007C50D1" w14:paraId="611DA8E7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2F56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ADE (control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EC69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 (-0.02, 0.0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167D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7798</w:t>
            </w:r>
          </w:p>
        </w:tc>
      </w:tr>
      <w:tr w:rsidR="007C50D1" w14:paraId="4F33A6D0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9616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ADE (treated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A09D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 (-0.02, 0.0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599D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7798</w:t>
            </w:r>
          </w:p>
        </w:tc>
      </w:tr>
      <w:tr w:rsidR="007C50D1" w14:paraId="0F6FD168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5E0B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Total Effect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95BA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 (-0.02, 0.0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D039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8082</w:t>
            </w:r>
          </w:p>
        </w:tc>
      </w:tr>
      <w:tr w:rsidR="007C50D1" w14:paraId="18F4B8F0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4D2F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control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EC13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-0.01 (-1.52, 1.59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733D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9482</w:t>
            </w:r>
          </w:p>
        </w:tc>
      </w:tr>
      <w:tr w:rsidR="007C50D1" w14:paraId="7044B149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977D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treated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A17A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-0.01 (-1.52, 1.59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A3F4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9482</w:t>
            </w:r>
          </w:p>
        </w:tc>
      </w:tr>
      <w:tr w:rsidR="007C50D1" w14:paraId="3F0C8DDD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4212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ACME (average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6C73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75A8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7752</w:t>
            </w:r>
          </w:p>
        </w:tc>
      </w:tr>
      <w:tr w:rsidR="007C50D1" w14:paraId="09DD4248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3D56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ADE (average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F537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 (-0.02, 0.0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2B2D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7798</w:t>
            </w:r>
          </w:p>
        </w:tc>
      </w:tr>
      <w:tr w:rsidR="007C50D1" w14:paraId="021F2F80" w14:textId="77777777" w:rsidTr="00774A4C">
        <w:trPr>
          <w:trHeight w:val="34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6AF9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average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8961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-0.01 (-1.52, 1.59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2D8B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9482</w:t>
            </w:r>
          </w:p>
        </w:tc>
      </w:tr>
      <w:tr w:rsidR="007C50D1" w14:paraId="64DE62CB" w14:textId="77777777" w:rsidTr="00774A4C">
        <w:trPr>
          <w:trHeight w:val="340"/>
          <w:jc w:val="center"/>
        </w:trPr>
        <w:tc>
          <w:tcPr>
            <w:tcW w:w="2662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FAAD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  <w:tc>
          <w:tcPr>
            <w:tcW w:w="1790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62AA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  <w:tc>
          <w:tcPr>
            <w:tcW w:w="1759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FDDB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</w:tr>
      <w:tr w:rsidR="007C50D1" w14:paraId="682A8B57" w14:textId="77777777" w:rsidTr="00774A4C">
        <w:trPr>
          <w:trHeight w:val="360"/>
          <w:jc w:val="center"/>
        </w:trPr>
        <w:tc>
          <w:tcPr>
            <w:tcW w:w="6211" w:type="dxa"/>
            <w:gridSpan w:val="3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4280F457" w14:textId="77777777" w:rsidR="007C50D1" w:rsidRDefault="007C50D1">
            <w:pPr>
              <w:jc w:val="center"/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Individual SES disadvantages (concurrent disadvantage.)</w:t>
            </w:r>
          </w:p>
        </w:tc>
      </w:tr>
      <w:tr w:rsidR="007C50D1" w14:paraId="3F493B5F" w14:textId="77777777" w:rsidTr="00774A4C">
        <w:trPr>
          <w:trHeight w:val="340"/>
          <w:jc w:val="center"/>
        </w:trPr>
        <w:tc>
          <w:tcPr>
            <w:tcW w:w="4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6B5C" w14:textId="77777777" w:rsidR="007C50D1" w:rsidRDefault="007C50D1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SEDs at MIDUS 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91B2" w14:textId="77777777" w:rsidR="007C50D1" w:rsidRDefault="007C50D1">
            <w:pPr>
              <w:rPr>
                <w:rFonts w:eastAsia="DengXian"/>
                <w:b/>
                <w:bCs/>
              </w:rPr>
            </w:pPr>
          </w:p>
        </w:tc>
      </w:tr>
      <w:tr w:rsidR="007C50D1" w14:paraId="3F6E5780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7FF4" w14:textId="77777777" w:rsidR="007C50D1" w:rsidRDefault="007C50D1">
            <w:pPr>
              <w:rPr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A8AE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Estimat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EA90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p-value</w:t>
            </w:r>
          </w:p>
        </w:tc>
      </w:tr>
      <w:tr w:rsidR="007C50D1" w14:paraId="1448C724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A464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ACME (control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5077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D1A6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6604</w:t>
            </w:r>
          </w:p>
        </w:tc>
      </w:tr>
      <w:tr w:rsidR="007C50D1" w14:paraId="684BE177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70E4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ACME (treated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B93D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2DE7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6604</w:t>
            </w:r>
          </w:p>
        </w:tc>
      </w:tr>
      <w:tr w:rsidR="007C50D1" w14:paraId="3D2C06C6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7775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ADE (control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AC8E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 (-0.01, 0.0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9062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8116</w:t>
            </w:r>
          </w:p>
        </w:tc>
      </w:tr>
      <w:tr w:rsidR="007C50D1" w14:paraId="5E5A4531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A77B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ADE (treated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F373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 (-0.01, 0.0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4D7C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8116</w:t>
            </w:r>
          </w:p>
        </w:tc>
      </w:tr>
      <w:tr w:rsidR="007C50D1" w14:paraId="40E9F02D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5D04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Total Effect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31BB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 (-0.01, 0.0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8D28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7646</w:t>
            </w:r>
          </w:p>
        </w:tc>
      </w:tr>
      <w:tr w:rsidR="007C50D1" w14:paraId="177505CB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D479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control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15E7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02 (-1.64, 1.6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00A2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8802</w:t>
            </w:r>
          </w:p>
        </w:tc>
      </w:tr>
      <w:tr w:rsidR="007C50D1" w14:paraId="2232F08D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0666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lastRenderedPageBreak/>
              <w:t>Prop. Mediated (treated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6619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02 (-1.63, 1.6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AE69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8802</w:t>
            </w:r>
          </w:p>
        </w:tc>
      </w:tr>
      <w:tr w:rsidR="007C50D1" w14:paraId="3F4617B5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152F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ACME (average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7C40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645D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6604</w:t>
            </w:r>
          </w:p>
        </w:tc>
      </w:tr>
      <w:tr w:rsidR="007C50D1" w14:paraId="76E127FC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3F03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ADE (average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4222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 (-0.01, 0.0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0FDB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8116</w:t>
            </w:r>
          </w:p>
        </w:tc>
      </w:tr>
      <w:tr w:rsidR="007C50D1" w14:paraId="7E11ACFB" w14:textId="77777777" w:rsidTr="00774A4C">
        <w:trPr>
          <w:trHeight w:val="34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F02C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average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AB1E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02 (-1.64, 1.6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5D4B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8802</w:t>
            </w:r>
          </w:p>
        </w:tc>
      </w:tr>
      <w:tr w:rsidR="007C50D1" w14:paraId="33575901" w14:textId="77777777" w:rsidTr="00774A4C">
        <w:trPr>
          <w:trHeight w:val="340"/>
          <w:jc w:val="center"/>
        </w:trPr>
        <w:tc>
          <w:tcPr>
            <w:tcW w:w="2662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15DE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  <w:tc>
          <w:tcPr>
            <w:tcW w:w="1790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A2B7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  <w:tc>
          <w:tcPr>
            <w:tcW w:w="1759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21BF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</w:tr>
      <w:tr w:rsidR="007C50D1" w14:paraId="0FC9E10F" w14:textId="77777777" w:rsidTr="00774A4C">
        <w:trPr>
          <w:trHeight w:val="360"/>
          <w:jc w:val="center"/>
        </w:trPr>
        <w:tc>
          <w:tcPr>
            <w:tcW w:w="6211" w:type="dxa"/>
            <w:gridSpan w:val="3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38FE532E" w14:textId="77777777" w:rsidR="007C50D1" w:rsidRDefault="007C50D1">
            <w:pPr>
              <w:jc w:val="center"/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Individual SES disadvantages (concurrent disadvantage.)</w:t>
            </w:r>
          </w:p>
        </w:tc>
      </w:tr>
      <w:tr w:rsidR="007C50D1" w14:paraId="69C91330" w14:textId="77777777" w:rsidTr="00774A4C">
        <w:trPr>
          <w:trHeight w:val="340"/>
          <w:jc w:val="center"/>
        </w:trPr>
        <w:tc>
          <w:tcPr>
            <w:tcW w:w="4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ABA7" w14:textId="77777777" w:rsidR="007C50D1" w:rsidRDefault="007C50D1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SEDs at MIDUS 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1023" w14:textId="77777777" w:rsidR="007C50D1" w:rsidRDefault="007C50D1">
            <w:pPr>
              <w:rPr>
                <w:rFonts w:eastAsia="DengXian"/>
                <w:b/>
                <w:bCs/>
              </w:rPr>
            </w:pPr>
          </w:p>
        </w:tc>
      </w:tr>
      <w:tr w:rsidR="007C50D1" w14:paraId="3729FD96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F7AB" w14:textId="77777777" w:rsidR="007C50D1" w:rsidRDefault="007C50D1">
            <w:pPr>
              <w:rPr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5628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Estimat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F9C0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p-value</w:t>
            </w:r>
          </w:p>
        </w:tc>
      </w:tr>
      <w:tr w:rsidR="007C50D1" w14:paraId="2B7598B2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3E3B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ACME (control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3600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6C4C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934</w:t>
            </w:r>
          </w:p>
        </w:tc>
      </w:tr>
      <w:tr w:rsidR="007C50D1" w14:paraId="5AF88B74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AC85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ACME (treated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4B93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1766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934</w:t>
            </w:r>
          </w:p>
        </w:tc>
      </w:tr>
      <w:tr w:rsidR="007C50D1" w14:paraId="36B27F72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D475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ADE (control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54E3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01 (0, 0.0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4DC7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158</w:t>
            </w:r>
          </w:p>
        </w:tc>
      </w:tr>
      <w:tr w:rsidR="007C50D1" w14:paraId="07DC6299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FC12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ADE (treated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3F90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01 (0, 0.0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6F6C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158</w:t>
            </w:r>
          </w:p>
        </w:tc>
      </w:tr>
      <w:tr w:rsidR="007C50D1" w14:paraId="48D05050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2B53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Total Effect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DB48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01 (0, 0.0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219E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152</w:t>
            </w:r>
          </w:p>
        </w:tc>
      </w:tr>
      <w:tr w:rsidR="007C50D1" w14:paraId="647DCCC8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E374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control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C38A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-0.01 (-0.57, 0.6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5C47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929</w:t>
            </w:r>
          </w:p>
        </w:tc>
      </w:tr>
      <w:tr w:rsidR="007C50D1" w14:paraId="117C54E5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0F50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treated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572A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-0.01 (-0.57, 0.6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BDB3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929</w:t>
            </w:r>
          </w:p>
        </w:tc>
      </w:tr>
      <w:tr w:rsidR="007C50D1" w14:paraId="11F7CB25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9900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ACME (average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7D9A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464D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934</w:t>
            </w:r>
          </w:p>
        </w:tc>
      </w:tr>
      <w:tr w:rsidR="007C50D1" w14:paraId="552669AB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15BE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ADE (average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08EB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01 (0, 0.0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F29E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158</w:t>
            </w:r>
          </w:p>
        </w:tc>
      </w:tr>
      <w:tr w:rsidR="007C50D1" w14:paraId="7CF1543A" w14:textId="77777777" w:rsidTr="00774A4C">
        <w:trPr>
          <w:trHeight w:val="34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AFE5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average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B7D0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-0.01 (-0.57, 0.6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754F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929</w:t>
            </w:r>
          </w:p>
        </w:tc>
      </w:tr>
      <w:tr w:rsidR="007C50D1" w14:paraId="0430D482" w14:textId="77777777" w:rsidTr="00774A4C">
        <w:trPr>
          <w:trHeight w:val="360"/>
          <w:jc w:val="center"/>
        </w:trPr>
        <w:tc>
          <w:tcPr>
            <w:tcW w:w="2662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3113" w14:textId="77777777" w:rsidR="007C50D1" w:rsidRDefault="007C50D1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 xml:space="preserve">　</w:t>
            </w:r>
          </w:p>
        </w:tc>
        <w:tc>
          <w:tcPr>
            <w:tcW w:w="1790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976C" w14:textId="77777777" w:rsidR="007C50D1" w:rsidRDefault="007C50D1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 xml:space="preserve">　</w:t>
            </w:r>
          </w:p>
        </w:tc>
        <w:tc>
          <w:tcPr>
            <w:tcW w:w="1759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C4D4" w14:textId="77777777" w:rsidR="007C50D1" w:rsidRDefault="007C50D1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 xml:space="preserve">　</w:t>
            </w:r>
          </w:p>
        </w:tc>
      </w:tr>
      <w:tr w:rsidR="007C50D1" w14:paraId="66EC5656" w14:textId="77777777" w:rsidTr="00774A4C">
        <w:trPr>
          <w:trHeight w:val="360"/>
          <w:jc w:val="center"/>
        </w:trPr>
        <w:tc>
          <w:tcPr>
            <w:tcW w:w="4452" w:type="dxa"/>
            <w:gridSpan w:val="2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0552A62" w14:textId="77777777" w:rsidR="007C50D1" w:rsidRDefault="007C50D1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Moderated mediation</w:t>
            </w:r>
          </w:p>
        </w:tc>
        <w:tc>
          <w:tcPr>
            <w:tcW w:w="1759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E47E36B" w14:textId="77777777" w:rsidR="007C50D1" w:rsidRDefault="007C50D1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 xml:space="preserve">　</w:t>
            </w:r>
          </w:p>
        </w:tc>
      </w:tr>
      <w:tr w:rsidR="007C50D1" w14:paraId="36DBEAAE" w14:textId="77777777" w:rsidTr="00774A4C">
        <w:trPr>
          <w:trHeight w:val="340"/>
          <w:jc w:val="center"/>
        </w:trPr>
        <w:tc>
          <w:tcPr>
            <w:tcW w:w="2662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129D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  <w:tc>
          <w:tcPr>
            <w:tcW w:w="1790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BDB1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  <w:tc>
          <w:tcPr>
            <w:tcW w:w="1759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1307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</w:tr>
      <w:tr w:rsidR="007C50D1" w14:paraId="42B3E412" w14:textId="77777777" w:rsidTr="00774A4C">
        <w:trPr>
          <w:trHeight w:val="360"/>
          <w:jc w:val="center"/>
        </w:trPr>
        <w:tc>
          <w:tcPr>
            <w:tcW w:w="6211" w:type="dxa"/>
            <w:gridSpan w:val="3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2DC6E7B5" w14:textId="77777777" w:rsidR="007C50D1" w:rsidRDefault="007C50D1">
            <w:pPr>
              <w:jc w:val="center"/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Individual SES disadvantages (concurrent disadvantage.)</w:t>
            </w:r>
          </w:p>
        </w:tc>
      </w:tr>
      <w:tr w:rsidR="007C50D1" w14:paraId="20794127" w14:textId="77777777" w:rsidTr="00774A4C">
        <w:trPr>
          <w:trHeight w:val="340"/>
          <w:jc w:val="center"/>
        </w:trPr>
        <w:tc>
          <w:tcPr>
            <w:tcW w:w="4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4DCD" w14:textId="77777777" w:rsidR="007C50D1" w:rsidRDefault="007C50D1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SEDs at MIDUS 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5AFD" w14:textId="77777777" w:rsidR="007C50D1" w:rsidRDefault="007C50D1">
            <w:pPr>
              <w:rPr>
                <w:rFonts w:eastAsia="DengXian"/>
                <w:b/>
                <w:bCs/>
              </w:rPr>
            </w:pPr>
          </w:p>
        </w:tc>
      </w:tr>
      <w:tr w:rsidR="007C50D1" w14:paraId="6CCF1B69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3335" w14:textId="77777777" w:rsidR="007C50D1" w:rsidRDefault="007C50D1">
            <w:pPr>
              <w:rPr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6161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Estimat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9A02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p-value</w:t>
            </w:r>
          </w:p>
        </w:tc>
      </w:tr>
      <w:tr w:rsidR="007C50D1" w14:paraId="36C9AC19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7F6E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ACME (control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9B91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E623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549</w:t>
            </w:r>
          </w:p>
        </w:tc>
      </w:tr>
      <w:tr w:rsidR="007C50D1" w14:paraId="50398BCE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1DAF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lastRenderedPageBreak/>
              <w:t>ACME (treated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C447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9B74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546</w:t>
            </w:r>
          </w:p>
        </w:tc>
      </w:tr>
      <w:tr w:rsidR="007C50D1" w14:paraId="740303AC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2F6F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ADE (control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87BF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01 (0, 0.0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7CBB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102</w:t>
            </w:r>
          </w:p>
        </w:tc>
      </w:tr>
      <w:tr w:rsidR="007C50D1" w14:paraId="20063DF3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D359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ADE (treated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CC88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01 (0, 0.0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5706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102</w:t>
            </w:r>
          </w:p>
        </w:tc>
      </w:tr>
      <w:tr w:rsidR="007C50D1" w14:paraId="237D359D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52AB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Total Effect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373A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01 (0, 0.0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5C07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089</w:t>
            </w:r>
          </w:p>
        </w:tc>
      </w:tr>
      <w:tr w:rsidR="007C50D1" w14:paraId="41C6F103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7CF0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control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BFCE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03 (-0.32, 0.5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19A6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583</w:t>
            </w:r>
          </w:p>
        </w:tc>
      </w:tr>
      <w:tr w:rsidR="007C50D1" w14:paraId="7763E1E4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D5BD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treated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5860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04 (-0.32, 0.53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34DE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580</w:t>
            </w:r>
          </w:p>
        </w:tc>
      </w:tr>
      <w:tr w:rsidR="007C50D1" w14:paraId="47131620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DF57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ACME (average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DBA7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87B6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547</w:t>
            </w:r>
          </w:p>
        </w:tc>
      </w:tr>
      <w:tr w:rsidR="007C50D1" w14:paraId="7BB91322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AEA1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ADE (average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2AA2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01 (0, 0.0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6205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102</w:t>
            </w:r>
          </w:p>
        </w:tc>
      </w:tr>
      <w:tr w:rsidR="007C50D1" w14:paraId="1F5A5B09" w14:textId="77777777" w:rsidTr="00774A4C">
        <w:trPr>
          <w:trHeight w:val="34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FDD6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average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B650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03 (-0.32, 0.53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DE0C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581</w:t>
            </w:r>
          </w:p>
        </w:tc>
      </w:tr>
      <w:tr w:rsidR="007C50D1" w14:paraId="15FB9C66" w14:textId="77777777" w:rsidTr="00774A4C">
        <w:trPr>
          <w:trHeight w:val="340"/>
          <w:jc w:val="center"/>
        </w:trPr>
        <w:tc>
          <w:tcPr>
            <w:tcW w:w="2662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3897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  <w:tc>
          <w:tcPr>
            <w:tcW w:w="1790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EE45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  <w:tc>
          <w:tcPr>
            <w:tcW w:w="1759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98BF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</w:tr>
      <w:tr w:rsidR="007C50D1" w14:paraId="061987D0" w14:textId="77777777" w:rsidTr="00774A4C">
        <w:trPr>
          <w:trHeight w:val="360"/>
          <w:jc w:val="center"/>
        </w:trPr>
        <w:tc>
          <w:tcPr>
            <w:tcW w:w="6211" w:type="dxa"/>
            <w:gridSpan w:val="3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70ABB3B1" w14:textId="77777777" w:rsidR="007C50D1" w:rsidRDefault="007C50D1">
            <w:pPr>
              <w:jc w:val="center"/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Individual SES disadvantages (concurrent disadvantage.)</w:t>
            </w:r>
          </w:p>
        </w:tc>
      </w:tr>
      <w:tr w:rsidR="007C50D1" w14:paraId="0C2B619B" w14:textId="77777777" w:rsidTr="00774A4C">
        <w:trPr>
          <w:trHeight w:val="340"/>
          <w:jc w:val="center"/>
        </w:trPr>
        <w:tc>
          <w:tcPr>
            <w:tcW w:w="4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E971" w14:textId="77777777" w:rsidR="007C50D1" w:rsidRDefault="007C50D1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SEDs at MIDUS 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5457" w14:textId="77777777" w:rsidR="007C50D1" w:rsidRDefault="007C50D1">
            <w:pPr>
              <w:rPr>
                <w:rFonts w:eastAsia="DengXian"/>
                <w:b/>
                <w:bCs/>
              </w:rPr>
            </w:pPr>
          </w:p>
        </w:tc>
      </w:tr>
      <w:tr w:rsidR="007C50D1" w14:paraId="58A3E1DB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1C2C" w14:textId="77777777" w:rsidR="007C50D1" w:rsidRDefault="007C50D1">
            <w:pPr>
              <w:rPr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ABE9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Estimat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E117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p-value</w:t>
            </w:r>
          </w:p>
        </w:tc>
      </w:tr>
      <w:tr w:rsidR="007C50D1" w14:paraId="555941CB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78BC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ACME (control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8689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FF1F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841</w:t>
            </w:r>
          </w:p>
        </w:tc>
      </w:tr>
      <w:tr w:rsidR="007C50D1" w14:paraId="5ED57902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FA69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ACME (treated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7D0A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BBE0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840</w:t>
            </w:r>
          </w:p>
        </w:tc>
      </w:tr>
      <w:tr w:rsidR="007C50D1" w14:paraId="1268DB43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2C80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ADE (control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FE1F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 (-0.01, 0.0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BA04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671</w:t>
            </w:r>
          </w:p>
        </w:tc>
      </w:tr>
      <w:tr w:rsidR="007C50D1" w14:paraId="399AD7EC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4878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ADE (treated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071A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 (-0.01, 0.0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2C50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671</w:t>
            </w:r>
          </w:p>
        </w:tc>
      </w:tr>
      <w:tr w:rsidR="007C50D1" w14:paraId="270DCC03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50EE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Total Effect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65EC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 (-0.02, 0.0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CFB2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695</w:t>
            </w:r>
          </w:p>
        </w:tc>
      </w:tr>
      <w:tr w:rsidR="007C50D1" w14:paraId="7C9414A2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5BBE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control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5AE4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 (-1.61, 1.5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D8FC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950</w:t>
            </w:r>
          </w:p>
        </w:tc>
      </w:tr>
      <w:tr w:rsidR="007C50D1" w14:paraId="4D6C2FD5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89EE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treated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4BB3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 (-1.62, 1.5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DC82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950</w:t>
            </w:r>
          </w:p>
        </w:tc>
      </w:tr>
      <w:tr w:rsidR="007C50D1" w14:paraId="3201C5B5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D898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ACME (average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0D5E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BA4B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841</w:t>
            </w:r>
          </w:p>
        </w:tc>
      </w:tr>
      <w:tr w:rsidR="007C50D1" w14:paraId="407892C4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9144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ADE (average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8F61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 (-0.01, 0.0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667C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671</w:t>
            </w:r>
          </w:p>
        </w:tc>
      </w:tr>
      <w:tr w:rsidR="007C50D1" w14:paraId="259950B7" w14:textId="77777777" w:rsidTr="00774A4C">
        <w:trPr>
          <w:trHeight w:val="34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3C72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average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DA0C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 (-1.61, 1.5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E947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950</w:t>
            </w:r>
          </w:p>
        </w:tc>
      </w:tr>
      <w:tr w:rsidR="007C50D1" w14:paraId="3786C74B" w14:textId="77777777" w:rsidTr="00774A4C">
        <w:trPr>
          <w:trHeight w:val="340"/>
          <w:jc w:val="center"/>
        </w:trPr>
        <w:tc>
          <w:tcPr>
            <w:tcW w:w="2662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4324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  <w:tc>
          <w:tcPr>
            <w:tcW w:w="1790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7A91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  <w:tc>
          <w:tcPr>
            <w:tcW w:w="1759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F940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</w:tr>
      <w:tr w:rsidR="007C50D1" w14:paraId="19BB2EDF" w14:textId="77777777" w:rsidTr="00774A4C">
        <w:trPr>
          <w:trHeight w:val="360"/>
          <w:jc w:val="center"/>
        </w:trPr>
        <w:tc>
          <w:tcPr>
            <w:tcW w:w="6211" w:type="dxa"/>
            <w:gridSpan w:val="3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4898672E" w14:textId="77777777" w:rsidR="007C50D1" w:rsidRDefault="007C50D1">
            <w:pPr>
              <w:jc w:val="center"/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Individual SES disadvantages (concurrent disadvantage.)</w:t>
            </w:r>
          </w:p>
        </w:tc>
      </w:tr>
      <w:tr w:rsidR="007C50D1" w14:paraId="54AC71C0" w14:textId="77777777" w:rsidTr="00774A4C">
        <w:trPr>
          <w:trHeight w:val="340"/>
          <w:jc w:val="center"/>
        </w:trPr>
        <w:tc>
          <w:tcPr>
            <w:tcW w:w="4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EEB6" w14:textId="77777777" w:rsidR="007C50D1" w:rsidRDefault="007C50D1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SEDs at MIDUS 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A3D2" w14:textId="77777777" w:rsidR="007C50D1" w:rsidRDefault="007C50D1">
            <w:pPr>
              <w:rPr>
                <w:rFonts w:eastAsia="DengXian"/>
                <w:b/>
                <w:bCs/>
              </w:rPr>
            </w:pPr>
          </w:p>
        </w:tc>
      </w:tr>
      <w:tr w:rsidR="007C50D1" w14:paraId="64F8EE62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B102" w14:textId="77777777" w:rsidR="007C50D1" w:rsidRDefault="007C50D1">
            <w:pPr>
              <w:rPr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86E6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Estimat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F20E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p-value</w:t>
            </w:r>
          </w:p>
        </w:tc>
      </w:tr>
      <w:tr w:rsidR="007C50D1" w14:paraId="04E80C2B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03A3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lastRenderedPageBreak/>
              <w:t>ACME (control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5C7B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B379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853</w:t>
            </w:r>
          </w:p>
        </w:tc>
      </w:tr>
      <w:tr w:rsidR="007C50D1" w14:paraId="16E7D45F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6D9D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ACME (treated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0F60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D2EF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854</w:t>
            </w:r>
          </w:p>
        </w:tc>
      </w:tr>
      <w:tr w:rsidR="007C50D1" w14:paraId="5898DB73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072B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ADE (control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E179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 (-0.02, 0.0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CB88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961</w:t>
            </w:r>
          </w:p>
        </w:tc>
      </w:tr>
      <w:tr w:rsidR="007C50D1" w14:paraId="2D13F038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A9B5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ADE (treated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8A47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 (-0.02, 0.0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93A4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961</w:t>
            </w:r>
          </w:p>
        </w:tc>
      </w:tr>
      <w:tr w:rsidR="007C50D1" w14:paraId="54924519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4EB6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Total Effect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8910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 (-0.02, 0.0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08D8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968</w:t>
            </w:r>
          </w:p>
        </w:tc>
      </w:tr>
      <w:tr w:rsidR="007C50D1" w14:paraId="4D162AC7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A907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control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15F5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 (-1.74, 1.6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3C7C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965</w:t>
            </w:r>
          </w:p>
        </w:tc>
      </w:tr>
      <w:tr w:rsidR="007C50D1" w14:paraId="05F6D6B1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E3F1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treated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719E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01 (-1.73, 1.6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5E71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961</w:t>
            </w:r>
          </w:p>
        </w:tc>
      </w:tr>
      <w:tr w:rsidR="007C50D1" w14:paraId="2A9B56A8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FC45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ACME (average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D734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D48F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854</w:t>
            </w:r>
          </w:p>
        </w:tc>
      </w:tr>
      <w:tr w:rsidR="007C50D1" w14:paraId="73F5711D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234E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ADE (average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2A9F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 (-0.02, 0.0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F3F2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961</w:t>
            </w:r>
          </w:p>
        </w:tc>
      </w:tr>
      <w:tr w:rsidR="007C50D1" w14:paraId="4BC6710A" w14:textId="77777777" w:rsidTr="00774A4C">
        <w:trPr>
          <w:trHeight w:val="34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5C73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average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6572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01 (-1.74, 1.6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8CB3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963</w:t>
            </w:r>
          </w:p>
        </w:tc>
      </w:tr>
      <w:tr w:rsidR="007C50D1" w14:paraId="7D6FD699" w14:textId="77777777" w:rsidTr="00774A4C">
        <w:trPr>
          <w:trHeight w:val="340"/>
          <w:jc w:val="center"/>
        </w:trPr>
        <w:tc>
          <w:tcPr>
            <w:tcW w:w="2662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6773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  <w:tc>
          <w:tcPr>
            <w:tcW w:w="1790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5FF2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  <w:tc>
          <w:tcPr>
            <w:tcW w:w="1759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B776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</w:tr>
      <w:tr w:rsidR="007C50D1" w14:paraId="00FA14D0" w14:textId="77777777" w:rsidTr="00774A4C">
        <w:trPr>
          <w:trHeight w:val="360"/>
          <w:jc w:val="center"/>
        </w:trPr>
        <w:tc>
          <w:tcPr>
            <w:tcW w:w="6211" w:type="dxa"/>
            <w:gridSpan w:val="3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46889648" w14:textId="77777777" w:rsidR="007C50D1" w:rsidRDefault="007C50D1">
            <w:pPr>
              <w:jc w:val="center"/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Individual SES disadvantages (concurrent disadvantage.)</w:t>
            </w:r>
          </w:p>
        </w:tc>
      </w:tr>
      <w:tr w:rsidR="007C50D1" w14:paraId="7A550564" w14:textId="77777777" w:rsidTr="00774A4C">
        <w:trPr>
          <w:trHeight w:val="340"/>
          <w:jc w:val="center"/>
        </w:trPr>
        <w:tc>
          <w:tcPr>
            <w:tcW w:w="4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1C13" w14:textId="77777777" w:rsidR="007C50D1" w:rsidRDefault="007C50D1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SEDs at MIDUS 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B455" w14:textId="77777777" w:rsidR="007C50D1" w:rsidRDefault="007C50D1">
            <w:pPr>
              <w:rPr>
                <w:rFonts w:eastAsia="DengXian"/>
                <w:b/>
                <w:bCs/>
              </w:rPr>
            </w:pPr>
          </w:p>
        </w:tc>
      </w:tr>
      <w:tr w:rsidR="007C50D1" w14:paraId="6F0394AD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D40D" w14:textId="77777777" w:rsidR="007C50D1" w:rsidRDefault="007C50D1">
            <w:pPr>
              <w:rPr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C0FA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Estimat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10E2" w14:textId="77777777" w:rsidR="007C50D1" w:rsidRDefault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p-value</w:t>
            </w:r>
          </w:p>
        </w:tc>
      </w:tr>
      <w:tr w:rsidR="007C50D1" w14:paraId="235A2621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A43C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ACME (control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8782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6DDA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948</w:t>
            </w:r>
          </w:p>
        </w:tc>
      </w:tr>
      <w:tr w:rsidR="007C50D1" w14:paraId="28774EE6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82F9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ACME (treated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7322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AFAE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950</w:t>
            </w:r>
          </w:p>
        </w:tc>
      </w:tr>
      <w:tr w:rsidR="007C50D1" w14:paraId="7C208313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993D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ADE (control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65A2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01 (0, 0.03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B6FB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099</w:t>
            </w:r>
          </w:p>
        </w:tc>
      </w:tr>
      <w:tr w:rsidR="007C50D1" w14:paraId="389384B5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67D4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ADE (treated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EBE1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01 (0, 0.03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1BF5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099</w:t>
            </w:r>
          </w:p>
        </w:tc>
      </w:tr>
      <w:tr w:rsidR="007C50D1" w14:paraId="039FAFCB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F397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Total Effect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A78C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01 (0, 0.03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6878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096</w:t>
            </w:r>
          </w:p>
        </w:tc>
      </w:tr>
      <w:tr w:rsidR="007C50D1" w14:paraId="73499CB8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BD50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control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733D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 (-0.42, 0.4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C872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947</w:t>
            </w:r>
          </w:p>
        </w:tc>
      </w:tr>
      <w:tr w:rsidR="007C50D1" w14:paraId="4E07C597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40D8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treated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7E01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 (-0.42, 0.4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B68B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951</w:t>
            </w:r>
          </w:p>
        </w:tc>
      </w:tr>
      <w:tr w:rsidR="007C50D1" w14:paraId="691D03B2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1C8E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ACME (average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403D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3708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949</w:t>
            </w:r>
          </w:p>
        </w:tc>
      </w:tr>
      <w:tr w:rsidR="007C50D1" w14:paraId="78980CB4" w14:textId="77777777" w:rsidTr="00774A4C">
        <w:trPr>
          <w:trHeight w:val="320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C30B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ADE (average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4EBF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01 (0, 0.03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AF62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099</w:t>
            </w:r>
          </w:p>
        </w:tc>
      </w:tr>
      <w:tr w:rsidR="007C50D1" w14:paraId="36A73256" w14:textId="77777777" w:rsidTr="00774A4C">
        <w:trPr>
          <w:trHeight w:val="340"/>
          <w:jc w:val="center"/>
        </w:trPr>
        <w:tc>
          <w:tcPr>
            <w:tcW w:w="2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2C47E1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average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CE718F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 (-0.42, 0.42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E7474E" w14:textId="77777777" w:rsidR="007C50D1" w:rsidRDefault="007C50D1" w:rsidP="007C50D1">
            <w:pPr>
              <w:rPr>
                <w:rFonts w:eastAsia="DengXian"/>
              </w:rPr>
            </w:pPr>
            <w:r>
              <w:rPr>
                <w:rFonts w:eastAsia="DengXian"/>
              </w:rPr>
              <w:t>0.949</w:t>
            </w:r>
          </w:p>
        </w:tc>
      </w:tr>
    </w:tbl>
    <w:p w14:paraId="5B072CCC" w14:textId="77777777" w:rsidR="00ED5E8A" w:rsidRDefault="00ED5E8A" w:rsidP="00AF1DED">
      <w:pPr>
        <w:rPr>
          <w:lang w:val="en-US"/>
        </w:rPr>
      </w:pPr>
    </w:p>
    <w:p w14:paraId="79284F68" w14:textId="4F5310AC" w:rsidR="00DF2F62" w:rsidRPr="00177AA7" w:rsidRDefault="00DF2F62" w:rsidP="00DF2F62">
      <w:pPr>
        <w:pStyle w:val="Caption"/>
        <w:rPr>
          <w:b w:val="0"/>
          <w:bCs w:val="0"/>
          <w:i/>
          <w:iCs/>
        </w:rPr>
      </w:pPr>
      <w:r w:rsidRPr="00994A3D">
        <w:t xml:space="preserve">Supplementary </w:t>
      </w:r>
      <w:r w:rsidRPr="00177AA7">
        <w:t xml:space="preserve">Table </w:t>
      </w:r>
      <w:r>
        <w:t>2</w:t>
      </w:r>
      <w:r w:rsidR="00D65A45">
        <w:t>e</w:t>
      </w:r>
      <w:r w:rsidRPr="00177AA7">
        <w:t xml:space="preserve"> </w:t>
      </w:r>
      <w:r w:rsidR="00D65A45">
        <w:t xml:space="preserve">Lifetime </w:t>
      </w:r>
      <w:r>
        <w:t>SED-AL-CP</w:t>
      </w:r>
    </w:p>
    <w:tbl>
      <w:tblPr>
        <w:tblW w:w="5972" w:type="dxa"/>
        <w:jc w:val="center"/>
        <w:tblLook w:val="04A0" w:firstRow="1" w:lastRow="0" w:firstColumn="1" w:lastColumn="0" w:noHBand="0" w:noVBand="1"/>
      </w:tblPr>
      <w:tblGrid>
        <w:gridCol w:w="2820"/>
        <w:gridCol w:w="2096"/>
        <w:gridCol w:w="576"/>
        <w:gridCol w:w="480"/>
      </w:tblGrid>
      <w:tr w:rsidR="00F12FE3" w14:paraId="0C396322" w14:textId="77777777" w:rsidTr="00774A4C">
        <w:trPr>
          <w:gridAfter w:val="1"/>
          <w:wAfter w:w="480" w:type="dxa"/>
          <w:trHeight w:val="360"/>
          <w:jc w:val="center"/>
        </w:trPr>
        <w:tc>
          <w:tcPr>
            <w:tcW w:w="2820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496B679" w14:textId="77777777" w:rsidR="00F12FE3" w:rsidRDefault="00F12FE3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Main mediation</w:t>
            </w:r>
          </w:p>
        </w:tc>
        <w:tc>
          <w:tcPr>
            <w:tcW w:w="2096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4E305DE" w14:textId="77777777" w:rsidR="00F12FE3" w:rsidRDefault="00F12FE3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 xml:space="preserve">　</w:t>
            </w:r>
          </w:p>
        </w:tc>
        <w:tc>
          <w:tcPr>
            <w:tcW w:w="576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464DB2E" w14:textId="77777777" w:rsidR="00F12FE3" w:rsidRDefault="00F12FE3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 xml:space="preserve">　</w:t>
            </w:r>
          </w:p>
        </w:tc>
      </w:tr>
      <w:tr w:rsidR="00F12FE3" w14:paraId="14F321C1" w14:textId="77777777" w:rsidTr="00774A4C">
        <w:trPr>
          <w:trHeight w:val="340"/>
          <w:jc w:val="center"/>
        </w:trPr>
        <w:tc>
          <w:tcPr>
            <w:tcW w:w="2820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C6A7" w14:textId="77777777" w:rsidR="00F12FE3" w:rsidRDefault="00F12FE3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Outcome:</w:t>
            </w:r>
          </w:p>
        </w:tc>
        <w:tc>
          <w:tcPr>
            <w:tcW w:w="3149" w:type="dxa"/>
            <w:gridSpan w:val="3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AA17" w14:textId="77777777" w:rsidR="00F12FE3" w:rsidRDefault="00F12FE3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High Interference Pain</w:t>
            </w:r>
          </w:p>
        </w:tc>
      </w:tr>
      <w:tr w:rsidR="00F12FE3" w14:paraId="393D9198" w14:textId="77777777" w:rsidTr="00774A4C">
        <w:trPr>
          <w:trHeight w:val="360"/>
          <w:jc w:val="center"/>
        </w:trPr>
        <w:tc>
          <w:tcPr>
            <w:tcW w:w="5969" w:type="dxa"/>
            <w:gridSpan w:val="4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4E62A415" w14:textId="77777777" w:rsidR="00F12FE3" w:rsidRDefault="00F12FE3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lastRenderedPageBreak/>
              <w:t>Lifetime disadvantages</w:t>
            </w:r>
          </w:p>
        </w:tc>
      </w:tr>
      <w:tr w:rsidR="00F12FE3" w14:paraId="6739F371" w14:textId="77777777" w:rsidTr="00774A4C">
        <w:trPr>
          <w:trHeight w:val="34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5781" w14:textId="77777777" w:rsidR="00F12FE3" w:rsidRDefault="00F12FE3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Total SEDs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96D3" w14:textId="77777777" w:rsidR="00F12FE3" w:rsidRDefault="00F12FE3">
            <w:pPr>
              <w:rPr>
                <w:rFonts w:eastAsia="DengXian"/>
                <w:b/>
                <w:bCs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07DF" w14:textId="77777777" w:rsidR="00F12FE3" w:rsidRDefault="00F12FE3">
            <w:pPr>
              <w:rPr>
                <w:sz w:val="20"/>
                <w:szCs w:val="20"/>
              </w:rPr>
            </w:pPr>
          </w:p>
        </w:tc>
      </w:tr>
      <w:tr w:rsidR="00F12FE3" w14:paraId="4DD751F3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1270" w14:textId="77777777" w:rsidR="00F12FE3" w:rsidRDefault="00F12FE3">
            <w:pPr>
              <w:rPr>
                <w:sz w:val="20"/>
                <w:szCs w:val="20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2B1B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Estimate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6B2C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p-value</w:t>
            </w:r>
          </w:p>
        </w:tc>
      </w:tr>
      <w:tr w:rsidR="00F12FE3" w14:paraId="7272FCBE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B563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ACME (contro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7633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5733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4614</w:t>
            </w:r>
          </w:p>
        </w:tc>
      </w:tr>
      <w:tr w:rsidR="00F12FE3" w14:paraId="263F777C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EE39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ACME (treated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DB72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7CFA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4614</w:t>
            </w:r>
          </w:p>
        </w:tc>
      </w:tr>
      <w:tr w:rsidR="00F12FE3" w14:paraId="5EE701A4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A2C4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ADE (contro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276C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.01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3B90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2618</w:t>
            </w:r>
          </w:p>
        </w:tc>
      </w:tr>
      <w:tr w:rsidR="00F12FE3" w14:paraId="00BBE1A6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D402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ADE (treated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2BFD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.01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6BE4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2618</w:t>
            </w:r>
          </w:p>
        </w:tc>
      </w:tr>
      <w:tr w:rsidR="00F12FE3" w14:paraId="73F40F8D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4C49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Total Effect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6217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.01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DBED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2094</w:t>
            </w:r>
          </w:p>
        </w:tc>
      </w:tr>
      <w:tr w:rsidR="00F12FE3" w14:paraId="6CA79526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892F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contro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BEBE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07 (-1.04, 1.38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63CE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566</w:t>
            </w:r>
          </w:p>
        </w:tc>
      </w:tr>
      <w:tr w:rsidR="00F12FE3" w14:paraId="26A2652F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BF4C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treated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C769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07 (-1.03, 1.38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EA46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566</w:t>
            </w:r>
          </w:p>
        </w:tc>
      </w:tr>
      <w:tr w:rsidR="00F12FE3" w14:paraId="5DCFB6C6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892D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ACME (average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59A9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B230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4614</w:t>
            </w:r>
          </w:p>
        </w:tc>
      </w:tr>
      <w:tr w:rsidR="00F12FE3" w14:paraId="41C7B20B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B3E2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ADE (average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9270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.01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820A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2618</w:t>
            </w:r>
          </w:p>
        </w:tc>
      </w:tr>
      <w:tr w:rsidR="00F12FE3" w14:paraId="37DCF250" w14:textId="77777777" w:rsidTr="00774A4C">
        <w:trPr>
          <w:trHeight w:val="34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25F1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average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4F23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07 (-1.04, 1.38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E194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566</w:t>
            </w:r>
          </w:p>
        </w:tc>
      </w:tr>
      <w:tr w:rsidR="00F12FE3" w14:paraId="00F4B036" w14:textId="77777777" w:rsidTr="00774A4C">
        <w:trPr>
          <w:trHeight w:val="340"/>
          <w:jc w:val="center"/>
        </w:trPr>
        <w:tc>
          <w:tcPr>
            <w:tcW w:w="2820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B12B" w14:textId="77777777" w:rsidR="00F12FE3" w:rsidRDefault="00F12FE3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Outcome:</w:t>
            </w:r>
          </w:p>
        </w:tc>
        <w:tc>
          <w:tcPr>
            <w:tcW w:w="3149" w:type="dxa"/>
            <w:gridSpan w:val="3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8AC0" w14:textId="77777777" w:rsidR="00F12FE3" w:rsidRDefault="00F12FE3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Low Interference Pain</w:t>
            </w:r>
          </w:p>
        </w:tc>
      </w:tr>
      <w:tr w:rsidR="00F12FE3" w14:paraId="3BC610CD" w14:textId="77777777" w:rsidTr="00774A4C">
        <w:trPr>
          <w:trHeight w:val="360"/>
          <w:jc w:val="center"/>
        </w:trPr>
        <w:tc>
          <w:tcPr>
            <w:tcW w:w="5969" w:type="dxa"/>
            <w:gridSpan w:val="4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4618AD88" w14:textId="77777777" w:rsidR="00F12FE3" w:rsidRDefault="00F12FE3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Lifetime disadvantages</w:t>
            </w:r>
          </w:p>
        </w:tc>
      </w:tr>
      <w:tr w:rsidR="00F12FE3" w14:paraId="76456B2E" w14:textId="77777777" w:rsidTr="00774A4C">
        <w:trPr>
          <w:trHeight w:val="34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57F9" w14:textId="77777777" w:rsidR="00F12FE3" w:rsidRDefault="00F12FE3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Total SEDs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BA96" w14:textId="77777777" w:rsidR="00F12FE3" w:rsidRDefault="00F12FE3">
            <w:pPr>
              <w:rPr>
                <w:rFonts w:eastAsia="DengXian"/>
                <w:b/>
                <w:bCs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B8C7" w14:textId="77777777" w:rsidR="00F12FE3" w:rsidRDefault="00F12FE3">
            <w:pPr>
              <w:rPr>
                <w:sz w:val="20"/>
                <w:szCs w:val="20"/>
              </w:rPr>
            </w:pPr>
          </w:p>
        </w:tc>
      </w:tr>
      <w:tr w:rsidR="00F12FE3" w14:paraId="3B8D2079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A916" w14:textId="77777777" w:rsidR="00F12FE3" w:rsidRDefault="00F12FE3">
            <w:pPr>
              <w:rPr>
                <w:sz w:val="20"/>
                <w:szCs w:val="20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A80D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Estimate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EC9E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p-value</w:t>
            </w:r>
          </w:p>
        </w:tc>
      </w:tr>
      <w:tr w:rsidR="00F12FE3" w14:paraId="4F4F6349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88D7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ACME (contro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7380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D5B6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8236</w:t>
            </w:r>
          </w:p>
        </w:tc>
      </w:tr>
      <w:tr w:rsidR="00F12FE3" w14:paraId="2D720399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BBE4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ACME (treated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E189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1817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8236</w:t>
            </w:r>
          </w:p>
        </w:tc>
      </w:tr>
      <w:tr w:rsidR="00F12FE3" w14:paraId="34531E91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C4E0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ADE (contro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7301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-0.01, 0.01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DEF3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923</w:t>
            </w:r>
          </w:p>
        </w:tc>
      </w:tr>
      <w:tr w:rsidR="00F12FE3" w14:paraId="7A167981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781D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ADE (treated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EFC3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-0.01, 0.01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F629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923</w:t>
            </w:r>
          </w:p>
        </w:tc>
      </w:tr>
      <w:tr w:rsidR="00F12FE3" w14:paraId="443B701F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3862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Total Effect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DE71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-0.01, 0.01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82E5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944</w:t>
            </w:r>
          </w:p>
        </w:tc>
      </w:tr>
      <w:tr w:rsidR="00F12FE3" w14:paraId="747484D6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2270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contro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FFFA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-2.09, 2.09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D2C5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9672</w:t>
            </w:r>
          </w:p>
        </w:tc>
      </w:tr>
      <w:tr w:rsidR="00F12FE3" w14:paraId="7EADBC50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0B91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treated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7D0A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-2.09, 2.09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A76B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9672</w:t>
            </w:r>
          </w:p>
        </w:tc>
      </w:tr>
      <w:tr w:rsidR="00F12FE3" w14:paraId="0E273BE5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406C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ACME (average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56B6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580A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8236</w:t>
            </w:r>
          </w:p>
        </w:tc>
      </w:tr>
      <w:tr w:rsidR="00F12FE3" w14:paraId="4EE33736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85E1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ADE (average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B95F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-0.01, 0.01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2090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923</w:t>
            </w:r>
          </w:p>
        </w:tc>
      </w:tr>
      <w:tr w:rsidR="00F12FE3" w14:paraId="1663A3B2" w14:textId="77777777" w:rsidTr="00774A4C">
        <w:trPr>
          <w:trHeight w:val="34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F90A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average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0073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-2.09, 2.09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1385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9672</w:t>
            </w:r>
          </w:p>
        </w:tc>
      </w:tr>
      <w:tr w:rsidR="00F12FE3" w14:paraId="460EAEE6" w14:textId="77777777" w:rsidTr="00774A4C">
        <w:trPr>
          <w:trHeight w:val="340"/>
          <w:jc w:val="center"/>
        </w:trPr>
        <w:tc>
          <w:tcPr>
            <w:tcW w:w="2820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96FE" w14:textId="77777777" w:rsidR="00F12FE3" w:rsidRDefault="00F12FE3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Outcome:</w:t>
            </w:r>
          </w:p>
        </w:tc>
        <w:tc>
          <w:tcPr>
            <w:tcW w:w="2096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5203" w14:textId="77777777" w:rsidR="00F12FE3" w:rsidRDefault="00F12FE3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3+ Pain</w:t>
            </w:r>
          </w:p>
        </w:tc>
        <w:tc>
          <w:tcPr>
            <w:tcW w:w="1056" w:type="dxa"/>
            <w:gridSpan w:val="2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F85B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</w:tr>
      <w:tr w:rsidR="00F12FE3" w14:paraId="2A468B43" w14:textId="77777777" w:rsidTr="00774A4C">
        <w:trPr>
          <w:trHeight w:val="360"/>
          <w:jc w:val="center"/>
        </w:trPr>
        <w:tc>
          <w:tcPr>
            <w:tcW w:w="5969" w:type="dxa"/>
            <w:gridSpan w:val="4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3C588080" w14:textId="77777777" w:rsidR="00F12FE3" w:rsidRDefault="00F12FE3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Lifetime disadvantages</w:t>
            </w:r>
          </w:p>
        </w:tc>
      </w:tr>
      <w:tr w:rsidR="00F12FE3" w14:paraId="65A56E1D" w14:textId="77777777" w:rsidTr="00774A4C">
        <w:trPr>
          <w:trHeight w:val="34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5E3B" w14:textId="77777777" w:rsidR="00F12FE3" w:rsidRDefault="00F12FE3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lastRenderedPageBreak/>
              <w:t>Total SEDs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F5EB" w14:textId="77777777" w:rsidR="00F12FE3" w:rsidRDefault="00F12FE3">
            <w:pPr>
              <w:rPr>
                <w:rFonts w:eastAsia="DengXian"/>
                <w:b/>
                <w:bCs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1535" w14:textId="77777777" w:rsidR="00F12FE3" w:rsidRDefault="00F12FE3">
            <w:pPr>
              <w:rPr>
                <w:sz w:val="20"/>
                <w:szCs w:val="20"/>
              </w:rPr>
            </w:pPr>
          </w:p>
        </w:tc>
      </w:tr>
      <w:tr w:rsidR="00F12FE3" w14:paraId="2CD5ED42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42E7" w14:textId="77777777" w:rsidR="00F12FE3" w:rsidRDefault="00F12FE3">
            <w:pPr>
              <w:rPr>
                <w:sz w:val="20"/>
                <w:szCs w:val="20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4EC5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Estimate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8D8C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p-value</w:t>
            </w:r>
          </w:p>
        </w:tc>
      </w:tr>
      <w:tr w:rsidR="00F12FE3" w14:paraId="7C6C3C0E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B5B3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ACME (contro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5AC2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B04D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691</w:t>
            </w:r>
          </w:p>
        </w:tc>
      </w:tr>
      <w:tr w:rsidR="00F12FE3" w14:paraId="6599256D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ED3B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ACME (treated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CBED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EE42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691</w:t>
            </w:r>
          </w:p>
        </w:tc>
      </w:tr>
      <w:tr w:rsidR="00F12FE3" w14:paraId="383F2C7B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C36E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ADE (contro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1DF7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.01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5FC1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1612</w:t>
            </w:r>
          </w:p>
        </w:tc>
      </w:tr>
      <w:tr w:rsidR="00F12FE3" w14:paraId="241959AF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3B74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ADE (treated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CA00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.01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3B51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1612</w:t>
            </w:r>
          </w:p>
        </w:tc>
      </w:tr>
      <w:tr w:rsidR="00F12FE3" w14:paraId="72574A92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5E72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Total Effect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2D61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.01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C6B8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1332</w:t>
            </w:r>
          </w:p>
        </w:tc>
      </w:tr>
      <w:tr w:rsidR="00F12FE3" w14:paraId="11B34A21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B90E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contro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04DD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04 (-0.84, 0.89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3D4A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7286</w:t>
            </w:r>
          </w:p>
        </w:tc>
      </w:tr>
      <w:tr w:rsidR="00F12FE3" w14:paraId="4BB1864E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8C69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treated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695F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04 (-0.84, 0.89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1118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7286</w:t>
            </w:r>
          </w:p>
        </w:tc>
      </w:tr>
      <w:tr w:rsidR="00F12FE3" w14:paraId="4B2E9818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4E33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ACME (average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0200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7D0F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691</w:t>
            </w:r>
          </w:p>
        </w:tc>
      </w:tr>
      <w:tr w:rsidR="00F12FE3" w14:paraId="2565E3E6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9D12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ADE (average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98E7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.01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95D6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1612</w:t>
            </w:r>
          </w:p>
        </w:tc>
      </w:tr>
      <w:tr w:rsidR="00F12FE3" w14:paraId="7DABB60D" w14:textId="77777777" w:rsidTr="00774A4C">
        <w:trPr>
          <w:trHeight w:val="34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A806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average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D43B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04 (-0.84, 0.89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C469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7286</w:t>
            </w:r>
          </w:p>
        </w:tc>
      </w:tr>
      <w:tr w:rsidR="00F12FE3" w14:paraId="5238D147" w14:textId="77777777" w:rsidTr="00774A4C">
        <w:trPr>
          <w:trHeight w:val="340"/>
          <w:jc w:val="center"/>
        </w:trPr>
        <w:tc>
          <w:tcPr>
            <w:tcW w:w="2820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FC9F" w14:textId="77777777" w:rsidR="00F12FE3" w:rsidRDefault="00F12FE3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Outcome:</w:t>
            </w:r>
          </w:p>
        </w:tc>
        <w:tc>
          <w:tcPr>
            <w:tcW w:w="2096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28D1" w14:textId="77777777" w:rsidR="00F12FE3" w:rsidRDefault="00F12FE3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0-2 Pain</w:t>
            </w:r>
          </w:p>
        </w:tc>
        <w:tc>
          <w:tcPr>
            <w:tcW w:w="1056" w:type="dxa"/>
            <w:gridSpan w:val="2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B796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</w:tr>
      <w:tr w:rsidR="00F12FE3" w14:paraId="6212D8C5" w14:textId="77777777" w:rsidTr="00774A4C">
        <w:trPr>
          <w:trHeight w:val="360"/>
          <w:jc w:val="center"/>
        </w:trPr>
        <w:tc>
          <w:tcPr>
            <w:tcW w:w="5969" w:type="dxa"/>
            <w:gridSpan w:val="4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68C17E30" w14:textId="77777777" w:rsidR="00F12FE3" w:rsidRDefault="00F12FE3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Lifetime disadvantages</w:t>
            </w:r>
          </w:p>
        </w:tc>
      </w:tr>
      <w:tr w:rsidR="00F12FE3" w14:paraId="4F18DB90" w14:textId="77777777" w:rsidTr="00774A4C">
        <w:trPr>
          <w:trHeight w:val="34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D589" w14:textId="77777777" w:rsidR="00F12FE3" w:rsidRDefault="00F12FE3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Total SEDs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A5AF" w14:textId="77777777" w:rsidR="00F12FE3" w:rsidRDefault="00F12FE3">
            <w:pPr>
              <w:rPr>
                <w:rFonts w:eastAsia="DengXian"/>
                <w:b/>
                <w:bCs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1E44" w14:textId="77777777" w:rsidR="00F12FE3" w:rsidRDefault="00F12FE3">
            <w:pPr>
              <w:rPr>
                <w:sz w:val="20"/>
                <w:szCs w:val="20"/>
              </w:rPr>
            </w:pPr>
          </w:p>
        </w:tc>
      </w:tr>
      <w:tr w:rsidR="00F12FE3" w14:paraId="5B6D0DDC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FA62" w14:textId="77777777" w:rsidR="00F12FE3" w:rsidRDefault="00F12FE3">
            <w:pPr>
              <w:rPr>
                <w:sz w:val="20"/>
                <w:szCs w:val="20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379F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Estimate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CD8B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p-value</w:t>
            </w:r>
          </w:p>
        </w:tc>
      </w:tr>
      <w:tr w:rsidR="00F12FE3" w14:paraId="07671375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8BE4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ACME (contro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4A92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AB57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938</w:t>
            </w:r>
          </w:p>
        </w:tc>
      </w:tr>
      <w:tr w:rsidR="00F12FE3" w14:paraId="3BE0C4F0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23E2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ACME (treated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474F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49A3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938</w:t>
            </w:r>
          </w:p>
        </w:tc>
      </w:tr>
      <w:tr w:rsidR="00F12FE3" w14:paraId="58049C12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F30B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ADE (contro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CE40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-0.01, 0.01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649C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924</w:t>
            </w:r>
          </w:p>
        </w:tc>
      </w:tr>
      <w:tr w:rsidR="00F12FE3" w14:paraId="5AFBA26F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51DB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ADE (treated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06F1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-0.01, 0.01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10DD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924</w:t>
            </w:r>
          </w:p>
        </w:tc>
      </w:tr>
      <w:tr w:rsidR="00F12FE3" w14:paraId="43607D39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665A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Total Effect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3EFE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-0.01, 0.01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8E3C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933</w:t>
            </w:r>
          </w:p>
        </w:tc>
      </w:tr>
      <w:tr w:rsidR="00F12FE3" w14:paraId="1EB96287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BCFC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contro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021E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-1.76, 1.79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E1F6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979</w:t>
            </w:r>
          </w:p>
        </w:tc>
      </w:tr>
      <w:tr w:rsidR="00F12FE3" w14:paraId="44DB2435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9C73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treated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C596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-1.76, 1.79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F537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979</w:t>
            </w:r>
          </w:p>
        </w:tc>
      </w:tr>
      <w:tr w:rsidR="00F12FE3" w14:paraId="20EFF03C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EE4E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ACME (average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F323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6686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938</w:t>
            </w:r>
          </w:p>
        </w:tc>
      </w:tr>
      <w:tr w:rsidR="00F12FE3" w14:paraId="1EF101C4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E133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ADE (average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2C3B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-0.01, 0.01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B0F2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924</w:t>
            </w:r>
          </w:p>
        </w:tc>
      </w:tr>
      <w:tr w:rsidR="00F12FE3" w14:paraId="6BC29539" w14:textId="77777777" w:rsidTr="00774A4C">
        <w:trPr>
          <w:trHeight w:val="34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8B7B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average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A7E7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-1.76, 1.79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27EE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979</w:t>
            </w:r>
          </w:p>
        </w:tc>
      </w:tr>
      <w:tr w:rsidR="00F12FE3" w14:paraId="10D576EF" w14:textId="77777777" w:rsidTr="00774A4C">
        <w:trPr>
          <w:trHeight w:val="360"/>
          <w:jc w:val="center"/>
        </w:trPr>
        <w:tc>
          <w:tcPr>
            <w:tcW w:w="2820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9BA7" w14:textId="77777777" w:rsidR="00F12FE3" w:rsidRDefault="00F12FE3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 xml:space="preserve">　</w:t>
            </w:r>
          </w:p>
        </w:tc>
        <w:tc>
          <w:tcPr>
            <w:tcW w:w="2096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1788" w14:textId="77777777" w:rsidR="00F12FE3" w:rsidRDefault="00F12FE3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 xml:space="preserve">　</w:t>
            </w:r>
          </w:p>
        </w:tc>
        <w:tc>
          <w:tcPr>
            <w:tcW w:w="1056" w:type="dxa"/>
            <w:gridSpan w:val="2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8949" w14:textId="77777777" w:rsidR="00F12FE3" w:rsidRDefault="00F12FE3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 xml:space="preserve">　</w:t>
            </w:r>
          </w:p>
        </w:tc>
      </w:tr>
      <w:tr w:rsidR="00F12FE3" w14:paraId="140A1A85" w14:textId="77777777" w:rsidTr="00774A4C">
        <w:trPr>
          <w:trHeight w:val="360"/>
          <w:jc w:val="center"/>
        </w:trPr>
        <w:tc>
          <w:tcPr>
            <w:tcW w:w="2820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8407840" w14:textId="77777777" w:rsidR="00F12FE3" w:rsidRDefault="00F12FE3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Moderated mediation</w:t>
            </w:r>
          </w:p>
        </w:tc>
        <w:tc>
          <w:tcPr>
            <w:tcW w:w="2096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C522FC1" w14:textId="77777777" w:rsidR="00F12FE3" w:rsidRDefault="00F12FE3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 xml:space="preserve">　</w:t>
            </w:r>
          </w:p>
        </w:tc>
        <w:tc>
          <w:tcPr>
            <w:tcW w:w="1056" w:type="dxa"/>
            <w:gridSpan w:val="2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7FEC64C" w14:textId="77777777" w:rsidR="00F12FE3" w:rsidRDefault="00F12FE3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 xml:space="preserve">　</w:t>
            </w:r>
          </w:p>
        </w:tc>
      </w:tr>
      <w:tr w:rsidR="00F12FE3" w14:paraId="76BC1F05" w14:textId="77777777" w:rsidTr="00774A4C">
        <w:trPr>
          <w:trHeight w:val="340"/>
          <w:jc w:val="center"/>
        </w:trPr>
        <w:tc>
          <w:tcPr>
            <w:tcW w:w="2820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09AD" w14:textId="77777777" w:rsidR="00F12FE3" w:rsidRDefault="00F12FE3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Outcome:</w:t>
            </w:r>
          </w:p>
        </w:tc>
        <w:tc>
          <w:tcPr>
            <w:tcW w:w="3149" w:type="dxa"/>
            <w:gridSpan w:val="3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15E0" w14:textId="77777777" w:rsidR="00F12FE3" w:rsidRDefault="00F12FE3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High Interference Pain</w:t>
            </w:r>
          </w:p>
        </w:tc>
      </w:tr>
      <w:tr w:rsidR="00F12FE3" w14:paraId="339191B1" w14:textId="77777777" w:rsidTr="00774A4C">
        <w:trPr>
          <w:trHeight w:val="360"/>
          <w:jc w:val="center"/>
        </w:trPr>
        <w:tc>
          <w:tcPr>
            <w:tcW w:w="5969" w:type="dxa"/>
            <w:gridSpan w:val="4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29FEEB31" w14:textId="77777777" w:rsidR="00F12FE3" w:rsidRDefault="00F12FE3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lastRenderedPageBreak/>
              <w:t>Lifetime disadvantages</w:t>
            </w:r>
          </w:p>
        </w:tc>
      </w:tr>
      <w:tr w:rsidR="00F12FE3" w14:paraId="6EAC07B3" w14:textId="77777777" w:rsidTr="00774A4C">
        <w:trPr>
          <w:trHeight w:val="34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F370" w14:textId="77777777" w:rsidR="00F12FE3" w:rsidRDefault="00F12FE3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Total SEDs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FC1B" w14:textId="77777777" w:rsidR="00F12FE3" w:rsidRDefault="00F12FE3">
            <w:pPr>
              <w:rPr>
                <w:rFonts w:eastAsia="DengXian"/>
                <w:b/>
                <w:bCs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91B8" w14:textId="77777777" w:rsidR="00F12FE3" w:rsidRDefault="00F12FE3">
            <w:pPr>
              <w:rPr>
                <w:sz w:val="20"/>
                <w:szCs w:val="20"/>
              </w:rPr>
            </w:pPr>
          </w:p>
        </w:tc>
      </w:tr>
      <w:tr w:rsidR="00F12FE3" w14:paraId="544D9AF1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3F48" w14:textId="77777777" w:rsidR="00F12FE3" w:rsidRDefault="00F12FE3">
            <w:pPr>
              <w:rPr>
                <w:sz w:val="20"/>
                <w:szCs w:val="20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A4AA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Estimate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0319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p-value</w:t>
            </w:r>
          </w:p>
        </w:tc>
      </w:tr>
      <w:tr w:rsidR="00F12FE3" w14:paraId="091D530E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E69E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ACME (contro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17CA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5270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785</w:t>
            </w:r>
          </w:p>
        </w:tc>
      </w:tr>
      <w:tr w:rsidR="00F12FE3" w14:paraId="16C63075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F4B0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ACME (treated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CB0B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4D4B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786</w:t>
            </w:r>
          </w:p>
        </w:tc>
      </w:tr>
      <w:tr w:rsidR="00F12FE3" w14:paraId="35ABBA11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B5CB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ADE (contro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1CE9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-0.01, 0.01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13A0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504</w:t>
            </w:r>
          </w:p>
        </w:tc>
      </w:tr>
      <w:tr w:rsidR="00F12FE3" w14:paraId="3C973AEC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E8F5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ADE (treated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BD1E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-0.01, 0.01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17FF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504</w:t>
            </w:r>
          </w:p>
        </w:tc>
      </w:tr>
      <w:tr w:rsidR="00F12FE3" w14:paraId="594FFC30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4CCC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Total Effect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F884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-0.01, 0.01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A197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521</w:t>
            </w:r>
          </w:p>
        </w:tc>
      </w:tr>
      <w:tr w:rsidR="00F12FE3" w14:paraId="443B7F07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B193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contro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4313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-0.01 (-1.27, 1.41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EE51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918</w:t>
            </w:r>
          </w:p>
        </w:tc>
      </w:tr>
      <w:tr w:rsidR="00F12FE3" w14:paraId="3B61DA25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1512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treated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3219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-0.01 (-1.27, 1.41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CBC3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919</w:t>
            </w:r>
          </w:p>
        </w:tc>
      </w:tr>
      <w:tr w:rsidR="00F12FE3" w14:paraId="404C9073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A345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ACME (average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6223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AAE9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785</w:t>
            </w:r>
          </w:p>
        </w:tc>
      </w:tr>
      <w:tr w:rsidR="00F12FE3" w14:paraId="07F9E203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6384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ADE (average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B3B1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-0.01, 0.01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66FE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504</w:t>
            </w:r>
          </w:p>
        </w:tc>
      </w:tr>
      <w:tr w:rsidR="00F12FE3" w14:paraId="5D035B85" w14:textId="77777777" w:rsidTr="00774A4C">
        <w:trPr>
          <w:trHeight w:val="34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485C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average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BEE6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-0.01 (-1.27, 1.41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5059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918</w:t>
            </w:r>
          </w:p>
        </w:tc>
      </w:tr>
      <w:tr w:rsidR="00F12FE3" w14:paraId="59723678" w14:textId="77777777" w:rsidTr="00774A4C">
        <w:trPr>
          <w:trHeight w:val="340"/>
          <w:jc w:val="center"/>
        </w:trPr>
        <w:tc>
          <w:tcPr>
            <w:tcW w:w="2820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DA73" w14:textId="77777777" w:rsidR="00F12FE3" w:rsidRDefault="00F12FE3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Outcome:</w:t>
            </w:r>
          </w:p>
        </w:tc>
        <w:tc>
          <w:tcPr>
            <w:tcW w:w="3149" w:type="dxa"/>
            <w:gridSpan w:val="3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6583" w14:textId="77777777" w:rsidR="00F12FE3" w:rsidRDefault="00F12FE3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Low Interference Pain</w:t>
            </w:r>
          </w:p>
        </w:tc>
      </w:tr>
      <w:tr w:rsidR="00F12FE3" w14:paraId="60341297" w14:textId="77777777" w:rsidTr="00774A4C">
        <w:trPr>
          <w:trHeight w:val="360"/>
          <w:jc w:val="center"/>
        </w:trPr>
        <w:tc>
          <w:tcPr>
            <w:tcW w:w="5969" w:type="dxa"/>
            <w:gridSpan w:val="4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0DA0784E" w14:textId="77777777" w:rsidR="00F12FE3" w:rsidRDefault="00F12FE3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Lifetime disadvantages</w:t>
            </w:r>
          </w:p>
        </w:tc>
      </w:tr>
      <w:tr w:rsidR="00F12FE3" w14:paraId="561553AF" w14:textId="77777777" w:rsidTr="00774A4C">
        <w:trPr>
          <w:trHeight w:val="34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04EB" w14:textId="77777777" w:rsidR="00F12FE3" w:rsidRDefault="00F12FE3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Total SEDs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91F3" w14:textId="77777777" w:rsidR="00F12FE3" w:rsidRDefault="00F12FE3">
            <w:pPr>
              <w:rPr>
                <w:rFonts w:eastAsia="DengXian"/>
                <w:b/>
                <w:bCs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E44F" w14:textId="77777777" w:rsidR="00F12FE3" w:rsidRDefault="00F12FE3">
            <w:pPr>
              <w:rPr>
                <w:sz w:val="20"/>
                <w:szCs w:val="20"/>
              </w:rPr>
            </w:pPr>
          </w:p>
        </w:tc>
      </w:tr>
      <w:tr w:rsidR="00F12FE3" w14:paraId="74D484C6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4821" w14:textId="77777777" w:rsidR="00F12FE3" w:rsidRDefault="00F12FE3">
            <w:pPr>
              <w:rPr>
                <w:sz w:val="20"/>
                <w:szCs w:val="20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CE84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Estimate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5E18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p-value</w:t>
            </w:r>
          </w:p>
        </w:tc>
      </w:tr>
      <w:tr w:rsidR="00F12FE3" w14:paraId="53551ECF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99C4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ACME (contro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B52A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F89B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533</w:t>
            </w:r>
          </w:p>
        </w:tc>
      </w:tr>
      <w:tr w:rsidR="00F12FE3" w14:paraId="798AE409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D680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ACME (treated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A42C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0440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533</w:t>
            </w:r>
          </w:p>
        </w:tc>
      </w:tr>
      <w:tr w:rsidR="00F12FE3" w14:paraId="3679D04F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36D6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ADE (contro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9C77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.01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4A35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350</w:t>
            </w:r>
          </w:p>
        </w:tc>
      </w:tr>
      <w:tr w:rsidR="00F12FE3" w14:paraId="2BE6FEED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46AE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ADE (treated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7534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.01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0643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350</w:t>
            </w:r>
          </w:p>
        </w:tc>
      </w:tr>
      <w:tr w:rsidR="00F12FE3" w14:paraId="6A16A0AB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989F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Total Effect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F364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.01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FED2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309</w:t>
            </w:r>
          </w:p>
        </w:tc>
      </w:tr>
      <w:tr w:rsidR="00F12FE3" w14:paraId="743BBC34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ACEC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contro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8353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05 (-1.05, 1.14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B35C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648</w:t>
            </w:r>
          </w:p>
        </w:tc>
      </w:tr>
      <w:tr w:rsidR="00F12FE3" w14:paraId="1F1DA378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0F27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treated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132D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05 (-1.04, 1.14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6E2E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647</w:t>
            </w:r>
          </w:p>
        </w:tc>
      </w:tr>
      <w:tr w:rsidR="00F12FE3" w14:paraId="2419A0AF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F461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ACME (average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1982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7C20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533</w:t>
            </w:r>
          </w:p>
        </w:tc>
      </w:tr>
      <w:tr w:rsidR="00F12FE3" w14:paraId="35589F32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10E0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ADE (average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16CC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.01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7D82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350</w:t>
            </w:r>
          </w:p>
        </w:tc>
      </w:tr>
      <w:tr w:rsidR="00F12FE3" w14:paraId="1A05B58E" w14:textId="77777777" w:rsidTr="00774A4C">
        <w:trPr>
          <w:trHeight w:val="34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1922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average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EA44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05 (-1.05, 1.14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2664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648</w:t>
            </w:r>
          </w:p>
        </w:tc>
      </w:tr>
      <w:tr w:rsidR="00F12FE3" w14:paraId="489FD069" w14:textId="77777777" w:rsidTr="00774A4C">
        <w:trPr>
          <w:trHeight w:val="340"/>
          <w:jc w:val="center"/>
        </w:trPr>
        <w:tc>
          <w:tcPr>
            <w:tcW w:w="2820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B94A" w14:textId="77777777" w:rsidR="00F12FE3" w:rsidRDefault="00F12FE3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Outcome:</w:t>
            </w:r>
          </w:p>
        </w:tc>
        <w:tc>
          <w:tcPr>
            <w:tcW w:w="2096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2845" w14:textId="77777777" w:rsidR="00F12FE3" w:rsidRDefault="00F12FE3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3+ Pain</w:t>
            </w:r>
          </w:p>
        </w:tc>
        <w:tc>
          <w:tcPr>
            <w:tcW w:w="1056" w:type="dxa"/>
            <w:gridSpan w:val="2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B77C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</w:tr>
      <w:tr w:rsidR="00F12FE3" w14:paraId="64E82447" w14:textId="77777777" w:rsidTr="00774A4C">
        <w:trPr>
          <w:trHeight w:val="360"/>
          <w:jc w:val="center"/>
        </w:trPr>
        <w:tc>
          <w:tcPr>
            <w:tcW w:w="5969" w:type="dxa"/>
            <w:gridSpan w:val="4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360B271C" w14:textId="77777777" w:rsidR="00F12FE3" w:rsidRDefault="00F12FE3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Lifetime disadvantages</w:t>
            </w:r>
          </w:p>
        </w:tc>
      </w:tr>
      <w:tr w:rsidR="00F12FE3" w14:paraId="20D91AE6" w14:textId="77777777" w:rsidTr="00774A4C">
        <w:trPr>
          <w:trHeight w:val="34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A018" w14:textId="77777777" w:rsidR="00F12FE3" w:rsidRDefault="00F12FE3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lastRenderedPageBreak/>
              <w:t>Total SEDs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8C90" w14:textId="77777777" w:rsidR="00F12FE3" w:rsidRDefault="00F12FE3">
            <w:pPr>
              <w:rPr>
                <w:rFonts w:eastAsia="DengXian"/>
                <w:b/>
                <w:bCs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53F7" w14:textId="77777777" w:rsidR="00F12FE3" w:rsidRDefault="00F12FE3">
            <w:pPr>
              <w:rPr>
                <w:sz w:val="20"/>
                <w:szCs w:val="20"/>
              </w:rPr>
            </w:pPr>
          </w:p>
        </w:tc>
      </w:tr>
      <w:tr w:rsidR="00F12FE3" w14:paraId="081ECC23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C03F" w14:textId="77777777" w:rsidR="00F12FE3" w:rsidRDefault="00F12FE3">
            <w:pPr>
              <w:rPr>
                <w:sz w:val="20"/>
                <w:szCs w:val="20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10CB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Estimate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28C4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p-value</w:t>
            </w:r>
          </w:p>
        </w:tc>
      </w:tr>
      <w:tr w:rsidR="00F12FE3" w14:paraId="24F7D84B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0188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ACME (contro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7554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F6D4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912</w:t>
            </w:r>
          </w:p>
        </w:tc>
      </w:tr>
      <w:tr w:rsidR="00F12FE3" w14:paraId="03CB4E6D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6E57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ACME (treated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E92E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60EE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912</w:t>
            </w:r>
          </w:p>
        </w:tc>
      </w:tr>
      <w:tr w:rsidR="00F12FE3" w14:paraId="676684D0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5569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ADE (contro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5E43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-0.01, 0.01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DDE5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751</w:t>
            </w:r>
          </w:p>
        </w:tc>
      </w:tr>
      <w:tr w:rsidR="00F12FE3" w14:paraId="5564B3E2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0B9B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ADE (treated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36A9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-0.01, 0.01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ED2D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751</w:t>
            </w:r>
          </w:p>
        </w:tc>
      </w:tr>
      <w:tr w:rsidR="00F12FE3" w14:paraId="0771902C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CB75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Total Effect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FFA0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-0.01, 0.01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78D6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736</w:t>
            </w:r>
          </w:p>
        </w:tc>
      </w:tr>
      <w:tr w:rsidR="00F12FE3" w14:paraId="71EB549C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A727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contro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3B5D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02 (-1.85, 1.78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4178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915</w:t>
            </w:r>
          </w:p>
        </w:tc>
      </w:tr>
      <w:tr w:rsidR="00F12FE3" w14:paraId="7BEB6F53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D177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treated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B88B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02 (-1.85, 1.78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7F24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911</w:t>
            </w:r>
          </w:p>
        </w:tc>
      </w:tr>
      <w:tr w:rsidR="00F12FE3" w14:paraId="4B81CD7E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CEE6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ACME (average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F7E4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B15B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912</w:t>
            </w:r>
          </w:p>
        </w:tc>
      </w:tr>
      <w:tr w:rsidR="00F12FE3" w14:paraId="7B6E0F2E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4805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ADE (average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BB36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-0.01, 0.01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E6D4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751</w:t>
            </w:r>
          </w:p>
        </w:tc>
      </w:tr>
      <w:tr w:rsidR="00F12FE3" w14:paraId="65F2B826" w14:textId="77777777" w:rsidTr="00774A4C">
        <w:trPr>
          <w:trHeight w:val="34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5271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average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A745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02 (-1.85, 1.78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E352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913</w:t>
            </w:r>
          </w:p>
        </w:tc>
      </w:tr>
      <w:tr w:rsidR="00F12FE3" w14:paraId="6B131AB9" w14:textId="77777777" w:rsidTr="00774A4C">
        <w:trPr>
          <w:trHeight w:val="340"/>
          <w:jc w:val="center"/>
        </w:trPr>
        <w:tc>
          <w:tcPr>
            <w:tcW w:w="2820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7148" w14:textId="77777777" w:rsidR="00F12FE3" w:rsidRDefault="00F12FE3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Outcome:</w:t>
            </w:r>
          </w:p>
        </w:tc>
        <w:tc>
          <w:tcPr>
            <w:tcW w:w="2096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AB14" w14:textId="77777777" w:rsidR="00F12FE3" w:rsidRDefault="00F12FE3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0-2 Pain</w:t>
            </w:r>
          </w:p>
        </w:tc>
        <w:tc>
          <w:tcPr>
            <w:tcW w:w="1056" w:type="dxa"/>
            <w:gridSpan w:val="2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E286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　</w:t>
            </w:r>
          </w:p>
        </w:tc>
      </w:tr>
      <w:tr w:rsidR="00F12FE3" w14:paraId="1621F1CF" w14:textId="77777777" w:rsidTr="00774A4C">
        <w:trPr>
          <w:trHeight w:val="360"/>
          <w:jc w:val="center"/>
        </w:trPr>
        <w:tc>
          <w:tcPr>
            <w:tcW w:w="5969" w:type="dxa"/>
            <w:gridSpan w:val="4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56F52890" w14:textId="77777777" w:rsidR="00F12FE3" w:rsidRDefault="00F12FE3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Lifetime disadvantages</w:t>
            </w:r>
          </w:p>
        </w:tc>
      </w:tr>
      <w:tr w:rsidR="00F12FE3" w14:paraId="5C072A22" w14:textId="77777777" w:rsidTr="00774A4C">
        <w:trPr>
          <w:trHeight w:val="34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4F58" w14:textId="77777777" w:rsidR="00F12FE3" w:rsidRDefault="00F12FE3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Total SEDs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9ED6" w14:textId="77777777" w:rsidR="00F12FE3" w:rsidRDefault="00F12FE3">
            <w:pPr>
              <w:rPr>
                <w:rFonts w:eastAsia="DengXian"/>
                <w:b/>
                <w:bCs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569A" w14:textId="77777777" w:rsidR="00F12FE3" w:rsidRDefault="00F12FE3">
            <w:pPr>
              <w:rPr>
                <w:sz w:val="20"/>
                <w:szCs w:val="20"/>
              </w:rPr>
            </w:pPr>
          </w:p>
        </w:tc>
      </w:tr>
      <w:tr w:rsidR="00F12FE3" w14:paraId="489A6AAE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528A" w14:textId="77777777" w:rsidR="00F12FE3" w:rsidRDefault="00F12FE3">
            <w:pPr>
              <w:rPr>
                <w:sz w:val="20"/>
                <w:szCs w:val="20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391A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Estimate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3A10" w14:textId="77777777" w:rsidR="00F12FE3" w:rsidRDefault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p-value</w:t>
            </w:r>
          </w:p>
        </w:tc>
      </w:tr>
      <w:tr w:rsidR="00F12FE3" w14:paraId="5298B5B6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65C2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ACME (contro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A76E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0CA5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969</w:t>
            </w:r>
          </w:p>
        </w:tc>
      </w:tr>
      <w:tr w:rsidR="00F12FE3" w14:paraId="23BD8A02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E18E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ACME (treated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E7A5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5D5C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968</w:t>
            </w:r>
          </w:p>
        </w:tc>
      </w:tr>
      <w:tr w:rsidR="00F12FE3" w14:paraId="3DD6A3E4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44AC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ADE (contro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3B12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-0.01, 0.01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1169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401</w:t>
            </w:r>
          </w:p>
        </w:tc>
      </w:tr>
      <w:tr w:rsidR="00F12FE3" w14:paraId="02539C9B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24E4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ADE (treated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1F1D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-0.01, 0.01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5EC0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401</w:t>
            </w:r>
          </w:p>
        </w:tc>
      </w:tr>
      <w:tr w:rsidR="00F12FE3" w14:paraId="3B5EA96F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AA44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Total Effect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E93E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-0.01, 0.01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C7A4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397</w:t>
            </w:r>
          </w:p>
        </w:tc>
      </w:tr>
      <w:tr w:rsidR="00F12FE3" w14:paraId="5213A941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CC69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contro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9DC0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-1.08, 1.23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C522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964</w:t>
            </w:r>
          </w:p>
        </w:tc>
      </w:tr>
      <w:tr w:rsidR="00F12FE3" w14:paraId="3D22D05B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FED9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treated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BBAC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-1.08, 1.23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A475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965</w:t>
            </w:r>
          </w:p>
        </w:tc>
      </w:tr>
      <w:tr w:rsidR="00F12FE3" w14:paraId="31780C34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0135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ACME (average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3967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0, 0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F4AA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969</w:t>
            </w:r>
          </w:p>
        </w:tc>
      </w:tr>
      <w:tr w:rsidR="00F12FE3" w14:paraId="04E3FC91" w14:textId="77777777" w:rsidTr="00774A4C">
        <w:trPr>
          <w:trHeight w:val="32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F6D6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ADE (average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68AD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-0.01, 0.01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9522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401</w:t>
            </w:r>
          </w:p>
        </w:tc>
      </w:tr>
      <w:tr w:rsidR="00F12FE3" w14:paraId="27229F44" w14:textId="77777777" w:rsidTr="00774A4C">
        <w:trPr>
          <w:trHeight w:val="340"/>
          <w:jc w:val="center"/>
        </w:trPr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5CF788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Prop. Mediated (average)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90E05E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 (-1.08, 1.23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FC4652" w14:textId="77777777" w:rsidR="00F12FE3" w:rsidRDefault="00F12FE3" w:rsidP="00F12FE3">
            <w:pPr>
              <w:rPr>
                <w:rFonts w:eastAsia="DengXian"/>
              </w:rPr>
            </w:pPr>
            <w:r>
              <w:rPr>
                <w:rFonts w:eastAsia="DengXian"/>
              </w:rPr>
              <w:t>0.965</w:t>
            </w:r>
          </w:p>
        </w:tc>
      </w:tr>
    </w:tbl>
    <w:p w14:paraId="5F19BB03" w14:textId="77777777" w:rsidR="00DF2F62" w:rsidRPr="00774D14" w:rsidRDefault="00DF2F62" w:rsidP="00AF1DED">
      <w:pPr>
        <w:rPr>
          <w:lang w:val="en-US"/>
        </w:rPr>
      </w:pPr>
    </w:p>
    <w:sectPr w:rsidR="00DF2F62" w:rsidRPr="00774D14" w:rsidSect="00481734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58B4DD" w14:textId="77777777" w:rsidR="002E6A99" w:rsidRDefault="002E6A99" w:rsidP="00117666">
      <w:r>
        <w:separator/>
      </w:r>
    </w:p>
  </w:endnote>
  <w:endnote w:type="continuationSeparator" w:id="0">
    <w:p w14:paraId="2FA653CA" w14:textId="77777777" w:rsidR="002E6A99" w:rsidRDefault="002E6A99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FF4213" w14:textId="77777777" w:rsidR="002E6A99" w:rsidRDefault="002E6A99" w:rsidP="00117666">
      <w:r>
        <w:separator/>
      </w:r>
    </w:p>
  </w:footnote>
  <w:footnote w:type="continuationSeparator" w:id="0">
    <w:p w14:paraId="464E7F23" w14:textId="77777777" w:rsidR="002E6A99" w:rsidRDefault="002E6A99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002337086" name="Picture 100233708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AF6F30"/>
    <w:multiLevelType w:val="hybridMultilevel"/>
    <w:tmpl w:val="889E84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1FDF6CCD"/>
    <w:multiLevelType w:val="hybridMultilevel"/>
    <w:tmpl w:val="85CEC458"/>
    <w:lvl w:ilvl="0" w:tplc="BA2246F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2D740DBE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8071C5"/>
    <w:multiLevelType w:val="hybridMultilevel"/>
    <w:tmpl w:val="B5FE50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433827"/>
    <w:multiLevelType w:val="hybridMultilevel"/>
    <w:tmpl w:val="2334D472"/>
    <w:lvl w:ilvl="0" w:tplc="FAF8C2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F72201"/>
    <w:multiLevelType w:val="hybridMultilevel"/>
    <w:tmpl w:val="25023702"/>
    <w:lvl w:ilvl="0" w:tplc="665432E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4E1C3C5B"/>
    <w:multiLevelType w:val="hybridMultilevel"/>
    <w:tmpl w:val="25023702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3" w15:restartNumberingAfterBreak="0">
    <w:nsid w:val="7DBC6F29"/>
    <w:multiLevelType w:val="multilevel"/>
    <w:tmpl w:val="2D740DBE"/>
    <w:numStyleLink w:val="Headings"/>
  </w:abstractNum>
  <w:abstractNum w:abstractNumId="24" w15:restartNumberingAfterBreak="0">
    <w:nsid w:val="7F507388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5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9"/>
  </w:num>
  <w:num w:numId="3">
    <w:abstractNumId w:val="2"/>
  </w:num>
  <w:num w:numId="4">
    <w:abstractNumId w:val="2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22"/>
  </w:num>
  <w:num w:numId="8">
    <w:abstractNumId w:val="22"/>
  </w:num>
  <w:num w:numId="9">
    <w:abstractNumId w:val="22"/>
  </w:num>
  <w:num w:numId="10">
    <w:abstractNumId w:val="22"/>
  </w:num>
  <w:num w:numId="11">
    <w:abstractNumId w:val="22"/>
  </w:num>
  <w:num w:numId="12">
    <w:abstractNumId w:val="22"/>
  </w:num>
  <w:num w:numId="13">
    <w:abstractNumId w:val="6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5"/>
  </w:num>
  <w:num w:numId="21">
    <w:abstractNumId w:val="1"/>
  </w:num>
  <w:num w:numId="22">
    <w:abstractNumId w:val="10"/>
  </w:num>
  <w:num w:numId="23">
    <w:abstractNumId w:val="12"/>
  </w:num>
  <w:num w:numId="24">
    <w:abstractNumId w:val="16"/>
  </w:num>
  <w:num w:numId="25">
    <w:abstractNumId w:val="18"/>
  </w:num>
  <w:num w:numId="26">
    <w:abstractNumId w:val="14"/>
  </w:num>
  <w:num w:numId="27">
    <w:abstractNumId w:val="11"/>
  </w:num>
  <w:num w:numId="28">
    <w:abstractNumId w:val="8"/>
  </w:num>
  <w:num w:numId="29">
    <w:abstractNumId w:val="13"/>
  </w:num>
  <w:num w:numId="30">
    <w:abstractNumId w:val="9"/>
  </w:num>
  <w:num w:numId="31">
    <w:abstractNumId w:val="3"/>
  </w:num>
  <w:num w:numId="32">
    <w:abstractNumId w:val="25"/>
  </w:num>
  <w:num w:numId="33">
    <w:abstractNumId w:val="17"/>
  </w:num>
  <w:num w:numId="34">
    <w:abstractNumId w:val="15"/>
  </w:num>
  <w:num w:numId="35">
    <w:abstractNumId w:val="20"/>
  </w:num>
  <w:num w:numId="36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</w:lvl>
    </w:lvlOverride>
  </w:num>
  <w:num w:numId="3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7"/>
  </w:num>
  <w:num w:numId="39">
    <w:abstractNumId w:val="23"/>
  </w:num>
  <w:num w:numId="40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4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113B"/>
    <w:rsid w:val="00034304"/>
    <w:rsid w:val="00035434"/>
    <w:rsid w:val="00051F8B"/>
    <w:rsid w:val="00052A14"/>
    <w:rsid w:val="00052F61"/>
    <w:rsid w:val="00057FC9"/>
    <w:rsid w:val="0007482E"/>
    <w:rsid w:val="0007628F"/>
    <w:rsid w:val="00077D53"/>
    <w:rsid w:val="00081DD1"/>
    <w:rsid w:val="000C0C21"/>
    <w:rsid w:val="000E4099"/>
    <w:rsid w:val="00105FD9"/>
    <w:rsid w:val="00113620"/>
    <w:rsid w:val="00117666"/>
    <w:rsid w:val="001549D3"/>
    <w:rsid w:val="00160065"/>
    <w:rsid w:val="00177D84"/>
    <w:rsid w:val="001E02F9"/>
    <w:rsid w:val="001E2D89"/>
    <w:rsid w:val="00231516"/>
    <w:rsid w:val="00267D18"/>
    <w:rsid w:val="00285FE7"/>
    <w:rsid w:val="002868E2"/>
    <w:rsid w:val="002869C3"/>
    <w:rsid w:val="002936E4"/>
    <w:rsid w:val="002A0A4E"/>
    <w:rsid w:val="002B4A57"/>
    <w:rsid w:val="002C74CA"/>
    <w:rsid w:val="002D7470"/>
    <w:rsid w:val="002E6A99"/>
    <w:rsid w:val="003544FB"/>
    <w:rsid w:val="00380879"/>
    <w:rsid w:val="003D2F2D"/>
    <w:rsid w:val="00401590"/>
    <w:rsid w:val="004227AF"/>
    <w:rsid w:val="00444EFE"/>
    <w:rsid w:val="00447801"/>
    <w:rsid w:val="00452E9C"/>
    <w:rsid w:val="004735C8"/>
    <w:rsid w:val="00481734"/>
    <w:rsid w:val="00486A9F"/>
    <w:rsid w:val="004961FF"/>
    <w:rsid w:val="00517A89"/>
    <w:rsid w:val="005250F2"/>
    <w:rsid w:val="00541915"/>
    <w:rsid w:val="00583483"/>
    <w:rsid w:val="00593EEA"/>
    <w:rsid w:val="005A5EEE"/>
    <w:rsid w:val="005C1CB7"/>
    <w:rsid w:val="006375C7"/>
    <w:rsid w:val="00654E8F"/>
    <w:rsid w:val="00660D05"/>
    <w:rsid w:val="006820B1"/>
    <w:rsid w:val="0068610E"/>
    <w:rsid w:val="006B7D14"/>
    <w:rsid w:val="006D1C68"/>
    <w:rsid w:val="006D6AB1"/>
    <w:rsid w:val="006E56C9"/>
    <w:rsid w:val="006E691B"/>
    <w:rsid w:val="006F3CE5"/>
    <w:rsid w:val="00701727"/>
    <w:rsid w:val="0070566C"/>
    <w:rsid w:val="00706180"/>
    <w:rsid w:val="00714C50"/>
    <w:rsid w:val="00722EF2"/>
    <w:rsid w:val="00725A7D"/>
    <w:rsid w:val="00731441"/>
    <w:rsid w:val="007501BE"/>
    <w:rsid w:val="00766722"/>
    <w:rsid w:val="00774A4C"/>
    <w:rsid w:val="00774D14"/>
    <w:rsid w:val="00790BB3"/>
    <w:rsid w:val="007C206C"/>
    <w:rsid w:val="007C50D1"/>
    <w:rsid w:val="007F140F"/>
    <w:rsid w:val="00803D24"/>
    <w:rsid w:val="00815C9B"/>
    <w:rsid w:val="00817DD6"/>
    <w:rsid w:val="00820078"/>
    <w:rsid w:val="008753DA"/>
    <w:rsid w:val="00885156"/>
    <w:rsid w:val="009151AA"/>
    <w:rsid w:val="0093429D"/>
    <w:rsid w:val="00941E49"/>
    <w:rsid w:val="00943573"/>
    <w:rsid w:val="009570B7"/>
    <w:rsid w:val="00970F7D"/>
    <w:rsid w:val="00985020"/>
    <w:rsid w:val="00994A3D"/>
    <w:rsid w:val="009C2B12"/>
    <w:rsid w:val="009C70F3"/>
    <w:rsid w:val="009D65F0"/>
    <w:rsid w:val="00A174D9"/>
    <w:rsid w:val="00A42483"/>
    <w:rsid w:val="00A569CD"/>
    <w:rsid w:val="00A73980"/>
    <w:rsid w:val="00A8179B"/>
    <w:rsid w:val="00AB6715"/>
    <w:rsid w:val="00AF1DED"/>
    <w:rsid w:val="00AF3C2E"/>
    <w:rsid w:val="00B133FE"/>
    <w:rsid w:val="00B1671E"/>
    <w:rsid w:val="00B25EB8"/>
    <w:rsid w:val="00B354E1"/>
    <w:rsid w:val="00B37F4D"/>
    <w:rsid w:val="00B71055"/>
    <w:rsid w:val="00B8539C"/>
    <w:rsid w:val="00B8558D"/>
    <w:rsid w:val="00C52A7B"/>
    <w:rsid w:val="00C56BAF"/>
    <w:rsid w:val="00C56F1F"/>
    <w:rsid w:val="00C679AA"/>
    <w:rsid w:val="00C75972"/>
    <w:rsid w:val="00CA3049"/>
    <w:rsid w:val="00CC0A3A"/>
    <w:rsid w:val="00CD066B"/>
    <w:rsid w:val="00CE4FEE"/>
    <w:rsid w:val="00D65A45"/>
    <w:rsid w:val="00D81BFD"/>
    <w:rsid w:val="00DA368D"/>
    <w:rsid w:val="00DB59C3"/>
    <w:rsid w:val="00DC259A"/>
    <w:rsid w:val="00DE23E8"/>
    <w:rsid w:val="00DF2F62"/>
    <w:rsid w:val="00E163E8"/>
    <w:rsid w:val="00E52377"/>
    <w:rsid w:val="00E62BD0"/>
    <w:rsid w:val="00E64E17"/>
    <w:rsid w:val="00E7680C"/>
    <w:rsid w:val="00E866C9"/>
    <w:rsid w:val="00EA3D3C"/>
    <w:rsid w:val="00EC2FB5"/>
    <w:rsid w:val="00ED5E8A"/>
    <w:rsid w:val="00F10111"/>
    <w:rsid w:val="00F12FE3"/>
    <w:rsid w:val="00F46900"/>
    <w:rsid w:val="00F61D89"/>
    <w:rsid w:val="00FE1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F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1F8B"/>
    <w:pPr>
      <w:keepNext/>
      <w:keepLines/>
      <w:spacing w:before="40"/>
      <w:ind w:left="1152" w:hanging="1152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1F8B"/>
    <w:pPr>
      <w:keepNext/>
      <w:keepLines/>
      <w:spacing w:before="4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1F8B"/>
    <w:pPr>
      <w:keepNext/>
      <w:keepLines/>
      <w:spacing w:before="4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1F8B"/>
    <w:pPr>
      <w:keepNext/>
      <w:keepLines/>
      <w:spacing w:before="4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eastAsiaTheme="minorHAnsi"/>
      <w:b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  <w:lang w:val="en-US" w:eastAsia="en-US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spacing w:before="120" w:after="240"/>
      <w:contextualSpacing/>
    </w:pPr>
    <w:rPr>
      <w:rFonts w:eastAsia="Cambria"/>
      <w:lang w:val="en-US"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B8558D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481734"/>
    <w:pPr>
      <w:ind w:left="720" w:hanging="720"/>
    </w:pPr>
  </w:style>
  <w:style w:type="character" w:styleId="PlaceholderText">
    <w:name w:val="Placeholder Text"/>
    <w:basedOn w:val="DefaultParagraphFont"/>
    <w:uiPriority w:val="99"/>
    <w:semiHidden/>
    <w:rsid w:val="00481734"/>
    <w:rPr>
      <w:color w:val="808080"/>
    </w:rPr>
  </w:style>
  <w:style w:type="paragraph" w:customStyle="1" w:styleId="msonormal0">
    <w:name w:val="msonormal"/>
    <w:basedOn w:val="Normal"/>
    <w:rsid w:val="00481734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481734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xl65">
    <w:name w:val="xl65"/>
    <w:basedOn w:val="Normal"/>
    <w:rsid w:val="00481734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481734"/>
    <w:pPr>
      <w:spacing w:before="100" w:beforeAutospacing="1" w:after="100" w:afterAutospacing="1"/>
      <w:jc w:val="center"/>
    </w:pPr>
  </w:style>
  <w:style w:type="paragraph" w:customStyle="1" w:styleId="xl67">
    <w:name w:val="xl67"/>
    <w:basedOn w:val="Normal"/>
    <w:rsid w:val="00481734"/>
    <w:pPr>
      <w:spacing w:before="100" w:beforeAutospacing="1" w:after="100" w:afterAutospacing="1"/>
      <w:jc w:val="center"/>
    </w:pPr>
  </w:style>
  <w:style w:type="paragraph" w:customStyle="1" w:styleId="xl68">
    <w:name w:val="xl68"/>
    <w:basedOn w:val="Normal"/>
    <w:rsid w:val="00481734"/>
    <w:pPr>
      <w:spacing w:before="100" w:beforeAutospacing="1" w:after="100" w:afterAutospacing="1"/>
    </w:pPr>
    <w:rPr>
      <w:b/>
      <w:bCs/>
    </w:rPr>
  </w:style>
  <w:style w:type="paragraph" w:customStyle="1" w:styleId="xl69">
    <w:name w:val="xl69"/>
    <w:basedOn w:val="Normal"/>
    <w:rsid w:val="00481734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70">
    <w:name w:val="xl70"/>
    <w:basedOn w:val="Normal"/>
    <w:rsid w:val="00481734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71">
    <w:name w:val="xl71"/>
    <w:basedOn w:val="Normal"/>
    <w:rsid w:val="00481734"/>
    <w:pPr>
      <w:spacing w:before="100" w:beforeAutospacing="1" w:after="100" w:afterAutospacing="1"/>
      <w:jc w:val="center"/>
    </w:pPr>
  </w:style>
  <w:style w:type="paragraph" w:customStyle="1" w:styleId="xl72">
    <w:name w:val="xl72"/>
    <w:basedOn w:val="Normal"/>
    <w:rsid w:val="00481734"/>
    <w:pPr>
      <w:spacing w:before="100" w:beforeAutospacing="1" w:after="100" w:afterAutospacing="1"/>
      <w:jc w:val="center"/>
    </w:pPr>
  </w:style>
  <w:style w:type="paragraph" w:customStyle="1" w:styleId="xl73">
    <w:name w:val="xl73"/>
    <w:basedOn w:val="Normal"/>
    <w:rsid w:val="00481734"/>
    <w:pPr>
      <w:spacing w:before="100" w:beforeAutospacing="1" w:after="100" w:afterAutospacing="1"/>
    </w:pPr>
    <w:rPr>
      <w:color w:val="000000"/>
    </w:rPr>
  </w:style>
  <w:style w:type="paragraph" w:customStyle="1" w:styleId="xl74">
    <w:name w:val="xl74"/>
    <w:basedOn w:val="Normal"/>
    <w:rsid w:val="00481734"/>
    <w:pPr>
      <w:spacing w:before="100" w:beforeAutospacing="1" w:after="100" w:afterAutospacing="1"/>
      <w:jc w:val="center"/>
    </w:pPr>
    <w:rPr>
      <w:color w:val="000000"/>
    </w:rPr>
  </w:style>
  <w:style w:type="table" w:styleId="PlainTable2">
    <w:name w:val="Plain Table 2"/>
    <w:basedOn w:val="TableNormal"/>
    <w:uiPriority w:val="42"/>
    <w:rsid w:val="00481734"/>
    <w:pPr>
      <w:spacing w:after="0" w:line="240" w:lineRule="auto"/>
    </w:pPr>
    <w:rPr>
      <w:rFonts w:eastAsiaTheme="minorEastAsia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481734"/>
    <w:pPr>
      <w:spacing w:after="0" w:line="240" w:lineRule="auto"/>
    </w:pPr>
    <w:rPr>
      <w:rFonts w:eastAsiaTheme="minorEastAsia"/>
      <w:sz w:val="24"/>
      <w:szCs w:val="24"/>
      <w:lang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6Char">
    <w:name w:val="Heading 6 Char"/>
    <w:basedOn w:val="DefaultParagraphFont"/>
    <w:link w:val="Heading6"/>
    <w:uiPriority w:val="9"/>
    <w:semiHidden/>
    <w:rsid w:val="00051F8B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1F8B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1F8B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1F8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zh-CN"/>
    </w:rPr>
  </w:style>
  <w:style w:type="paragraph" w:customStyle="1" w:styleId="xl63">
    <w:name w:val="xl63"/>
    <w:basedOn w:val="Normal"/>
    <w:rsid w:val="00815C9B"/>
    <w:pPr>
      <w:spacing w:before="100" w:beforeAutospacing="1" w:after="100" w:afterAutospacing="1"/>
    </w:pPr>
    <w:rPr>
      <w:b/>
      <w:bCs/>
    </w:rPr>
  </w:style>
  <w:style w:type="paragraph" w:customStyle="1" w:styleId="xl64">
    <w:name w:val="xl64"/>
    <w:basedOn w:val="Normal"/>
    <w:rsid w:val="00815C9B"/>
    <w:pPr>
      <w:spacing w:before="100" w:beforeAutospacing="1" w:after="100" w:afterAutospacing="1"/>
    </w:pPr>
  </w:style>
  <w:style w:type="paragraph" w:customStyle="1" w:styleId="xl75">
    <w:name w:val="xl75"/>
    <w:basedOn w:val="Normal"/>
    <w:rsid w:val="00815C9B"/>
    <w:pPr>
      <w:pBdr>
        <w:bottom w:val="single" w:sz="8" w:space="0" w:color="000000"/>
      </w:pBdr>
      <w:spacing w:before="100" w:beforeAutospacing="1" w:after="100" w:afterAutospacing="1"/>
    </w:pPr>
  </w:style>
  <w:style w:type="paragraph" w:customStyle="1" w:styleId="xl76">
    <w:name w:val="xl76"/>
    <w:basedOn w:val="Normal"/>
    <w:rsid w:val="00815C9B"/>
    <w:pPr>
      <w:pBdr>
        <w:bottom w:val="single" w:sz="8" w:space="0" w:color="000000"/>
      </w:pBd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86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6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40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96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36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1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52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86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4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83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96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22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16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36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04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77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71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63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1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9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85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14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2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67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8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77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4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72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13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15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5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88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31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14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37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97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40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5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5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34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1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9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0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99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92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28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1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31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46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6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8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30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71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8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19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3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93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05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13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16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38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14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7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32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48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07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6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00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2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31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84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18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51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55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2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12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67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16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32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12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19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18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5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47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7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08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58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7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64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3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6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33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43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28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59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59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1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70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0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32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17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24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96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03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71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3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64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35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83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20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78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89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63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63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26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8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45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97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41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9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7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1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02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47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84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39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19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23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65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70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11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7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2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90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97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06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75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2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81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06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1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17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15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87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73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40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86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71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12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8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24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10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09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6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19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98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58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23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76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41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67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95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47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9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84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30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2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86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01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81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83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1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54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12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9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14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22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44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86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70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54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99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07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34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79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77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65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39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74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6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49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13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54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50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13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36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02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01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31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06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07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7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08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55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98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68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05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63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0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08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76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32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9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19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0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8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54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94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24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33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04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9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0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4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04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57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00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6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2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59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02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5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1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35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26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70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24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1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37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90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13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92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60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69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0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85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30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186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463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8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190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64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367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75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2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55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75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18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06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34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25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00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1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95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9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69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51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36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69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76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0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69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08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76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23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10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34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3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88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4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8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40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13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60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71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10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00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18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06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51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68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2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1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44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16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1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98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70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1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21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66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89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53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00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34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36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27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5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25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43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1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02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96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0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90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7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1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26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75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76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62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0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52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43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40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53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2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8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38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09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90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96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43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64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57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2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9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77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44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13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15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95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59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45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51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8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82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80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75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41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9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74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8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82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74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96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88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55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35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1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36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2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02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07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1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34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71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84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9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37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81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66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53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19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5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05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29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05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13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39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03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23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7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99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41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51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06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99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73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0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9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4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65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72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6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77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0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89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72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98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75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51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2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44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06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63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15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57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2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23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5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22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51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92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83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68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37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67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05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98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35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36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0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5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1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30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16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5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50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73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13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94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43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1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2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0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27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76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65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84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1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48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55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15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5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36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65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40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30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20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00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3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0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78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85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0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92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05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34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66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57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83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94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76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30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15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91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59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5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1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10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4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1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26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3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39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5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26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38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60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89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5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49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60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62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1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86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58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48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25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65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1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51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93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62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53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10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37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2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50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53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42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66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69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1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1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99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49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13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84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66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96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20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74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32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96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42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51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4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01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23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29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3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9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02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67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60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02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01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1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94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74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73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33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03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1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32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87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86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4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5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68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9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82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64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96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44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38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8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24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29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05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14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52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18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0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90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66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37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09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79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01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71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6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06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7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7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76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50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97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52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02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5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56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69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54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82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8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22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51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63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30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17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02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5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26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92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27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0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96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96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3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06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36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14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92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20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9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86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93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67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53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57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80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20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0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24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92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67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80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94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54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01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7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23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26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65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38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34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76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04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62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20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62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25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8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14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23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7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75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9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34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79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5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30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08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99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96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78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38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03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8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73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2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79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29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74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70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47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21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12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23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43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26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78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8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5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11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8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70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08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44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25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24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8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3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89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74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01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8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78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70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8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23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26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49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19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05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8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1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75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54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0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7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55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23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34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02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00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86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21</Pages>
  <Words>3684</Words>
  <Characters>21000</Characters>
  <Application>Microsoft Office Word</Application>
  <DocSecurity>0</DocSecurity>
  <Lines>17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om Flint</cp:lastModifiedBy>
  <cp:revision>68</cp:revision>
  <cp:lastPrinted>2013-10-03T12:51:00Z</cp:lastPrinted>
  <dcterms:created xsi:type="dcterms:W3CDTF">2022-11-17T16:58:00Z</dcterms:created>
  <dcterms:modified xsi:type="dcterms:W3CDTF">2023-06-26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